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C0557" w14:textId="77777777" w:rsidR="0058753D" w:rsidRDefault="00997C0C" w:rsidP="0058753D">
      <w:pPr>
        <w:pStyle w:val="Heading2"/>
        <w:rPr>
          <w:szCs w:val="24"/>
        </w:rPr>
      </w:pPr>
      <w:bookmarkStart w:id="0" w:name="_Toc142299366"/>
      <w:r w:rsidRPr="005B7E77">
        <w:rPr>
          <w:szCs w:val="24"/>
        </w:rPr>
        <w:t>Supplementary Tables</w:t>
      </w:r>
      <w:bookmarkEnd w:id="0"/>
    </w:p>
    <w:p w14:paraId="6B3951EF" w14:textId="23834BB4" w:rsidR="0058753D" w:rsidRDefault="0058753D" w:rsidP="0058753D">
      <w:pPr>
        <w:pStyle w:val="Heading2"/>
        <w:ind w:left="0"/>
        <w:rPr>
          <w:bCs/>
          <w:szCs w:val="24"/>
        </w:rPr>
      </w:pPr>
      <w:r>
        <w:rPr>
          <w:szCs w:val="24"/>
        </w:rPr>
        <w:t xml:space="preserve">Table S1. </w:t>
      </w:r>
      <w:r w:rsidRPr="00373836">
        <w:rPr>
          <w:bCs/>
          <w:szCs w:val="24"/>
        </w:rPr>
        <w:t>Primer sequences used for real-time qPCR analysis.</w:t>
      </w:r>
    </w:p>
    <w:tbl>
      <w:tblPr>
        <w:tblStyle w:val="TableGrid0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813"/>
        <w:gridCol w:w="3568"/>
        <w:gridCol w:w="3224"/>
        <w:gridCol w:w="1285"/>
      </w:tblGrid>
      <w:tr w:rsidR="0058753D" w:rsidRPr="00A86FEF" w14:paraId="459206E8" w14:textId="77777777" w:rsidTr="006B3EBE">
        <w:trPr>
          <w:trHeight w:val="40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58" w:type="dxa"/>
              <w:right w:w="43" w:type="dxa"/>
            </w:tcMar>
            <w:vAlign w:val="center"/>
          </w:tcPr>
          <w:p w14:paraId="11093424" w14:textId="77777777" w:rsidR="0058753D" w:rsidRPr="00A86FEF" w:rsidRDefault="0058753D" w:rsidP="006B3E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86FEF">
              <w:rPr>
                <w:sz w:val="20"/>
                <w:szCs w:val="20"/>
              </w:rPr>
              <w:t xml:space="preserve">Gen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58" w:type="dxa"/>
              <w:right w:w="43" w:type="dxa"/>
            </w:tcMar>
            <w:vAlign w:val="center"/>
          </w:tcPr>
          <w:p w14:paraId="2921F55D" w14:textId="77777777" w:rsidR="0058753D" w:rsidRPr="00A86FEF" w:rsidRDefault="0058753D" w:rsidP="006B3E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86FEF">
              <w:rPr>
                <w:sz w:val="20"/>
                <w:szCs w:val="20"/>
              </w:rPr>
              <w:t>Forward (5’</w:t>
            </w:r>
            <w:r w:rsidRPr="00A86FEF">
              <w:rPr>
                <w:sz w:val="20"/>
                <w:szCs w:val="20"/>
              </w:rPr>
              <w:sym w:font="Wingdings" w:char="F0E0"/>
            </w:r>
            <w:r w:rsidRPr="00A86FEF">
              <w:rPr>
                <w:sz w:val="20"/>
                <w:szCs w:val="20"/>
              </w:rPr>
              <w:t>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58" w:type="dxa"/>
              <w:right w:w="43" w:type="dxa"/>
            </w:tcMar>
            <w:vAlign w:val="center"/>
          </w:tcPr>
          <w:p w14:paraId="16CEB1AD" w14:textId="77777777" w:rsidR="0058753D" w:rsidRPr="00A86FEF" w:rsidRDefault="0058753D" w:rsidP="006B3E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86FEF">
              <w:rPr>
                <w:sz w:val="20"/>
                <w:szCs w:val="20"/>
              </w:rPr>
              <w:t>Reverse (5’</w:t>
            </w:r>
            <w:r w:rsidRPr="00A86FEF">
              <w:rPr>
                <w:sz w:val="20"/>
                <w:szCs w:val="20"/>
              </w:rPr>
              <w:sym w:font="Wingdings" w:char="F0E0"/>
            </w:r>
            <w:r w:rsidRPr="00A86FEF">
              <w:rPr>
                <w:sz w:val="20"/>
                <w:szCs w:val="20"/>
              </w:rPr>
              <w:t>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58" w:type="dxa"/>
              <w:right w:w="43" w:type="dxa"/>
            </w:tcMar>
            <w:vAlign w:val="center"/>
          </w:tcPr>
          <w:p w14:paraId="1282F8DE" w14:textId="77777777" w:rsidR="0058753D" w:rsidRPr="00A86FEF" w:rsidRDefault="0058753D" w:rsidP="006B3E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86FEF">
              <w:rPr>
                <w:sz w:val="20"/>
                <w:szCs w:val="20"/>
              </w:rPr>
              <w:t>Amplicon (bp)</w:t>
            </w:r>
          </w:p>
        </w:tc>
      </w:tr>
      <w:tr w:rsidR="0058753D" w:rsidRPr="00366C7A" w14:paraId="560D1D02" w14:textId="77777777" w:rsidTr="006B3EBE">
        <w:trPr>
          <w:trHeight w:val="40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58" w:type="dxa"/>
              <w:right w:w="43" w:type="dxa"/>
            </w:tcMar>
            <w:vAlign w:val="center"/>
          </w:tcPr>
          <w:p w14:paraId="0E1FDD35" w14:textId="41E5E412" w:rsidR="0058753D" w:rsidRPr="00A86FEF" w:rsidRDefault="0058753D" w:rsidP="006B3EBE">
            <w:pPr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A86FEF">
              <w:rPr>
                <w:i/>
                <w:iCs/>
                <w:sz w:val="20"/>
                <w:szCs w:val="20"/>
              </w:rPr>
              <w:t xml:space="preserve">NCED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58" w:type="dxa"/>
              <w:right w:w="43" w:type="dxa"/>
            </w:tcMar>
            <w:vAlign w:val="center"/>
          </w:tcPr>
          <w:p w14:paraId="7775F572" w14:textId="77777777" w:rsidR="0058753D" w:rsidRPr="00A86FEF" w:rsidRDefault="0058753D" w:rsidP="006B3E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86FEF">
              <w:rPr>
                <w:sz w:val="20"/>
                <w:szCs w:val="20"/>
              </w:rPr>
              <w:t>GACTGCTTCTGCTTCCACCTCT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58" w:type="dxa"/>
              <w:right w:w="43" w:type="dxa"/>
            </w:tcMar>
            <w:vAlign w:val="center"/>
          </w:tcPr>
          <w:p w14:paraId="0356034A" w14:textId="77777777" w:rsidR="0058753D" w:rsidRPr="00A86FEF" w:rsidRDefault="0058753D" w:rsidP="006B3E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86FEF">
              <w:rPr>
                <w:sz w:val="20"/>
                <w:szCs w:val="20"/>
              </w:rPr>
              <w:t>AGGAGCCGATCACCACC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58" w:type="dxa"/>
              <w:right w:w="43" w:type="dxa"/>
            </w:tcMar>
            <w:vAlign w:val="center"/>
          </w:tcPr>
          <w:p w14:paraId="15C8DE84" w14:textId="77777777" w:rsidR="0058753D" w:rsidRPr="00A86FEF" w:rsidRDefault="0058753D" w:rsidP="006B3E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86FEF">
              <w:rPr>
                <w:sz w:val="20"/>
                <w:szCs w:val="20"/>
              </w:rPr>
              <w:t>73</w:t>
            </w:r>
          </w:p>
        </w:tc>
      </w:tr>
      <w:tr w:rsidR="0058753D" w:rsidRPr="00366C7A" w14:paraId="2343445D" w14:textId="77777777" w:rsidTr="006B3EBE">
        <w:trPr>
          <w:trHeight w:val="40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58" w:type="dxa"/>
              <w:right w:w="43" w:type="dxa"/>
            </w:tcMar>
            <w:vAlign w:val="center"/>
          </w:tcPr>
          <w:p w14:paraId="501EB243" w14:textId="77777777" w:rsidR="0058753D" w:rsidRPr="00A86FEF" w:rsidRDefault="0058753D" w:rsidP="006B3EBE">
            <w:pPr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A86FEF">
              <w:rPr>
                <w:i/>
                <w:iCs/>
                <w:sz w:val="20"/>
                <w:szCs w:val="20"/>
              </w:rPr>
              <w:t xml:space="preserve">CCD7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58" w:type="dxa"/>
              <w:right w:w="43" w:type="dxa"/>
            </w:tcMar>
            <w:vAlign w:val="center"/>
          </w:tcPr>
          <w:p w14:paraId="44A99AB1" w14:textId="77777777" w:rsidR="0058753D" w:rsidRPr="00A86FEF" w:rsidRDefault="0058753D" w:rsidP="006B3E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86FEF">
              <w:rPr>
                <w:sz w:val="20"/>
                <w:szCs w:val="20"/>
              </w:rPr>
              <w:t>GATGTGGTCGCTGCACGT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58" w:type="dxa"/>
              <w:right w:w="43" w:type="dxa"/>
            </w:tcMar>
            <w:vAlign w:val="center"/>
          </w:tcPr>
          <w:p w14:paraId="39A056C9" w14:textId="77777777" w:rsidR="0058753D" w:rsidRPr="00A86FEF" w:rsidRDefault="0058753D" w:rsidP="006B3E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86FEF">
              <w:rPr>
                <w:sz w:val="20"/>
                <w:szCs w:val="20"/>
              </w:rPr>
              <w:t>CAGTTGTAACCGAACATCCTGT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58" w:type="dxa"/>
              <w:right w:w="43" w:type="dxa"/>
            </w:tcMar>
            <w:vAlign w:val="center"/>
          </w:tcPr>
          <w:p w14:paraId="572E38BB" w14:textId="77777777" w:rsidR="0058753D" w:rsidRPr="00A86FEF" w:rsidRDefault="0058753D" w:rsidP="006B3E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86FEF">
              <w:rPr>
                <w:sz w:val="20"/>
                <w:szCs w:val="20"/>
              </w:rPr>
              <w:t>111</w:t>
            </w:r>
          </w:p>
        </w:tc>
      </w:tr>
      <w:tr w:rsidR="0058753D" w:rsidRPr="00366C7A" w14:paraId="113BE7AB" w14:textId="77777777" w:rsidTr="009B3595">
        <w:trPr>
          <w:trHeight w:val="40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58" w:type="dxa"/>
              <w:right w:w="43" w:type="dxa"/>
            </w:tcMar>
            <w:vAlign w:val="center"/>
          </w:tcPr>
          <w:p w14:paraId="66A262DF" w14:textId="77777777" w:rsidR="0058753D" w:rsidRPr="00A86FEF" w:rsidRDefault="0058753D" w:rsidP="006B3EBE">
            <w:pPr>
              <w:spacing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A86FEF">
              <w:rPr>
                <w:i/>
                <w:iCs/>
                <w:sz w:val="20"/>
                <w:szCs w:val="20"/>
              </w:rPr>
              <w:t xml:space="preserve">CCD8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58" w:type="dxa"/>
              <w:right w:w="43" w:type="dxa"/>
            </w:tcMar>
            <w:vAlign w:val="center"/>
          </w:tcPr>
          <w:p w14:paraId="7EB802F6" w14:textId="77777777" w:rsidR="0058753D" w:rsidRPr="00A86FEF" w:rsidRDefault="0058753D" w:rsidP="006B3E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86FEF">
              <w:rPr>
                <w:sz w:val="20"/>
                <w:szCs w:val="20"/>
              </w:rPr>
              <w:t>ATCATCGCCGACTGCTG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58" w:type="dxa"/>
              <w:right w:w="43" w:type="dxa"/>
            </w:tcMar>
            <w:vAlign w:val="center"/>
          </w:tcPr>
          <w:p w14:paraId="7456A487" w14:textId="77777777" w:rsidR="0058753D" w:rsidRPr="00A86FEF" w:rsidRDefault="0058753D" w:rsidP="006B3E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86FEF">
              <w:rPr>
                <w:sz w:val="20"/>
                <w:szCs w:val="20"/>
              </w:rPr>
              <w:t>GGTAAATGCCCGGAGATTGT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58" w:type="dxa"/>
              <w:right w:w="43" w:type="dxa"/>
            </w:tcMar>
            <w:vAlign w:val="center"/>
          </w:tcPr>
          <w:p w14:paraId="3AF2D757" w14:textId="77777777" w:rsidR="0058753D" w:rsidRPr="00A86FEF" w:rsidRDefault="0058753D" w:rsidP="006B3E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86FEF">
              <w:rPr>
                <w:sz w:val="20"/>
                <w:szCs w:val="20"/>
              </w:rPr>
              <w:t>81</w:t>
            </w:r>
          </w:p>
        </w:tc>
      </w:tr>
      <w:tr w:rsidR="009B3595" w:rsidRPr="00366C7A" w14:paraId="76547273" w14:textId="77777777" w:rsidTr="00EF7501">
        <w:trPr>
          <w:trHeight w:val="403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tcMar>
              <w:left w:w="58" w:type="dxa"/>
              <w:right w:w="43" w:type="dxa"/>
            </w:tcMar>
          </w:tcPr>
          <w:p w14:paraId="133BD811" w14:textId="01558705" w:rsidR="009B3595" w:rsidRPr="00366C7A" w:rsidRDefault="009B3595" w:rsidP="009B3595">
            <w:pPr>
              <w:spacing w:after="0" w:line="240" w:lineRule="auto"/>
              <w:jc w:val="center"/>
              <w:rPr>
                <w:i/>
                <w:iCs/>
                <w:sz w:val="22"/>
              </w:rPr>
            </w:pPr>
            <w:r>
              <w:rPr>
                <w:i/>
                <w:sz w:val="20"/>
                <w:szCs w:val="20"/>
              </w:rPr>
              <w:t>Ta22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tcMar>
              <w:left w:w="58" w:type="dxa"/>
              <w:right w:w="43" w:type="dxa"/>
            </w:tcMar>
          </w:tcPr>
          <w:p w14:paraId="79DCD279" w14:textId="49297899" w:rsidR="009B3595" w:rsidRPr="00373836" w:rsidRDefault="009B3595" w:rsidP="009B3595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0"/>
                <w:szCs w:val="20"/>
              </w:rPr>
              <w:t>GCTCTCCAACAACATTGCCAA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tcMar>
              <w:left w:w="58" w:type="dxa"/>
              <w:right w:w="43" w:type="dxa"/>
            </w:tcMar>
          </w:tcPr>
          <w:p w14:paraId="2783650B" w14:textId="57045EBF" w:rsidR="009B3595" w:rsidRPr="00373836" w:rsidRDefault="009B3595" w:rsidP="009B3595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0"/>
                <w:szCs w:val="20"/>
              </w:rPr>
              <w:t>GCTTCTGCCTGTCACATACG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tcMar>
              <w:left w:w="58" w:type="dxa"/>
              <w:right w:w="43" w:type="dxa"/>
            </w:tcMar>
          </w:tcPr>
          <w:p w14:paraId="76C81ED9" w14:textId="5DB3B088" w:rsidR="009B3595" w:rsidRPr="00373836" w:rsidRDefault="009B3595" w:rsidP="009B3595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0"/>
                <w:szCs w:val="20"/>
              </w:rPr>
              <w:t>165</w:t>
            </w:r>
          </w:p>
        </w:tc>
      </w:tr>
      <w:tr w:rsidR="00A86FEF" w:rsidRPr="00366C7A" w14:paraId="6C92FFF1" w14:textId="77777777" w:rsidTr="00D65DF4">
        <w:trPr>
          <w:trHeight w:val="403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tcMar>
              <w:left w:w="58" w:type="dxa"/>
              <w:right w:w="43" w:type="dxa"/>
            </w:tcMar>
          </w:tcPr>
          <w:p w14:paraId="2811AD0A" w14:textId="27227F7D" w:rsidR="00A86FEF" w:rsidRPr="00366C7A" w:rsidRDefault="00A86FEF" w:rsidP="00A86FEF">
            <w:pPr>
              <w:spacing w:after="0" w:line="240" w:lineRule="auto"/>
              <w:jc w:val="center"/>
              <w:rPr>
                <w:i/>
                <w:iCs/>
                <w:sz w:val="22"/>
              </w:rPr>
            </w:pPr>
            <w:r w:rsidRPr="00501A36">
              <w:rPr>
                <w:i/>
                <w:sz w:val="20"/>
                <w:szCs w:val="20"/>
              </w:rPr>
              <w:t>Ta542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tcMar>
              <w:left w:w="58" w:type="dxa"/>
              <w:right w:w="43" w:type="dxa"/>
            </w:tcMar>
          </w:tcPr>
          <w:p w14:paraId="49282C8D" w14:textId="718199D3" w:rsidR="00A86FEF" w:rsidRPr="00373836" w:rsidRDefault="00A86FEF" w:rsidP="00A86FEF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0"/>
                <w:szCs w:val="20"/>
              </w:rPr>
              <w:t>CAAATACGCCATCAGGGAGAACAT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tcMar>
              <w:left w:w="58" w:type="dxa"/>
              <w:right w:w="43" w:type="dxa"/>
            </w:tcMar>
          </w:tcPr>
          <w:p w14:paraId="254207D9" w14:textId="13F7356E" w:rsidR="00A86FEF" w:rsidRPr="00373836" w:rsidRDefault="00A86FEF" w:rsidP="00A86FEF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0"/>
                <w:szCs w:val="20"/>
              </w:rPr>
              <w:t>CGCTGCCGAAACCACGAGA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tcMar>
              <w:left w:w="58" w:type="dxa"/>
              <w:right w:w="43" w:type="dxa"/>
            </w:tcMar>
          </w:tcPr>
          <w:p w14:paraId="7133D583" w14:textId="0DC98785" w:rsidR="00A86FEF" w:rsidRPr="00373836" w:rsidRDefault="00A86FEF" w:rsidP="00A86FEF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0"/>
                <w:szCs w:val="20"/>
              </w:rPr>
              <w:t>227</w:t>
            </w:r>
          </w:p>
        </w:tc>
      </w:tr>
    </w:tbl>
    <w:p w14:paraId="42335467" w14:textId="77777777" w:rsidR="0058753D" w:rsidRDefault="0058753D" w:rsidP="0058753D">
      <w:pPr>
        <w:spacing w:after="160" w:line="259" w:lineRule="auto"/>
        <w:rPr>
          <w:b/>
          <w:szCs w:val="24"/>
        </w:rPr>
      </w:pPr>
    </w:p>
    <w:p w14:paraId="4639BF9F" w14:textId="77777777" w:rsidR="0058753D" w:rsidRPr="00373836" w:rsidRDefault="0058753D" w:rsidP="0058753D">
      <w:pPr>
        <w:tabs>
          <w:tab w:val="left" w:pos="8108"/>
        </w:tabs>
        <w:rPr>
          <w:szCs w:val="24"/>
        </w:rPr>
      </w:pPr>
      <w:r>
        <w:rPr>
          <w:szCs w:val="24"/>
        </w:rPr>
        <w:tab/>
      </w:r>
    </w:p>
    <w:p w14:paraId="7B46EE85" w14:textId="30790630" w:rsidR="0058753D" w:rsidRDefault="0058753D">
      <w:pPr>
        <w:spacing w:after="160" w:line="259" w:lineRule="auto"/>
        <w:rPr>
          <w:rFonts w:eastAsiaTheme="majorEastAsia"/>
          <w:b/>
          <w:bCs/>
          <w:iCs/>
          <w:color w:val="auto"/>
          <w:szCs w:val="24"/>
          <w:lang w:eastAsia="en-US"/>
        </w:rPr>
      </w:pPr>
    </w:p>
    <w:p w14:paraId="7E5ADC41" w14:textId="77777777" w:rsidR="0058753D" w:rsidRDefault="0058753D">
      <w:pPr>
        <w:spacing w:after="160" w:line="259" w:lineRule="auto"/>
        <w:rPr>
          <w:rFonts w:eastAsiaTheme="majorEastAsia"/>
          <w:b/>
          <w:bCs/>
          <w:iCs/>
          <w:color w:val="auto"/>
          <w:szCs w:val="24"/>
          <w:lang w:eastAsia="en-US"/>
        </w:rPr>
      </w:pPr>
      <w:r>
        <w:rPr>
          <w:bCs/>
          <w:szCs w:val="24"/>
        </w:rPr>
        <w:br w:type="page"/>
      </w:r>
    </w:p>
    <w:p w14:paraId="4BC6E0FD" w14:textId="4272EF53" w:rsidR="00997C0C" w:rsidRPr="005B7E77" w:rsidRDefault="00997C0C" w:rsidP="00F30DFC">
      <w:pPr>
        <w:pStyle w:val="Table"/>
        <w:jc w:val="both"/>
        <w:rPr>
          <w:rFonts w:cs="Times New Roman"/>
          <w:sz w:val="24"/>
          <w:szCs w:val="24"/>
        </w:rPr>
      </w:pPr>
      <w:r w:rsidRPr="005B7E77">
        <w:rPr>
          <w:rFonts w:cs="Times New Roman"/>
          <w:bCs/>
          <w:sz w:val="24"/>
          <w:szCs w:val="24"/>
        </w:rPr>
        <w:lastRenderedPageBreak/>
        <w:t>Table S</w:t>
      </w:r>
      <w:r w:rsidR="0058753D">
        <w:rPr>
          <w:rFonts w:cs="Times New Roman"/>
          <w:bCs/>
          <w:sz w:val="24"/>
          <w:szCs w:val="24"/>
        </w:rPr>
        <w:t>2</w:t>
      </w:r>
      <w:r w:rsidRPr="005B7E77">
        <w:rPr>
          <w:rFonts w:cs="Times New Roman"/>
          <w:bCs/>
          <w:sz w:val="24"/>
          <w:szCs w:val="24"/>
        </w:rPr>
        <w:t>.</w:t>
      </w:r>
      <w:r w:rsidRPr="005B7E77">
        <w:rPr>
          <w:rFonts w:cs="Times New Roman"/>
          <w:sz w:val="24"/>
          <w:szCs w:val="24"/>
        </w:rPr>
        <w:t xml:space="preserve"> Salt tolerance indices (STIs) for </w:t>
      </w:r>
      <w:r w:rsidR="00B87706">
        <w:rPr>
          <w:rFonts w:cs="Times New Roman"/>
          <w:sz w:val="24"/>
          <w:szCs w:val="24"/>
        </w:rPr>
        <w:t>wheat</w:t>
      </w:r>
      <w:r w:rsidRPr="005B7E77">
        <w:rPr>
          <w:rFonts w:cs="Times New Roman"/>
          <w:sz w:val="24"/>
          <w:szCs w:val="24"/>
        </w:rPr>
        <w:t xml:space="preserve"> seedling traits assessed across </w:t>
      </w:r>
      <w:r w:rsidR="00D17A4B">
        <w:rPr>
          <w:rFonts w:cs="Times New Roman"/>
          <w:sz w:val="24"/>
          <w:szCs w:val="24"/>
        </w:rPr>
        <w:t>various</w:t>
      </w:r>
      <w:r w:rsidRPr="005B7E77">
        <w:rPr>
          <w:rFonts w:cs="Times New Roman"/>
          <w:sz w:val="24"/>
          <w:szCs w:val="24"/>
        </w:rPr>
        <w:t xml:space="preserve"> salt concentrations. </w:t>
      </w:r>
      <w:r w:rsidRPr="005B7E77">
        <w:rPr>
          <w:rFonts w:cs="Times New Roman"/>
          <w:b w:val="0"/>
          <w:sz w:val="24"/>
          <w:szCs w:val="24"/>
        </w:rPr>
        <w:t>Two biological replicates with five plants each (ten plants total) were used per genotype per treatment. Mean STIs for each biological replicate were treated as individual points</w:t>
      </w:r>
      <w:r w:rsidR="008664DA">
        <w:rPr>
          <w:rFonts w:cs="Times New Roman"/>
          <w:b w:val="0"/>
          <w:sz w:val="24"/>
          <w:szCs w:val="24"/>
        </w:rPr>
        <w:t>. V</w:t>
      </w:r>
      <w:r w:rsidRPr="005B7E77">
        <w:rPr>
          <w:rFonts w:cs="Times New Roman"/>
          <w:b w:val="0"/>
          <w:sz w:val="24"/>
          <w:szCs w:val="24"/>
        </w:rPr>
        <w:t>alues displayed are mean</w:t>
      </w:r>
      <w:r w:rsidR="00F37FD9">
        <w:rPr>
          <w:rFonts w:cs="Times New Roman"/>
          <w:b w:val="0"/>
          <w:sz w:val="24"/>
          <w:szCs w:val="24"/>
        </w:rPr>
        <w:t>s of two biological replicates ± standard deviation</w:t>
      </w:r>
      <w:r w:rsidRPr="005B7E77">
        <w:rPr>
          <w:rFonts w:cs="Times New Roman"/>
          <w:b w:val="0"/>
          <w:sz w:val="24"/>
          <w:szCs w:val="24"/>
        </w:rPr>
        <w:t xml:space="preserve">. </w:t>
      </w:r>
      <w:r w:rsidR="00F4763C">
        <w:rPr>
          <w:rFonts w:cs="Times New Roman"/>
          <w:b w:val="0"/>
          <w:sz w:val="24"/>
          <w:szCs w:val="24"/>
        </w:rPr>
        <w:t>C</w:t>
      </w:r>
      <w:r w:rsidR="00F4763C" w:rsidRPr="005B7E77">
        <w:rPr>
          <w:rFonts w:cs="Times New Roman"/>
          <w:b w:val="0"/>
          <w:sz w:val="24"/>
          <w:szCs w:val="24"/>
        </w:rPr>
        <w:t>omparison of means</w:t>
      </w:r>
      <w:r w:rsidR="00F4763C">
        <w:rPr>
          <w:rFonts w:cs="Times New Roman"/>
          <w:b w:val="0"/>
          <w:sz w:val="24"/>
          <w:szCs w:val="24"/>
        </w:rPr>
        <w:t xml:space="preserve"> was not conducted due to a</w:t>
      </w:r>
      <w:r w:rsidRPr="005B7E77">
        <w:rPr>
          <w:rFonts w:cs="Times New Roman"/>
          <w:b w:val="0"/>
          <w:sz w:val="24"/>
          <w:szCs w:val="24"/>
        </w:rPr>
        <w:t xml:space="preserve">n insufficient </w:t>
      </w:r>
      <w:r w:rsidR="00F4763C">
        <w:rPr>
          <w:rFonts w:cs="Times New Roman"/>
          <w:b w:val="0"/>
          <w:sz w:val="24"/>
          <w:szCs w:val="24"/>
        </w:rPr>
        <w:t>number of biological replicates.</w:t>
      </w:r>
    </w:p>
    <w:tbl>
      <w:tblPr>
        <w:tblStyle w:val="TableGrid0"/>
        <w:tblW w:w="0" w:type="auto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709"/>
        <w:gridCol w:w="1709"/>
        <w:gridCol w:w="1709"/>
        <w:gridCol w:w="1709"/>
        <w:gridCol w:w="1709"/>
      </w:tblGrid>
      <w:tr w:rsidR="00997C0C" w:rsidRPr="00E86D00" w14:paraId="2A64A69E" w14:textId="77777777" w:rsidTr="00B87706"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B217C3" w14:textId="4C98F493" w:rsidR="00997C0C" w:rsidRPr="00E86D00" w:rsidRDefault="00C56B07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t Concentration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46631C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Genotype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55301F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First True Leaf Length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23CDFC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Root Length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A20347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Network Area</w:t>
            </w:r>
          </w:p>
        </w:tc>
      </w:tr>
      <w:tr w:rsidR="00997C0C" w:rsidRPr="00E86D00" w14:paraId="3F53A157" w14:textId="77777777" w:rsidTr="00B87706">
        <w:tc>
          <w:tcPr>
            <w:tcW w:w="1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58BD7C" w14:textId="642BB0B5" w:rsidR="00997C0C" w:rsidRPr="00E86D00" w:rsidRDefault="00997C0C" w:rsidP="006D54E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86D00">
              <w:rPr>
                <w:sz w:val="18"/>
                <w:szCs w:val="18"/>
              </w:rPr>
              <w:t>50</w:t>
            </w:r>
            <w:r w:rsidR="007D4488">
              <w:rPr>
                <w:sz w:val="18"/>
                <w:szCs w:val="18"/>
              </w:rPr>
              <w:t xml:space="preserve"> </w:t>
            </w:r>
            <w:r w:rsidRPr="00E86D00">
              <w:rPr>
                <w:sz w:val="18"/>
                <w:szCs w:val="18"/>
              </w:rPr>
              <w:t>mM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6A1FD4" w14:textId="3DBBE300" w:rsidR="00997C0C" w:rsidRPr="00E86D00" w:rsidRDefault="003F2B79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3F2B79">
              <w:rPr>
                <w:sz w:val="16"/>
                <w:szCs w:val="16"/>
              </w:rPr>
              <w:t>Segregate wild type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53E380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329 ± 0.100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4B9D64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607 ± 0.16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E1AA6A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588 ± 0.125</w:t>
            </w:r>
          </w:p>
        </w:tc>
      </w:tr>
      <w:tr w:rsidR="00997C0C" w:rsidRPr="00E86D00" w14:paraId="156C651C" w14:textId="77777777" w:rsidTr="00B87706">
        <w:tc>
          <w:tcPr>
            <w:tcW w:w="1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6000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87DC" w14:textId="77777777" w:rsidR="00997C0C" w:rsidRPr="00E86D00" w:rsidRDefault="00997C0C" w:rsidP="006D54E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E86D00">
              <w:rPr>
                <w:i/>
                <w:iCs/>
                <w:sz w:val="16"/>
                <w:szCs w:val="16"/>
              </w:rPr>
              <w:t>hyd-A1 hyd-B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4F509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702 ± 0.15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94C9C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907 ± 0.0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CDD8E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866 ± 0.018</w:t>
            </w:r>
          </w:p>
        </w:tc>
      </w:tr>
      <w:tr w:rsidR="00997C0C" w:rsidRPr="00E86D00" w14:paraId="645A5254" w14:textId="77777777" w:rsidTr="00B87706">
        <w:tc>
          <w:tcPr>
            <w:tcW w:w="1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6F9273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523739" w14:textId="77777777" w:rsidR="00997C0C" w:rsidRPr="00E86D00" w:rsidRDefault="00997C0C" w:rsidP="006D54E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E86D00">
              <w:rPr>
                <w:i/>
                <w:iCs/>
                <w:sz w:val="16"/>
                <w:szCs w:val="16"/>
              </w:rPr>
              <w:t>hyd-A2 hyd-B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1D397B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582 ± 0.103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33113B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814 ± 0.255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28CD57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811 ± 0.217</w:t>
            </w:r>
          </w:p>
        </w:tc>
      </w:tr>
      <w:tr w:rsidR="00997C0C" w:rsidRPr="00E86D00" w14:paraId="61A3FAEE" w14:textId="77777777" w:rsidTr="00B87706">
        <w:tc>
          <w:tcPr>
            <w:tcW w:w="1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15448B" w14:textId="675337A0" w:rsidR="00997C0C" w:rsidRPr="00E86D00" w:rsidRDefault="00997C0C" w:rsidP="006D54E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86D00">
              <w:rPr>
                <w:sz w:val="18"/>
                <w:szCs w:val="18"/>
              </w:rPr>
              <w:t>100</w:t>
            </w:r>
            <w:r w:rsidR="007D4488">
              <w:rPr>
                <w:sz w:val="18"/>
                <w:szCs w:val="18"/>
              </w:rPr>
              <w:t xml:space="preserve"> </w:t>
            </w:r>
            <w:r w:rsidRPr="00E86D00">
              <w:rPr>
                <w:sz w:val="18"/>
                <w:szCs w:val="18"/>
              </w:rPr>
              <w:t>mM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F37524" w14:textId="47380F14" w:rsidR="00997C0C" w:rsidRPr="00E86D00" w:rsidRDefault="000120C1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gregate wild type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E1CE9B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101 ± 0.015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BFD2B1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326 ± 0.013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02CDF5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329 ± 0.013</w:t>
            </w:r>
          </w:p>
        </w:tc>
      </w:tr>
      <w:tr w:rsidR="00997C0C" w:rsidRPr="00E86D00" w14:paraId="01CD29E7" w14:textId="77777777" w:rsidTr="00B87706">
        <w:tc>
          <w:tcPr>
            <w:tcW w:w="1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E6EE0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06F39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i/>
                <w:iCs/>
                <w:sz w:val="16"/>
                <w:szCs w:val="16"/>
              </w:rPr>
              <w:t>hyd-A1 hyd-B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7D49F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091 ± 0.02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4956E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201 ± 0.10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5633E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183 ± 0.073</w:t>
            </w:r>
          </w:p>
        </w:tc>
      </w:tr>
      <w:tr w:rsidR="00997C0C" w:rsidRPr="00E86D00" w14:paraId="7AEB7A6E" w14:textId="77777777" w:rsidTr="00B87706">
        <w:tc>
          <w:tcPr>
            <w:tcW w:w="1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CD375E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D1F0AE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i/>
                <w:iCs/>
                <w:sz w:val="16"/>
                <w:szCs w:val="16"/>
              </w:rPr>
              <w:t>hyd-A2 hyd-B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0B4AC3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219 ± 0.149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3FBE94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441 ± 0.19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7F2641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446 ± 0.184</w:t>
            </w:r>
          </w:p>
        </w:tc>
      </w:tr>
      <w:tr w:rsidR="00997C0C" w:rsidRPr="00E86D00" w14:paraId="023B761A" w14:textId="77777777" w:rsidTr="00B87706">
        <w:tc>
          <w:tcPr>
            <w:tcW w:w="1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C4C0AD" w14:textId="79CA9860" w:rsidR="00997C0C" w:rsidRPr="00E86D00" w:rsidRDefault="00997C0C" w:rsidP="006D54E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86D00">
              <w:rPr>
                <w:sz w:val="18"/>
                <w:szCs w:val="18"/>
              </w:rPr>
              <w:t>150</w:t>
            </w:r>
            <w:r w:rsidR="007D4488">
              <w:rPr>
                <w:sz w:val="18"/>
                <w:szCs w:val="18"/>
              </w:rPr>
              <w:t xml:space="preserve"> </w:t>
            </w:r>
            <w:r w:rsidRPr="00E86D00">
              <w:rPr>
                <w:sz w:val="18"/>
                <w:szCs w:val="18"/>
              </w:rPr>
              <w:t>mM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208A49" w14:textId="0E991B47" w:rsidR="00997C0C" w:rsidRPr="00E86D00" w:rsidRDefault="000120C1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gregate wild type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65D967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070 ± 0.001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5217D1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258 ± 0.013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6866C6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273 ± 0.027</w:t>
            </w:r>
          </w:p>
        </w:tc>
      </w:tr>
      <w:tr w:rsidR="00997C0C" w:rsidRPr="00E86D00" w14:paraId="1D787792" w14:textId="77777777" w:rsidTr="00B87706">
        <w:tc>
          <w:tcPr>
            <w:tcW w:w="1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E7174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336DA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i/>
                <w:iCs/>
                <w:sz w:val="16"/>
                <w:szCs w:val="16"/>
              </w:rPr>
              <w:t>hyd-A1 hyd-B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C0D27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069 ± 0.02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187B5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161 ± 0.04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EBDD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168 ± 0.048</w:t>
            </w:r>
          </w:p>
        </w:tc>
      </w:tr>
      <w:tr w:rsidR="00997C0C" w:rsidRPr="00E86D00" w14:paraId="66C15DB7" w14:textId="77777777" w:rsidTr="00B87706">
        <w:tc>
          <w:tcPr>
            <w:tcW w:w="1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8FEBC4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547BDE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i/>
                <w:iCs/>
                <w:sz w:val="16"/>
                <w:szCs w:val="16"/>
              </w:rPr>
              <w:t>hyd-A2 hyd-B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20E04C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130 ± 0.01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4985C6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259 ± 0.06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9DBF51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283 ± 0.059</w:t>
            </w:r>
          </w:p>
        </w:tc>
      </w:tr>
      <w:tr w:rsidR="00997C0C" w:rsidRPr="00E86D00" w14:paraId="2D7F40B7" w14:textId="77777777" w:rsidTr="00B87706">
        <w:tc>
          <w:tcPr>
            <w:tcW w:w="1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3526C6" w14:textId="0577D3E9" w:rsidR="00997C0C" w:rsidRPr="00E86D00" w:rsidRDefault="00997C0C" w:rsidP="006D54E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86D00">
              <w:rPr>
                <w:sz w:val="18"/>
                <w:szCs w:val="18"/>
              </w:rPr>
              <w:t>200</w:t>
            </w:r>
            <w:r w:rsidR="007D4488">
              <w:rPr>
                <w:sz w:val="18"/>
                <w:szCs w:val="18"/>
              </w:rPr>
              <w:t xml:space="preserve"> </w:t>
            </w:r>
            <w:r w:rsidRPr="00E86D00">
              <w:rPr>
                <w:sz w:val="18"/>
                <w:szCs w:val="18"/>
              </w:rPr>
              <w:t>mM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1D45FB" w14:textId="0B74B65B" w:rsidR="00997C0C" w:rsidRPr="00E86D00" w:rsidRDefault="000120C1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gregate wild type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12960A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036 ± 0.005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12A7AA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104 ± 0.028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B72125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107 ± 0.028</w:t>
            </w:r>
          </w:p>
        </w:tc>
      </w:tr>
      <w:tr w:rsidR="00997C0C" w:rsidRPr="00E86D00" w14:paraId="2835DC15" w14:textId="77777777" w:rsidTr="00B87706">
        <w:tc>
          <w:tcPr>
            <w:tcW w:w="1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26FC5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69063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i/>
                <w:iCs/>
                <w:sz w:val="16"/>
                <w:szCs w:val="16"/>
              </w:rPr>
              <w:t>hyd-A1 hyd-B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E0C2A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056 ± 0.02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59E2C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113 ± 0.02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BB93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113 ± 0.029</w:t>
            </w:r>
          </w:p>
        </w:tc>
      </w:tr>
      <w:tr w:rsidR="00997C0C" w:rsidRPr="00E86D00" w14:paraId="614B56B4" w14:textId="77777777" w:rsidTr="00B87706">
        <w:trPr>
          <w:trHeight w:val="188"/>
        </w:trPr>
        <w:tc>
          <w:tcPr>
            <w:tcW w:w="1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48D7C3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8A2E47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i/>
                <w:iCs/>
                <w:sz w:val="16"/>
                <w:szCs w:val="16"/>
              </w:rPr>
              <w:t>hyd-A2 hyd-B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1E3CD9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041 ± 0.009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112F9E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101 ± 0.06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5C91A0" w14:textId="77777777" w:rsidR="00997C0C" w:rsidRPr="00E86D00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115 ± 0.078</w:t>
            </w:r>
          </w:p>
        </w:tc>
      </w:tr>
    </w:tbl>
    <w:p w14:paraId="224A1E58" w14:textId="77777777" w:rsidR="00997C0C" w:rsidRPr="00E86D00" w:rsidRDefault="00997C0C" w:rsidP="00997C0C">
      <w:pPr>
        <w:spacing w:after="0" w:line="240" w:lineRule="auto"/>
        <w:jc w:val="both"/>
        <w:rPr>
          <w:sz w:val="16"/>
          <w:szCs w:val="16"/>
        </w:rPr>
      </w:pPr>
    </w:p>
    <w:p w14:paraId="17E17D3D" w14:textId="77777777" w:rsidR="00997C0C" w:rsidRPr="00E86D00" w:rsidRDefault="00997C0C" w:rsidP="00997C0C">
      <w:pPr>
        <w:spacing w:after="160" w:line="259" w:lineRule="auto"/>
        <w:rPr>
          <w:rFonts w:eastAsiaTheme="majorEastAsia"/>
          <w:b/>
          <w:bCs/>
          <w:iCs/>
          <w:color w:val="auto"/>
          <w:sz w:val="22"/>
          <w:szCs w:val="20"/>
          <w:lang w:eastAsia="en-US"/>
        </w:rPr>
      </w:pPr>
      <w:r w:rsidRPr="00E86D00">
        <w:rPr>
          <w:bCs/>
        </w:rPr>
        <w:br w:type="page"/>
      </w:r>
    </w:p>
    <w:p w14:paraId="408E5671" w14:textId="2D9E34DF" w:rsidR="00997C0C" w:rsidRPr="00D55F8C" w:rsidRDefault="00997C0C" w:rsidP="0068528C">
      <w:pPr>
        <w:pStyle w:val="Table"/>
        <w:jc w:val="both"/>
        <w:rPr>
          <w:rFonts w:cs="Times New Roman"/>
          <w:sz w:val="24"/>
          <w:szCs w:val="24"/>
        </w:rPr>
      </w:pPr>
      <w:r w:rsidRPr="00D55F8C" w:rsidDel="00CA56FD">
        <w:rPr>
          <w:rFonts w:cs="Times New Roman"/>
          <w:bCs/>
          <w:sz w:val="24"/>
          <w:szCs w:val="24"/>
        </w:rPr>
        <w:lastRenderedPageBreak/>
        <w:t xml:space="preserve">Table </w:t>
      </w:r>
      <w:r w:rsidRPr="00D55F8C">
        <w:rPr>
          <w:rFonts w:cs="Times New Roman"/>
          <w:bCs/>
          <w:sz w:val="24"/>
          <w:szCs w:val="24"/>
        </w:rPr>
        <w:t>S</w:t>
      </w:r>
      <w:r w:rsidR="0058753D">
        <w:rPr>
          <w:rFonts w:cs="Times New Roman"/>
          <w:bCs/>
          <w:sz w:val="24"/>
          <w:szCs w:val="24"/>
        </w:rPr>
        <w:t>3</w:t>
      </w:r>
      <w:r w:rsidRPr="00D55F8C" w:rsidDel="00CA56FD">
        <w:rPr>
          <w:rFonts w:cs="Times New Roman"/>
          <w:bCs/>
          <w:sz w:val="24"/>
          <w:szCs w:val="24"/>
        </w:rPr>
        <w:t>.</w:t>
      </w:r>
      <w:r w:rsidRPr="00D55F8C" w:rsidDel="00CA56FD">
        <w:rPr>
          <w:rFonts w:cs="Times New Roman"/>
          <w:sz w:val="24"/>
          <w:szCs w:val="24"/>
        </w:rPr>
        <w:t xml:space="preserve"> </w:t>
      </w:r>
      <w:r w:rsidR="00B87706" w:rsidRPr="005B7E77">
        <w:rPr>
          <w:rFonts w:cs="Times New Roman"/>
          <w:sz w:val="24"/>
          <w:szCs w:val="24"/>
        </w:rPr>
        <w:t xml:space="preserve">Salt tolerance indices </w:t>
      </w:r>
      <w:r w:rsidR="00086B99">
        <w:rPr>
          <w:rFonts w:cs="Times New Roman"/>
          <w:sz w:val="24"/>
          <w:szCs w:val="24"/>
        </w:rPr>
        <w:t>(</w:t>
      </w:r>
      <w:r w:rsidRPr="00D55F8C" w:rsidDel="00CA56FD">
        <w:rPr>
          <w:rFonts w:cs="Times New Roman"/>
          <w:sz w:val="24"/>
          <w:szCs w:val="24"/>
        </w:rPr>
        <w:t>STIs</w:t>
      </w:r>
      <w:r w:rsidR="00086B99">
        <w:rPr>
          <w:rFonts w:cs="Times New Roman"/>
          <w:sz w:val="24"/>
          <w:szCs w:val="24"/>
        </w:rPr>
        <w:t>)</w:t>
      </w:r>
      <w:r w:rsidRPr="00D55F8C" w:rsidDel="00CA56FD">
        <w:rPr>
          <w:rFonts w:cs="Times New Roman"/>
          <w:sz w:val="24"/>
          <w:szCs w:val="24"/>
        </w:rPr>
        <w:t xml:space="preserve"> </w:t>
      </w:r>
      <w:r w:rsidR="00AC2C82">
        <w:rPr>
          <w:rFonts w:cs="Times New Roman"/>
          <w:sz w:val="24"/>
          <w:szCs w:val="24"/>
        </w:rPr>
        <w:t xml:space="preserve">for seedling traits of the </w:t>
      </w:r>
      <w:r w:rsidR="00AD2149">
        <w:rPr>
          <w:sz w:val="24"/>
          <w:szCs w:val="16"/>
        </w:rPr>
        <w:t>s</w:t>
      </w:r>
      <w:r w:rsidR="00AD2149" w:rsidRPr="00AD2149">
        <w:rPr>
          <w:sz w:val="24"/>
          <w:szCs w:val="16"/>
        </w:rPr>
        <w:t>egregate wi</w:t>
      </w:r>
      <w:r w:rsidR="00AD2149">
        <w:rPr>
          <w:sz w:val="24"/>
          <w:szCs w:val="16"/>
        </w:rPr>
        <w:t>ld-</w:t>
      </w:r>
      <w:r w:rsidR="00AD2149" w:rsidRPr="00AD2149">
        <w:rPr>
          <w:sz w:val="24"/>
          <w:szCs w:val="16"/>
        </w:rPr>
        <w:t>type</w:t>
      </w:r>
      <w:r w:rsidR="00AD2149">
        <w:rPr>
          <w:sz w:val="24"/>
          <w:szCs w:val="16"/>
        </w:rPr>
        <w:t xml:space="preserve"> </w:t>
      </w:r>
      <w:r w:rsidR="00AC2C82">
        <w:rPr>
          <w:rFonts w:cs="Times New Roman"/>
          <w:sz w:val="24"/>
          <w:szCs w:val="24"/>
        </w:rPr>
        <w:t xml:space="preserve">and the </w:t>
      </w:r>
      <w:r w:rsidRPr="00D55F8C" w:rsidDel="00CA56FD">
        <w:rPr>
          <w:rFonts w:cs="Times New Roman"/>
          <w:i/>
          <w:sz w:val="24"/>
          <w:szCs w:val="24"/>
        </w:rPr>
        <w:t>hyd</w:t>
      </w:r>
      <w:r w:rsidRPr="00D55F8C" w:rsidDel="00CA56FD">
        <w:rPr>
          <w:rFonts w:cs="Times New Roman"/>
          <w:sz w:val="24"/>
          <w:szCs w:val="24"/>
        </w:rPr>
        <w:t xml:space="preserve"> mutants. </w:t>
      </w:r>
      <w:r w:rsidR="003C01D7" w:rsidRPr="003C01D7">
        <w:rPr>
          <w:rFonts w:cs="Times New Roman"/>
          <w:b w:val="0"/>
          <w:bCs/>
          <w:sz w:val="24"/>
          <w:szCs w:val="24"/>
        </w:rPr>
        <w:t>Seedling p</w:t>
      </w:r>
      <w:r w:rsidRPr="003C01D7" w:rsidDel="00CA56FD">
        <w:rPr>
          <w:rFonts w:cs="Times New Roman"/>
          <w:b w:val="0"/>
          <w:bCs/>
          <w:sz w:val="24"/>
          <w:szCs w:val="24"/>
        </w:rPr>
        <w:t>henotypes</w:t>
      </w:r>
      <w:r w:rsidRPr="00D55F8C" w:rsidDel="00CA56FD">
        <w:rPr>
          <w:rFonts w:cs="Times New Roman"/>
          <w:b w:val="0"/>
          <w:sz w:val="24"/>
          <w:szCs w:val="24"/>
        </w:rPr>
        <w:t xml:space="preserve"> </w:t>
      </w:r>
      <w:r w:rsidR="003C01D7">
        <w:rPr>
          <w:rFonts w:cs="Times New Roman"/>
          <w:b w:val="0"/>
          <w:sz w:val="24"/>
          <w:szCs w:val="24"/>
        </w:rPr>
        <w:t>presented</w:t>
      </w:r>
      <w:r w:rsidRPr="00D55F8C" w:rsidDel="00CA56FD">
        <w:rPr>
          <w:rFonts w:cs="Times New Roman"/>
          <w:b w:val="0"/>
          <w:sz w:val="24"/>
          <w:szCs w:val="24"/>
        </w:rPr>
        <w:t xml:space="preserve"> in </w:t>
      </w:r>
      <w:r w:rsidRPr="00D55F8C">
        <w:rPr>
          <w:rFonts w:cs="Times New Roman"/>
          <w:b w:val="0"/>
          <w:sz w:val="24"/>
          <w:szCs w:val="24"/>
        </w:rPr>
        <w:t>F</w:t>
      </w:r>
      <w:r w:rsidRPr="00D55F8C" w:rsidDel="00CA56FD">
        <w:rPr>
          <w:rFonts w:cs="Times New Roman"/>
          <w:b w:val="0"/>
          <w:sz w:val="24"/>
          <w:szCs w:val="24"/>
        </w:rPr>
        <w:t xml:space="preserve">igure </w:t>
      </w:r>
      <w:r w:rsidR="00860929">
        <w:rPr>
          <w:rFonts w:cs="Times New Roman"/>
          <w:b w:val="0"/>
          <w:sz w:val="24"/>
          <w:szCs w:val="24"/>
        </w:rPr>
        <w:t>1</w:t>
      </w:r>
      <w:r w:rsidRPr="00D55F8C" w:rsidDel="00CA56FD">
        <w:rPr>
          <w:rFonts w:cs="Times New Roman"/>
          <w:b w:val="0"/>
          <w:sz w:val="24"/>
          <w:szCs w:val="24"/>
        </w:rPr>
        <w:t xml:space="preserve"> are bolded.</w:t>
      </w:r>
      <w:r w:rsidRPr="00D55F8C">
        <w:rPr>
          <w:rFonts w:cs="Times New Roman"/>
          <w:b w:val="0"/>
          <w:sz w:val="24"/>
          <w:szCs w:val="24"/>
        </w:rPr>
        <w:t xml:space="preserve"> Mean STIs for each biological replicate (5 plants per biological replicate) were treated as individual points</w:t>
      </w:r>
      <w:r w:rsidR="009E51BE">
        <w:rPr>
          <w:rFonts w:cs="Times New Roman"/>
          <w:b w:val="0"/>
          <w:sz w:val="24"/>
          <w:szCs w:val="24"/>
        </w:rPr>
        <w:t>.</w:t>
      </w:r>
      <w:r w:rsidRPr="00D55F8C">
        <w:rPr>
          <w:rFonts w:cs="Times New Roman"/>
          <w:b w:val="0"/>
          <w:sz w:val="24"/>
          <w:szCs w:val="24"/>
        </w:rPr>
        <w:t xml:space="preserve"> </w:t>
      </w:r>
      <w:r w:rsidR="009E51BE">
        <w:rPr>
          <w:rFonts w:cs="Times New Roman"/>
          <w:b w:val="0"/>
          <w:sz w:val="24"/>
          <w:szCs w:val="24"/>
        </w:rPr>
        <w:t>V</w:t>
      </w:r>
      <w:r w:rsidRPr="00D55F8C">
        <w:rPr>
          <w:rFonts w:cs="Times New Roman"/>
          <w:b w:val="0"/>
          <w:sz w:val="24"/>
          <w:szCs w:val="24"/>
        </w:rPr>
        <w:t>alues displayed are means of four biological replicates ± standard deviation. Statistically significant differences (</w:t>
      </w:r>
      <w:r w:rsidRPr="00D55F8C">
        <w:rPr>
          <w:rFonts w:cs="Times New Roman"/>
          <w:b w:val="0"/>
          <w:i/>
          <w:sz w:val="24"/>
          <w:szCs w:val="24"/>
        </w:rPr>
        <w:t>p</w:t>
      </w:r>
      <w:r w:rsidRPr="00D55F8C">
        <w:rPr>
          <w:rFonts w:cs="Times New Roman"/>
          <w:b w:val="0"/>
          <w:sz w:val="24"/>
          <w:szCs w:val="24"/>
        </w:rPr>
        <w:t xml:space="preserve"> &lt; 0.05) and marginally significant differences (0.05 &lt; </w:t>
      </w:r>
      <w:r w:rsidRPr="00D55F8C">
        <w:rPr>
          <w:rFonts w:cs="Times New Roman"/>
          <w:b w:val="0"/>
          <w:i/>
          <w:sz w:val="24"/>
          <w:szCs w:val="24"/>
        </w:rPr>
        <w:t>p</w:t>
      </w:r>
      <w:r w:rsidRPr="00D55F8C">
        <w:rPr>
          <w:rFonts w:cs="Times New Roman"/>
          <w:b w:val="0"/>
          <w:sz w:val="24"/>
          <w:szCs w:val="24"/>
        </w:rPr>
        <w:t xml:space="preserve"> &lt; 0.10) between a mutant genotype and the control </w:t>
      </w:r>
      <w:r w:rsidR="009E51BE">
        <w:rPr>
          <w:rFonts w:cs="Times New Roman"/>
          <w:b w:val="0"/>
          <w:sz w:val="24"/>
          <w:szCs w:val="24"/>
        </w:rPr>
        <w:t xml:space="preserve">for a specific trait </w:t>
      </w:r>
      <w:r w:rsidRPr="00D55F8C">
        <w:rPr>
          <w:rFonts w:cs="Times New Roman"/>
          <w:b w:val="0"/>
          <w:sz w:val="24"/>
          <w:szCs w:val="24"/>
        </w:rPr>
        <w:t>are denoted with * and †, respectively.</w:t>
      </w:r>
    </w:p>
    <w:p w14:paraId="2F96F941" w14:textId="77777777" w:rsidR="00997C0C" w:rsidRPr="00E86D00" w:rsidRDefault="00997C0C" w:rsidP="00997C0C">
      <w:pPr>
        <w:spacing w:line="240" w:lineRule="auto"/>
        <w:jc w:val="both"/>
      </w:pPr>
    </w:p>
    <w:tbl>
      <w:tblPr>
        <w:tblW w:w="9116" w:type="dxa"/>
        <w:tblInd w:w="17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4"/>
        <w:gridCol w:w="1030"/>
        <w:gridCol w:w="1030"/>
        <w:gridCol w:w="1030"/>
        <w:gridCol w:w="1031"/>
        <w:gridCol w:w="1030"/>
        <w:gridCol w:w="1030"/>
        <w:gridCol w:w="1030"/>
        <w:gridCol w:w="1031"/>
      </w:tblGrid>
      <w:tr w:rsidR="00997C0C" w:rsidRPr="00E86D00" w:rsidDel="00CA56FD" w14:paraId="75505340" w14:textId="77777777" w:rsidTr="00510F6D">
        <w:trPr>
          <w:trHeight w:val="288"/>
        </w:trPr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50209" w14:textId="77777777" w:rsidR="00997C0C" w:rsidRPr="00054D1E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54D1E">
              <w:rPr>
                <w:bCs/>
                <w:sz w:val="16"/>
                <w:szCs w:val="16"/>
              </w:rPr>
              <w:t>Genotype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C01C9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86D00">
              <w:rPr>
                <w:b/>
                <w:bCs/>
                <w:sz w:val="16"/>
                <w:szCs w:val="16"/>
              </w:rPr>
              <w:t>First True Leaf</w:t>
            </w:r>
            <w:r w:rsidRPr="00E86D00" w:rsidDel="00CA56FD">
              <w:rPr>
                <w:b/>
                <w:bCs/>
                <w:sz w:val="16"/>
                <w:szCs w:val="16"/>
              </w:rPr>
              <w:t xml:space="preserve"> Length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D7926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86D00" w:rsidDel="00CA56FD">
              <w:rPr>
                <w:b/>
                <w:bCs/>
                <w:sz w:val="16"/>
                <w:szCs w:val="16"/>
              </w:rPr>
              <w:t>Root Count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D8DAF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86D00">
              <w:rPr>
                <w:b/>
                <w:bCs/>
                <w:sz w:val="16"/>
                <w:szCs w:val="16"/>
              </w:rPr>
              <w:t xml:space="preserve">Root </w:t>
            </w:r>
            <w:r w:rsidRPr="00E86D00" w:rsidDel="00CA56FD">
              <w:rPr>
                <w:b/>
                <w:bCs/>
                <w:sz w:val="16"/>
                <w:szCs w:val="16"/>
              </w:rPr>
              <w:t>Length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1351C" w14:textId="12890FB6" w:rsidR="00997C0C" w:rsidRPr="00E86D00" w:rsidDel="00CA56FD" w:rsidRDefault="00605853" w:rsidP="006D54E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Root </w:t>
            </w:r>
            <w:r w:rsidR="00997C0C" w:rsidRPr="00E86D00" w:rsidDel="00CA56FD">
              <w:rPr>
                <w:b/>
                <w:bCs/>
                <w:sz w:val="16"/>
                <w:szCs w:val="16"/>
              </w:rPr>
              <w:t>Convex Area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F5866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 w:rsidDel="00CA56FD">
              <w:rPr>
                <w:sz w:val="16"/>
                <w:szCs w:val="16"/>
              </w:rPr>
              <w:t>Network Area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F2A2D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 w:rsidDel="00CA56FD">
              <w:rPr>
                <w:sz w:val="16"/>
                <w:szCs w:val="16"/>
              </w:rPr>
              <w:t>Perimeter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1FA7A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 w:rsidDel="00CA56FD">
              <w:rPr>
                <w:sz w:val="16"/>
                <w:szCs w:val="16"/>
              </w:rPr>
              <w:t>Volume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31D85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 w:rsidDel="00CA56FD">
              <w:rPr>
                <w:sz w:val="16"/>
                <w:szCs w:val="16"/>
              </w:rPr>
              <w:t>Surface Area</w:t>
            </w:r>
          </w:p>
        </w:tc>
      </w:tr>
      <w:tr w:rsidR="00997C0C" w:rsidRPr="00E86D00" w:rsidDel="00CA56FD" w14:paraId="5E1C355B" w14:textId="77777777" w:rsidTr="00510F6D">
        <w:trPr>
          <w:trHeight w:val="432"/>
        </w:trPr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6B995" w14:textId="673E94CB" w:rsidR="00997C0C" w:rsidRPr="00E86D00" w:rsidDel="00CA56FD" w:rsidRDefault="003F2B79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3F2B79">
              <w:rPr>
                <w:sz w:val="16"/>
                <w:szCs w:val="16"/>
              </w:rPr>
              <w:t>Segregate wild type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A625F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26 ± 0.09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C96CE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86 ± 0.14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20A78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48 ± 0.07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868D3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29 ± 0.06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A33AD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49 ± 0.07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D6990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46 ± 0.06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77A94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41 ± 0.06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63B42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47 ± 0.07</w:t>
            </w:r>
          </w:p>
        </w:tc>
      </w:tr>
      <w:tr w:rsidR="00997C0C" w:rsidRPr="00E86D00" w:rsidDel="00CA56FD" w14:paraId="77C15F2E" w14:textId="77777777" w:rsidTr="00510F6D">
        <w:trPr>
          <w:trHeight w:val="432"/>
        </w:trPr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7D0DA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E86D00">
              <w:rPr>
                <w:i/>
                <w:iCs/>
                <w:sz w:val="16"/>
                <w:szCs w:val="16"/>
              </w:rPr>
              <w:t>hyd-A1 hyd-B1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43182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25 ± 0.08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C1ADF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82 ± 0.06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FC443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45 ± 0.07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23B7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34 ± 0.09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C1A77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46 ± 0.08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03228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44 ± 0.07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0E3B9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47 ± 0.13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D1D13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47 ± 0.08</w:t>
            </w:r>
          </w:p>
        </w:tc>
      </w:tr>
      <w:tr w:rsidR="00997C0C" w:rsidRPr="00E86D00" w:rsidDel="00CA56FD" w14:paraId="37A67F78" w14:textId="77777777" w:rsidTr="00510F6D">
        <w:trPr>
          <w:trHeight w:val="432"/>
        </w:trPr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D5C86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E86D00">
              <w:rPr>
                <w:i/>
                <w:iCs/>
                <w:sz w:val="16"/>
                <w:szCs w:val="16"/>
              </w:rPr>
              <w:t>hyd-A2 hyd-B2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3616A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42 ± 0.11*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CE617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1.07 ± 0.11*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3DE3D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43 ± 0.14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1BADA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21 ± 0.11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A1E3A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45 ± 0.12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67987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41 ± 0.15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0FD72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57 ± 0.15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7CA3E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47 ± 0.13</w:t>
            </w:r>
          </w:p>
        </w:tc>
      </w:tr>
      <w:tr w:rsidR="00997C0C" w:rsidRPr="00E86D00" w:rsidDel="00CA56FD" w14:paraId="35A4F453" w14:textId="77777777" w:rsidTr="00510F6D">
        <w:trPr>
          <w:trHeight w:val="432"/>
        </w:trPr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4FB5C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E86D00">
              <w:rPr>
                <w:i/>
                <w:iCs/>
                <w:sz w:val="16"/>
                <w:szCs w:val="16"/>
              </w:rPr>
              <w:t>hyd-A1 hyd-A2 hyd-B2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BA6F3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39 ± 0.13*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0B0C2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1.03 ± 0.07*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A05AD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46 ± 0.14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899CA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34 ± 0.12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088FE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49 ± 0.15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42B00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45 ± 0.14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277B7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48 ± 0.22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783B8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48 ± 0.16</w:t>
            </w:r>
          </w:p>
        </w:tc>
      </w:tr>
      <w:tr w:rsidR="00997C0C" w:rsidRPr="00E86D00" w:rsidDel="00CA56FD" w14:paraId="64A06418" w14:textId="77777777" w:rsidTr="00510F6D">
        <w:trPr>
          <w:trHeight w:val="432"/>
        </w:trPr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DDCC3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E86D00">
              <w:rPr>
                <w:i/>
                <w:iCs/>
                <w:sz w:val="16"/>
                <w:szCs w:val="16"/>
              </w:rPr>
              <w:t>hyd-B1 hyd-A2 hyd-B2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AD8B1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46 ± 0.06*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7CC73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1.00 ± 0.03†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B42ED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44 ± 0.04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34E33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24 ± 0.02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BB4AC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46 ± 0.04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F0286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41 ± 0.04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0B8ED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49 ± 0.06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34BD2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47 ± 0.04</w:t>
            </w:r>
          </w:p>
        </w:tc>
      </w:tr>
      <w:tr w:rsidR="00997C0C" w:rsidRPr="00E86D00" w:rsidDel="00CA56FD" w14:paraId="45AE401D" w14:textId="77777777" w:rsidTr="00510F6D">
        <w:trPr>
          <w:trHeight w:val="432"/>
        </w:trPr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CDE62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E86D00">
              <w:rPr>
                <w:i/>
                <w:iCs/>
                <w:sz w:val="16"/>
                <w:szCs w:val="16"/>
              </w:rPr>
              <w:t>hyd-A1 hyd-B1 hyd-A2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C447E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18 ± 0.02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C8F62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87 ± 0.16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574F3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37 ± 0.04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459A7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19 ± 0.05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05188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40 ± 0.04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49D9B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36 ± 0.04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F1CEB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40 ± 0.04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56CDE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39 ± 0.03</w:t>
            </w:r>
          </w:p>
        </w:tc>
      </w:tr>
      <w:tr w:rsidR="00997C0C" w:rsidRPr="00E86D00" w:rsidDel="00CA56FD" w14:paraId="1FAB8CE4" w14:textId="77777777" w:rsidTr="00510F6D">
        <w:trPr>
          <w:trHeight w:val="432"/>
        </w:trPr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E6C9B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E86D00">
              <w:rPr>
                <w:i/>
                <w:iCs/>
                <w:sz w:val="16"/>
                <w:szCs w:val="16"/>
              </w:rPr>
              <w:t>hyd-A1 hyd-B1 hyd-B2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94882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27 ± 0.11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F60AB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92 ± 0.07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C57DC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40 ± 0.09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387AA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19 ± 0.07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83816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44 ± 0.09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67BA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37 ± 0.08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42C33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59 ± 0.15†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09472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46 ± 0.1</w:t>
            </w:r>
          </w:p>
        </w:tc>
      </w:tr>
      <w:tr w:rsidR="00997C0C" w:rsidRPr="00E86D00" w:rsidDel="00CA56FD" w14:paraId="0698D472" w14:textId="77777777" w:rsidTr="00510F6D">
        <w:trPr>
          <w:trHeight w:val="432"/>
        </w:trPr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8D881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i/>
                <w:iCs/>
                <w:sz w:val="16"/>
                <w:szCs w:val="16"/>
              </w:rPr>
            </w:pPr>
            <w:r w:rsidRPr="00E86D00">
              <w:rPr>
                <w:i/>
                <w:iCs/>
                <w:sz w:val="16"/>
                <w:szCs w:val="16"/>
              </w:rPr>
              <w:t>hyd-A1 hyd-B1 hyd-A2 hyd-B2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696E4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45 ± 0.08*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7945A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1.00 ± 0.05†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30D59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52 ± 0.08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3E234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32 ± 0.10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BAAE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54 ± 0.07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BA497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51 ± 0.08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6069A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56 ± 0.14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224E" w14:textId="77777777" w:rsidR="00997C0C" w:rsidRPr="00E86D00" w:rsidDel="00CA56FD" w:rsidRDefault="00997C0C" w:rsidP="006D54ED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86D00">
              <w:rPr>
                <w:sz w:val="16"/>
                <w:szCs w:val="16"/>
              </w:rPr>
              <w:t>0.55 ± 0.08</w:t>
            </w:r>
          </w:p>
        </w:tc>
      </w:tr>
    </w:tbl>
    <w:p w14:paraId="26AD38F2" w14:textId="77777777" w:rsidR="00004C82" w:rsidRDefault="00004C82">
      <w:pPr>
        <w:spacing w:after="160" w:line="259" w:lineRule="auto"/>
        <w:rPr>
          <w:rFonts w:eastAsiaTheme="majorEastAsia"/>
          <w:iCs/>
          <w:color w:val="auto"/>
          <w:sz w:val="22"/>
          <w:szCs w:val="20"/>
          <w:lang w:eastAsia="en-US"/>
        </w:rPr>
      </w:pPr>
    </w:p>
    <w:p w14:paraId="4AE840FC" w14:textId="77777777" w:rsidR="00004C82" w:rsidRDefault="00004C82">
      <w:pPr>
        <w:spacing w:after="160" w:line="259" w:lineRule="auto"/>
        <w:rPr>
          <w:rFonts w:eastAsiaTheme="majorEastAsia"/>
          <w:iCs/>
          <w:color w:val="auto"/>
          <w:sz w:val="22"/>
          <w:szCs w:val="20"/>
          <w:lang w:eastAsia="en-US"/>
        </w:rPr>
      </w:pPr>
    </w:p>
    <w:p w14:paraId="4E2C7244" w14:textId="730E6C5C" w:rsidR="00033B10" w:rsidRPr="00DA1D1E" w:rsidRDefault="00033B10">
      <w:pPr>
        <w:spacing w:after="160" w:line="259" w:lineRule="auto"/>
        <w:rPr>
          <w:rFonts w:eastAsiaTheme="majorEastAsia"/>
          <w:iCs/>
          <w:color w:val="auto"/>
          <w:sz w:val="22"/>
          <w:szCs w:val="20"/>
          <w:lang w:eastAsia="en-US"/>
        </w:rPr>
      </w:pPr>
    </w:p>
    <w:sectPr w:rsidR="00033B10" w:rsidRPr="00DA1D1E" w:rsidSect="00B87706">
      <w:footerReference w:type="even" r:id="rId8"/>
      <w:footerReference w:type="default" r:id="rId9"/>
      <w:footerReference w:type="first" r:id="rId10"/>
      <w:pgSz w:w="12240" w:h="15840"/>
      <w:pgMar w:top="1440" w:right="1440" w:bottom="1440" w:left="1440" w:header="720" w:footer="71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CBAA52" w14:textId="77777777" w:rsidR="00704266" w:rsidRDefault="00704266" w:rsidP="00C4506D">
      <w:r>
        <w:separator/>
      </w:r>
    </w:p>
  </w:endnote>
  <w:endnote w:type="continuationSeparator" w:id="0">
    <w:p w14:paraId="1BBA16E3" w14:textId="77777777" w:rsidR="00704266" w:rsidRDefault="00704266" w:rsidP="00C450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tima">
    <w:altName w:val="Calibri"/>
    <w:charset w:val="00"/>
    <w:family w:val="auto"/>
    <w:pitch w:val="variable"/>
    <w:sig w:usb0="80000067" w:usb1="00000000" w:usb2="00000000" w:usb3="00000000" w:csb0="00000001" w:csb1="00000000"/>
  </w:font>
  <w:font w:name="KQWVGC+Optima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6CC6FA" w14:textId="77777777" w:rsidR="00E20C12" w:rsidRDefault="006819CC" w:rsidP="00C4506D">
    <w:r>
      <w:fldChar w:fldCharType="begin"/>
    </w:r>
    <w:r>
      <w:instrText xml:space="preserve"> PAGE   \* MERGEFORMAT </w:instrText>
    </w:r>
    <w:r>
      <w:fldChar w:fldCharType="separate"/>
    </w:r>
    <w:r>
      <w:rPr>
        <w:sz w:val="22"/>
      </w:rPr>
      <w:t>106</w:t>
    </w:r>
    <w:r>
      <w:rPr>
        <w:sz w:val="22"/>
      </w:rPr>
      <w:fldChar w:fldCharType="end"/>
    </w:r>
    <w:r>
      <w:rPr>
        <w:sz w:val="22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01024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B9738F" w14:textId="6D128A00" w:rsidR="007C2DE9" w:rsidRDefault="007C2D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20C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BAC648B" w14:textId="59BA2F67" w:rsidR="00E20C12" w:rsidRDefault="00E20C12" w:rsidP="00C4506D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D896E6" w14:textId="77777777" w:rsidR="00E20C12" w:rsidRDefault="006819CC" w:rsidP="00C4506D">
    <w:r>
      <w:fldChar w:fldCharType="begin"/>
    </w:r>
    <w:r>
      <w:instrText xml:space="preserve"> PAGE   \* MERGEFORMAT </w:instrText>
    </w:r>
    <w:r>
      <w:fldChar w:fldCharType="separate"/>
    </w:r>
    <w:r>
      <w:rPr>
        <w:sz w:val="22"/>
      </w:rPr>
      <w:t>106</w:t>
    </w:r>
    <w:r>
      <w:rPr>
        <w:sz w:val="22"/>
      </w:rPr>
      <w:fldChar w:fldCharType="end"/>
    </w:r>
    <w:r>
      <w:rPr>
        <w:sz w:val="22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0E945A" w14:textId="77777777" w:rsidR="00704266" w:rsidRDefault="00704266" w:rsidP="00C4506D">
      <w:r>
        <w:separator/>
      </w:r>
    </w:p>
  </w:footnote>
  <w:footnote w:type="continuationSeparator" w:id="0">
    <w:p w14:paraId="7D13F1A9" w14:textId="77777777" w:rsidR="00704266" w:rsidRDefault="00704266" w:rsidP="00C450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B6C00"/>
    <w:multiLevelType w:val="multilevel"/>
    <w:tmpl w:val="3968C7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6D66FB4"/>
    <w:multiLevelType w:val="multilevel"/>
    <w:tmpl w:val="58CE63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7EB6079"/>
    <w:multiLevelType w:val="multilevel"/>
    <w:tmpl w:val="A406F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DBA49EE"/>
    <w:multiLevelType w:val="multilevel"/>
    <w:tmpl w:val="C4604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E0635D8"/>
    <w:multiLevelType w:val="hybridMultilevel"/>
    <w:tmpl w:val="C85C19B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B85AE6"/>
    <w:multiLevelType w:val="multilevel"/>
    <w:tmpl w:val="FA367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09E24FB"/>
    <w:multiLevelType w:val="multilevel"/>
    <w:tmpl w:val="EDE64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2C00864"/>
    <w:multiLevelType w:val="multilevel"/>
    <w:tmpl w:val="2E840A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62A092F"/>
    <w:multiLevelType w:val="multilevel"/>
    <w:tmpl w:val="1F3219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8523682"/>
    <w:multiLevelType w:val="multilevel"/>
    <w:tmpl w:val="CBB0B4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18F23821"/>
    <w:multiLevelType w:val="multilevel"/>
    <w:tmpl w:val="0896D2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1A1249B9"/>
    <w:multiLevelType w:val="hybridMultilevel"/>
    <w:tmpl w:val="095C78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902220"/>
    <w:multiLevelType w:val="multilevel"/>
    <w:tmpl w:val="B5AE53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1C8D7BA4"/>
    <w:multiLevelType w:val="multilevel"/>
    <w:tmpl w:val="3A681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1DB967E2"/>
    <w:multiLevelType w:val="hybridMultilevel"/>
    <w:tmpl w:val="1308746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2456296"/>
    <w:multiLevelType w:val="multilevel"/>
    <w:tmpl w:val="A97CA4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23C4540E"/>
    <w:multiLevelType w:val="multilevel"/>
    <w:tmpl w:val="AA9CC4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292A623E"/>
    <w:multiLevelType w:val="multilevel"/>
    <w:tmpl w:val="62166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339C1710"/>
    <w:multiLevelType w:val="multilevel"/>
    <w:tmpl w:val="C9F2D1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4125824"/>
    <w:multiLevelType w:val="hybridMultilevel"/>
    <w:tmpl w:val="28861F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7C67641"/>
    <w:multiLevelType w:val="multilevel"/>
    <w:tmpl w:val="C6E00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42032EB0"/>
    <w:multiLevelType w:val="multilevel"/>
    <w:tmpl w:val="AFF85B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60C4D48"/>
    <w:multiLevelType w:val="hybridMultilevel"/>
    <w:tmpl w:val="0C00C244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3" w15:restartNumberingAfterBreak="0">
    <w:nsid w:val="46252C36"/>
    <w:multiLevelType w:val="multilevel"/>
    <w:tmpl w:val="B61CC9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495A48B7"/>
    <w:multiLevelType w:val="hybridMultilevel"/>
    <w:tmpl w:val="6B28772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2D4D52"/>
    <w:multiLevelType w:val="hybridMultilevel"/>
    <w:tmpl w:val="1606442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CF46E25"/>
    <w:multiLevelType w:val="multilevel"/>
    <w:tmpl w:val="97CE6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4DBA1CDF"/>
    <w:multiLevelType w:val="hybridMultilevel"/>
    <w:tmpl w:val="41860D5A"/>
    <w:lvl w:ilvl="0" w:tplc="CC6A9F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D36416"/>
    <w:multiLevelType w:val="multilevel"/>
    <w:tmpl w:val="EB9C6C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42C519E"/>
    <w:multiLevelType w:val="multilevel"/>
    <w:tmpl w:val="D38647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554161A6"/>
    <w:multiLevelType w:val="hybridMultilevel"/>
    <w:tmpl w:val="D9900FE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6AC5EF8"/>
    <w:multiLevelType w:val="multilevel"/>
    <w:tmpl w:val="19320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5772747C"/>
    <w:multiLevelType w:val="hybridMultilevel"/>
    <w:tmpl w:val="27B6D2C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88C3E98"/>
    <w:multiLevelType w:val="multilevel"/>
    <w:tmpl w:val="3E743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5A1C21C8"/>
    <w:multiLevelType w:val="hybridMultilevel"/>
    <w:tmpl w:val="8152AE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A8A27D1"/>
    <w:multiLevelType w:val="multilevel"/>
    <w:tmpl w:val="9432C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5AFA6456"/>
    <w:multiLevelType w:val="multilevel"/>
    <w:tmpl w:val="17B872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600D0F63"/>
    <w:multiLevelType w:val="multilevel"/>
    <w:tmpl w:val="09D20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615D0375"/>
    <w:multiLevelType w:val="hybridMultilevel"/>
    <w:tmpl w:val="19A89CE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A713650"/>
    <w:multiLevelType w:val="multilevel"/>
    <w:tmpl w:val="D8F6E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713A20DF"/>
    <w:multiLevelType w:val="hybridMultilevel"/>
    <w:tmpl w:val="5FDE51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32A5BC4"/>
    <w:multiLevelType w:val="multilevel"/>
    <w:tmpl w:val="80FCB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79E75B57"/>
    <w:multiLevelType w:val="hybridMultilevel"/>
    <w:tmpl w:val="21B22CD0"/>
    <w:lvl w:ilvl="0" w:tplc="50A058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E0C58AF"/>
    <w:multiLevelType w:val="multilevel"/>
    <w:tmpl w:val="138087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4"/>
  </w:num>
  <w:num w:numId="3">
    <w:abstractNumId w:val="32"/>
  </w:num>
  <w:num w:numId="4">
    <w:abstractNumId w:val="14"/>
  </w:num>
  <w:num w:numId="5">
    <w:abstractNumId w:val="25"/>
  </w:num>
  <w:num w:numId="6">
    <w:abstractNumId w:val="30"/>
  </w:num>
  <w:num w:numId="7">
    <w:abstractNumId w:val="11"/>
  </w:num>
  <w:num w:numId="8">
    <w:abstractNumId w:val="22"/>
  </w:num>
  <w:num w:numId="9">
    <w:abstractNumId w:val="37"/>
  </w:num>
  <w:num w:numId="10">
    <w:abstractNumId w:val="23"/>
  </w:num>
  <w:num w:numId="11">
    <w:abstractNumId w:val="36"/>
  </w:num>
  <w:num w:numId="12">
    <w:abstractNumId w:val="26"/>
  </w:num>
  <w:num w:numId="13">
    <w:abstractNumId w:val="16"/>
  </w:num>
  <w:num w:numId="14">
    <w:abstractNumId w:val="31"/>
  </w:num>
  <w:num w:numId="15">
    <w:abstractNumId w:val="13"/>
  </w:num>
  <w:num w:numId="16">
    <w:abstractNumId w:val="0"/>
  </w:num>
  <w:num w:numId="17">
    <w:abstractNumId w:val="43"/>
  </w:num>
  <w:num w:numId="18">
    <w:abstractNumId w:val="8"/>
  </w:num>
  <w:num w:numId="19">
    <w:abstractNumId w:val="3"/>
  </w:num>
  <w:num w:numId="20">
    <w:abstractNumId w:val="5"/>
  </w:num>
  <w:num w:numId="21">
    <w:abstractNumId w:val="9"/>
  </w:num>
  <w:num w:numId="22">
    <w:abstractNumId w:val="20"/>
  </w:num>
  <w:num w:numId="23">
    <w:abstractNumId w:val="39"/>
  </w:num>
  <w:num w:numId="24">
    <w:abstractNumId w:val="29"/>
  </w:num>
  <w:num w:numId="25">
    <w:abstractNumId w:val="35"/>
  </w:num>
  <w:num w:numId="26">
    <w:abstractNumId w:val="17"/>
  </w:num>
  <w:num w:numId="27">
    <w:abstractNumId w:val="33"/>
  </w:num>
  <w:num w:numId="28">
    <w:abstractNumId w:val="15"/>
  </w:num>
  <w:num w:numId="29">
    <w:abstractNumId w:val="7"/>
  </w:num>
  <w:num w:numId="30">
    <w:abstractNumId w:val="12"/>
  </w:num>
  <w:num w:numId="31">
    <w:abstractNumId w:val="10"/>
  </w:num>
  <w:num w:numId="32">
    <w:abstractNumId w:val="2"/>
  </w:num>
  <w:num w:numId="33">
    <w:abstractNumId w:val="41"/>
  </w:num>
  <w:num w:numId="34">
    <w:abstractNumId w:val="18"/>
  </w:num>
  <w:num w:numId="35">
    <w:abstractNumId w:val="6"/>
  </w:num>
  <w:num w:numId="36">
    <w:abstractNumId w:val="21"/>
  </w:num>
  <w:num w:numId="37">
    <w:abstractNumId w:val="28"/>
  </w:num>
  <w:num w:numId="38">
    <w:abstractNumId w:val="34"/>
  </w:num>
  <w:num w:numId="39">
    <w:abstractNumId w:val="19"/>
  </w:num>
  <w:num w:numId="40">
    <w:abstractNumId w:val="40"/>
  </w:num>
  <w:num w:numId="41">
    <w:abstractNumId w:val="27"/>
  </w:num>
  <w:num w:numId="42">
    <w:abstractNumId w:val="42"/>
  </w:num>
  <w:num w:numId="43">
    <w:abstractNumId w:val="38"/>
  </w:num>
  <w:num w:numId="44">
    <w:abstractNumId w:val="24"/>
  </w:num>
  <w:numIdMacAtCleanup w:val="4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Cell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er0252aad9wee0awexxwrkd09za9avwwsd&quot;&gt;Combined Tian endnote library-Converted&lt;record-ids&gt;&lt;item&gt;138&lt;/item&gt;&lt;item&gt;1052&lt;/item&gt;&lt;item&gt;1692&lt;/item&gt;&lt;item&gt;2555&lt;/item&gt;&lt;item&gt;3013&lt;/item&gt;&lt;item&gt;3078&lt;/item&gt;&lt;item&gt;3510&lt;/item&gt;&lt;item&gt;3543&lt;/item&gt;&lt;item&gt;3596&lt;/item&gt;&lt;item&gt;3607&lt;/item&gt;&lt;item&gt;3610&lt;/item&gt;&lt;item&gt;3658&lt;/item&gt;&lt;item&gt;3707&lt;/item&gt;&lt;item&gt;3755&lt;/item&gt;&lt;item&gt;3789&lt;/item&gt;&lt;item&gt;3790&lt;/item&gt;&lt;item&gt;3791&lt;/item&gt;&lt;item&gt;3792&lt;/item&gt;&lt;item&gt;3793&lt;/item&gt;&lt;item&gt;3794&lt;/item&gt;&lt;item&gt;3795&lt;/item&gt;&lt;item&gt;3796&lt;/item&gt;&lt;item&gt;3797&lt;/item&gt;&lt;item&gt;3798&lt;/item&gt;&lt;item&gt;3799&lt;/item&gt;&lt;item&gt;3800&lt;/item&gt;&lt;item&gt;3801&lt;/item&gt;&lt;item&gt;3802&lt;/item&gt;&lt;item&gt;3803&lt;/item&gt;&lt;item&gt;3804&lt;/item&gt;&lt;item&gt;3805&lt;/item&gt;&lt;item&gt;3806&lt;/item&gt;&lt;item&gt;3807&lt;/item&gt;&lt;item&gt;3808&lt;/item&gt;&lt;item&gt;3809&lt;/item&gt;&lt;/record-ids&gt;&lt;/item&gt;&lt;/Libraries&gt;"/>
  </w:docVars>
  <w:rsids>
    <w:rsidRoot w:val="00E20C12"/>
    <w:rsid w:val="00000512"/>
    <w:rsid w:val="00000FB7"/>
    <w:rsid w:val="00002936"/>
    <w:rsid w:val="0000383A"/>
    <w:rsid w:val="0000493E"/>
    <w:rsid w:val="00004C82"/>
    <w:rsid w:val="000074BA"/>
    <w:rsid w:val="00007551"/>
    <w:rsid w:val="000120C1"/>
    <w:rsid w:val="000141F6"/>
    <w:rsid w:val="0001486A"/>
    <w:rsid w:val="000160B6"/>
    <w:rsid w:val="00016502"/>
    <w:rsid w:val="000165BF"/>
    <w:rsid w:val="0001661E"/>
    <w:rsid w:val="00021575"/>
    <w:rsid w:val="00026E2C"/>
    <w:rsid w:val="0003065C"/>
    <w:rsid w:val="0003068B"/>
    <w:rsid w:val="00032679"/>
    <w:rsid w:val="00033B10"/>
    <w:rsid w:val="00034153"/>
    <w:rsid w:val="0003471A"/>
    <w:rsid w:val="00035394"/>
    <w:rsid w:val="000353DC"/>
    <w:rsid w:val="00040CE0"/>
    <w:rsid w:val="000421BA"/>
    <w:rsid w:val="0004333C"/>
    <w:rsid w:val="000434B5"/>
    <w:rsid w:val="000450C3"/>
    <w:rsid w:val="00045C8A"/>
    <w:rsid w:val="00047D5D"/>
    <w:rsid w:val="000519E5"/>
    <w:rsid w:val="00051C5B"/>
    <w:rsid w:val="00053704"/>
    <w:rsid w:val="00054D1E"/>
    <w:rsid w:val="00055F7A"/>
    <w:rsid w:val="00055FF4"/>
    <w:rsid w:val="000569BB"/>
    <w:rsid w:val="00061720"/>
    <w:rsid w:val="00064B41"/>
    <w:rsid w:val="00066044"/>
    <w:rsid w:val="00067A92"/>
    <w:rsid w:val="00067D31"/>
    <w:rsid w:val="000725D2"/>
    <w:rsid w:val="00074386"/>
    <w:rsid w:val="00074FDA"/>
    <w:rsid w:val="000770AF"/>
    <w:rsid w:val="0008172D"/>
    <w:rsid w:val="00081E25"/>
    <w:rsid w:val="000838B7"/>
    <w:rsid w:val="00083F71"/>
    <w:rsid w:val="00086803"/>
    <w:rsid w:val="00086B99"/>
    <w:rsid w:val="0008716F"/>
    <w:rsid w:val="000910D4"/>
    <w:rsid w:val="000916CE"/>
    <w:rsid w:val="00091A10"/>
    <w:rsid w:val="00092990"/>
    <w:rsid w:val="000941C2"/>
    <w:rsid w:val="00094800"/>
    <w:rsid w:val="000948FB"/>
    <w:rsid w:val="00095015"/>
    <w:rsid w:val="0009682C"/>
    <w:rsid w:val="00097682"/>
    <w:rsid w:val="000A1FA7"/>
    <w:rsid w:val="000A382F"/>
    <w:rsid w:val="000A441B"/>
    <w:rsid w:val="000A5FC0"/>
    <w:rsid w:val="000A6F51"/>
    <w:rsid w:val="000A766D"/>
    <w:rsid w:val="000A7EFC"/>
    <w:rsid w:val="000B1EA9"/>
    <w:rsid w:val="000B54E6"/>
    <w:rsid w:val="000B6F7A"/>
    <w:rsid w:val="000B7934"/>
    <w:rsid w:val="000C0E2A"/>
    <w:rsid w:val="000C1BA2"/>
    <w:rsid w:val="000C24AE"/>
    <w:rsid w:val="000D1A15"/>
    <w:rsid w:val="000D3AA9"/>
    <w:rsid w:val="000D724B"/>
    <w:rsid w:val="000E15CC"/>
    <w:rsid w:val="000E3745"/>
    <w:rsid w:val="000E3A82"/>
    <w:rsid w:val="000E4CE6"/>
    <w:rsid w:val="000E7098"/>
    <w:rsid w:val="000E7A57"/>
    <w:rsid w:val="000F0685"/>
    <w:rsid w:val="000F1002"/>
    <w:rsid w:val="000F2739"/>
    <w:rsid w:val="000F51C3"/>
    <w:rsid w:val="000F5840"/>
    <w:rsid w:val="000F761C"/>
    <w:rsid w:val="0010027A"/>
    <w:rsid w:val="00100534"/>
    <w:rsid w:val="0010272C"/>
    <w:rsid w:val="00102964"/>
    <w:rsid w:val="00105470"/>
    <w:rsid w:val="00105DFC"/>
    <w:rsid w:val="001061E4"/>
    <w:rsid w:val="00110F91"/>
    <w:rsid w:val="001111B1"/>
    <w:rsid w:val="001113D1"/>
    <w:rsid w:val="00111991"/>
    <w:rsid w:val="00111FEF"/>
    <w:rsid w:val="00112E97"/>
    <w:rsid w:val="001135BF"/>
    <w:rsid w:val="00114911"/>
    <w:rsid w:val="00114CDD"/>
    <w:rsid w:val="001177F2"/>
    <w:rsid w:val="00117D84"/>
    <w:rsid w:val="00120724"/>
    <w:rsid w:val="00120FE9"/>
    <w:rsid w:val="00126394"/>
    <w:rsid w:val="00131236"/>
    <w:rsid w:val="00141383"/>
    <w:rsid w:val="001426C4"/>
    <w:rsid w:val="00143F78"/>
    <w:rsid w:val="00144AE2"/>
    <w:rsid w:val="00144B00"/>
    <w:rsid w:val="00145AEC"/>
    <w:rsid w:val="0014783A"/>
    <w:rsid w:val="00154ABD"/>
    <w:rsid w:val="0016275D"/>
    <w:rsid w:val="001629BE"/>
    <w:rsid w:val="0016385D"/>
    <w:rsid w:val="00165FBF"/>
    <w:rsid w:val="001674CF"/>
    <w:rsid w:val="001714DB"/>
    <w:rsid w:val="001743BC"/>
    <w:rsid w:val="001768B1"/>
    <w:rsid w:val="001801AB"/>
    <w:rsid w:val="00182A27"/>
    <w:rsid w:val="001858A1"/>
    <w:rsid w:val="00185B08"/>
    <w:rsid w:val="0018714F"/>
    <w:rsid w:val="00187A60"/>
    <w:rsid w:val="00193941"/>
    <w:rsid w:val="00195DFF"/>
    <w:rsid w:val="00196423"/>
    <w:rsid w:val="001A0DE5"/>
    <w:rsid w:val="001A1020"/>
    <w:rsid w:val="001A40EC"/>
    <w:rsid w:val="001A482F"/>
    <w:rsid w:val="001A57B2"/>
    <w:rsid w:val="001B0317"/>
    <w:rsid w:val="001B0702"/>
    <w:rsid w:val="001B0E81"/>
    <w:rsid w:val="001B16B5"/>
    <w:rsid w:val="001B3848"/>
    <w:rsid w:val="001B4311"/>
    <w:rsid w:val="001B5144"/>
    <w:rsid w:val="001B5292"/>
    <w:rsid w:val="001B69F4"/>
    <w:rsid w:val="001B70D8"/>
    <w:rsid w:val="001C4337"/>
    <w:rsid w:val="001C4DAF"/>
    <w:rsid w:val="001C59E3"/>
    <w:rsid w:val="001C6729"/>
    <w:rsid w:val="001C6D04"/>
    <w:rsid w:val="001D0E68"/>
    <w:rsid w:val="001D0F13"/>
    <w:rsid w:val="001D2AA4"/>
    <w:rsid w:val="001D3AA9"/>
    <w:rsid w:val="001D4052"/>
    <w:rsid w:val="001D4682"/>
    <w:rsid w:val="001D70D5"/>
    <w:rsid w:val="001E2B8A"/>
    <w:rsid w:val="001E2CE6"/>
    <w:rsid w:val="001E4080"/>
    <w:rsid w:val="001E643E"/>
    <w:rsid w:val="001E6C16"/>
    <w:rsid w:val="001E72F0"/>
    <w:rsid w:val="001E7C43"/>
    <w:rsid w:val="001F0354"/>
    <w:rsid w:val="001F20BD"/>
    <w:rsid w:val="001F440C"/>
    <w:rsid w:val="001F64AC"/>
    <w:rsid w:val="002001DC"/>
    <w:rsid w:val="002005FE"/>
    <w:rsid w:val="00201847"/>
    <w:rsid w:val="00205690"/>
    <w:rsid w:val="00206687"/>
    <w:rsid w:val="0020740C"/>
    <w:rsid w:val="00207651"/>
    <w:rsid w:val="00210A8B"/>
    <w:rsid w:val="0021235D"/>
    <w:rsid w:val="0021332C"/>
    <w:rsid w:val="002145E7"/>
    <w:rsid w:val="00216C82"/>
    <w:rsid w:val="00216E3A"/>
    <w:rsid w:val="00220FFF"/>
    <w:rsid w:val="00221637"/>
    <w:rsid w:val="00222DB2"/>
    <w:rsid w:val="002234D9"/>
    <w:rsid w:val="00225F87"/>
    <w:rsid w:val="00226C47"/>
    <w:rsid w:val="00227D76"/>
    <w:rsid w:val="0023171D"/>
    <w:rsid w:val="002328FE"/>
    <w:rsid w:val="00232AEF"/>
    <w:rsid w:val="00236B10"/>
    <w:rsid w:val="0024134E"/>
    <w:rsid w:val="0024158D"/>
    <w:rsid w:val="00241D09"/>
    <w:rsid w:val="00243C9F"/>
    <w:rsid w:val="00244742"/>
    <w:rsid w:val="0024510C"/>
    <w:rsid w:val="002455D7"/>
    <w:rsid w:val="002458B4"/>
    <w:rsid w:val="00245D0B"/>
    <w:rsid w:val="002508DE"/>
    <w:rsid w:val="00252C4B"/>
    <w:rsid w:val="00253839"/>
    <w:rsid w:val="00254B64"/>
    <w:rsid w:val="00255715"/>
    <w:rsid w:val="00256DC3"/>
    <w:rsid w:val="00257B42"/>
    <w:rsid w:val="00257DFD"/>
    <w:rsid w:val="00260646"/>
    <w:rsid w:val="00262611"/>
    <w:rsid w:val="0026297B"/>
    <w:rsid w:val="0026352B"/>
    <w:rsid w:val="0026401C"/>
    <w:rsid w:val="002643EA"/>
    <w:rsid w:val="00265D1A"/>
    <w:rsid w:val="00267214"/>
    <w:rsid w:val="002708C7"/>
    <w:rsid w:val="002736C1"/>
    <w:rsid w:val="00273FED"/>
    <w:rsid w:val="00274C64"/>
    <w:rsid w:val="00275BB1"/>
    <w:rsid w:val="002771AC"/>
    <w:rsid w:val="00281DAD"/>
    <w:rsid w:val="0028457F"/>
    <w:rsid w:val="00285D37"/>
    <w:rsid w:val="00287326"/>
    <w:rsid w:val="00287E7F"/>
    <w:rsid w:val="00287FA1"/>
    <w:rsid w:val="0029083E"/>
    <w:rsid w:val="00291C26"/>
    <w:rsid w:val="002A316F"/>
    <w:rsid w:val="002A41FE"/>
    <w:rsid w:val="002A4B5D"/>
    <w:rsid w:val="002A52C3"/>
    <w:rsid w:val="002A5D2F"/>
    <w:rsid w:val="002A616A"/>
    <w:rsid w:val="002A6582"/>
    <w:rsid w:val="002A6984"/>
    <w:rsid w:val="002A76C5"/>
    <w:rsid w:val="002B00C5"/>
    <w:rsid w:val="002B09DA"/>
    <w:rsid w:val="002B1BDB"/>
    <w:rsid w:val="002B1E3B"/>
    <w:rsid w:val="002B2A80"/>
    <w:rsid w:val="002B2CC9"/>
    <w:rsid w:val="002B454B"/>
    <w:rsid w:val="002B646E"/>
    <w:rsid w:val="002B72B7"/>
    <w:rsid w:val="002C3977"/>
    <w:rsid w:val="002C6243"/>
    <w:rsid w:val="002D1E07"/>
    <w:rsid w:val="002D284E"/>
    <w:rsid w:val="002D68B3"/>
    <w:rsid w:val="002E3830"/>
    <w:rsid w:val="002E6D2E"/>
    <w:rsid w:val="002E765B"/>
    <w:rsid w:val="002F5E96"/>
    <w:rsid w:val="00301EBD"/>
    <w:rsid w:val="003024A0"/>
    <w:rsid w:val="00302CB9"/>
    <w:rsid w:val="00303291"/>
    <w:rsid w:val="00306F72"/>
    <w:rsid w:val="0030703F"/>
    <w:rsid w:val="0030786C"/>
    <w:rsid w:val="00310592"/>
    <w:rsid w:val="00310B89"/>
    <w:rsid w:val="00311DC5"/>
    <w:rsid w:val="00312BF0"/>
    <w:rsid w:val="003138C4"/>
    <w:rsid w:val="00313AF3"/>
    <w:rsid w:val="003172E7"/>
    <w:rsid w:val="00320D12"/>
    <w:rsid w:val="003216F5"/>
    <w:rsid w:val="00322660"/>
    <w:rsid w:val="003239EB"/>
    <w:rsid w:val="00323BAC"/>
    <w:rsid w:val="00324F3F"/>
    <w:rsid w:val="00325289"/>
    <w:rsid w:val="0032561B"/>
    <w:rsid w:val="00326287"/>
    <w:rsid w:val="003273AE"/>
    <w:rsid w:val="00335165"/>
    <w:rsid w:val="003370BF"/>
    <w:rsid w:val="0033758B"/>
    <w:rsid w:val="00340F77"/>
    <w:rsid w:val="0034226A"/>
    <w:rsid w:val="00343456"/>
    <w:rsid w:val="003447D9"/>
    <w:rsid w:val="00345973"/>
    <w:rsid w:val="0034616F"/>
    <w:rsid w:val="003461CE"/>
    <w:rsid w:val="003464E3"/>
    <w:rsid w:val="00354D8D"/>
    <w:rsid w:val="003556B0"/>
    <w:rsid w:val="00355ED7"/>
    <w:rsid w:val="00356427"/>
    <w:rsid w:val="0035780D"/>
    <w:rsid w:val="00360997"/>
    <w:rsid w:val="00361E2C"/>
    <w:rsid w:val="00362CAB"/>
    <w:rsid w:val="003636AD"/>
    <w:rsid w:val="00363D96"/>
    <w:rsid w:val="00365B1E"/>
    <w:rsid w:val="00367662"/>
    <w:rsid w:val="00370621"/>
    <w:rsid w:val="00370798"/>
    <w:rsid w:val="0037311E"/>
    <w:rsid w:val="003743D5"/>
    <w:rsid w:val="003749EF"/>
    <w:rsid w:val="003766DC"/>
    <w:rsid w:val="00384AB2"/>
    <w:rsid w:val="003853C8"/>
    <w:rsid w:val="00385E01"/>
    <w:rsid w:val="00387BAF"/>
    <w:rsid w:val="003906B0"/>
    <w:rsid w:val="003953F5"/>
    <w:rsid w:val="00395456"/>
    <w:rsid w:val="0039625E"/>
    <w:rsid w:val="00397C12"/>
    <w:rsid w:val="003A0984"/>
    <w:rsid w:val="003A3489"/>
    <w:rsid w:val="003A36FB"/>
    <w:rsid w:val="003A37CA"/>
    <w:rsid w:val="003A465E"/>
    <w:rsid w:val="003A7DBF"/>
    <w:rsid w:val="003B002A"/>
    <w:rsid w:val="003B34D7"/>
    <w:rsid w:val="003B60C3"/>
    <w:rsid w:val="003B7514"/>
    <w:rsid w:val="003C01D7"/>
    <w:rsid w:val="003C690C"/>
    <w:rsid w:val="003C6CA7"/>
    <w:rsid w:val="003D0C00"/>
    <w:rsid w:val="003D3440"/>
    <w:rsid w:val="003D40E1"/>
    <w:rsid w:val="003D4E64"/>
    <w:rsid w:val="003D5E55"/>
    <w:rsid w:val="003D612B"/>
    <w:rsid w:val="003D704E"/>
    <w:rsid w:val="003E2840"/>
    <w:rsid w:val="003E3763"/>
    <w:rsid w:val="003E461A"/>
    <w:rsid w:val="003E5778"/>
    <w:rsid w:val="003E5876"/>
    <w:rsid w:val="003E650D"/>
    <w:rsid w:val="003E7022"/>
    <w:rsid w:val="003E7038"/>
    <w:rsid w:val="003F2B79"/>
    <w:rsid w:val="003F3674"/>
    <w:rsid w:val="003F373C"/>
    <w:rsid w:val="003F3E27"/>
    <w:rsid w:val="003F509F"/>
    <w:rsid w:val="003F7676"/>
    <w:rsid w:val="003F76A6"/>
    <w:rsid w:val="0040001C"/>
    <w:rsid w:val="0040003D"/>
    <w:rsid w:val="00401A18"/>
    <w:rsid w:val="00403BD4"/>
    <w:rsid w:val="00404A3E"/>
    <w:rsid w:val="00404D35"/>
    <w:rsid w:val="00405B21"/>
    <w:rsid w:val="00406B08"/>
    <w:rsid w:val="00407F08"/>
    <w:rsid w:val="00416668"/>
    <w:rsid w:val="00416BC9"/>
    <w:rsid w:val="004171DE"/>
    <w:rsid w:val="00417B8D"/>
    <w:rsid w:val="00422868"/>
    <w:rsid w:val="00422A2B"/>
    <w:rsid w:val="00423C9F"/>
    <w:rsid w:val="00424D4D"/>
    <w:rsid w:val="00425F43"/>
    <w:rsid w:val="00426DCD"/>
    <w:rsid w:val="00427DFE"/>
    <w:rsid w:val="00430E6C"/>
    <w:rsid w:val="004318DB"/>
    <w:rsid w:val="00431F75"/>
    <w:rsid w:val="0043223B"/>
    <w:rsid w:val="004331F1"/>
    <w:rsid w:val="00435B78"/>
    <w:rsid w:val="004404FD"/>
    <w:rsid w:val="004413EC"/>
    <w:rsid w:val="0044193F"/>
    <w:rsid w:val="00443933"/>
    <w:rsid w:val="00443A72"/>
    <w:rsid w:val="00446766"/>
    <w:rsid w:val="0045281B"/>
    <w:rsid w:val="004529B4"/>
    <w:rsid w:val="00460A6B"/>
    <w:rsid w:val="00460C7F"/>
    <w:rsid w:val="00461C79"/>
    <w:rsid w:val="004620BA"/>
    <w:rsid w:val="004623F8"/>
    <w:rsid w:val="00462550"/>
    <w:rsid w:val="004628E1"/>
    <w:rsid w:val="00462964"/>
    <w:rsid w:val="00464988"/>
    <w:rsid w:val="00465D9D"/>
    <w:rsid w:val="0046627B"/>
    <w:rsid w:val="00466300"/>
    <w:rsid w:val="00466F59"/>
    <w:rsid w:val="004715D7"/>
    <w:rsid w:val="00471C61"/>
    <w:rsid w:val="00472246"/>
    <w:rsid w:val="00472EA8"/>
    <w:rsid w:val="004757E5"/>
    <w:rsid w:val="00476DBA"/>
    <w:rsid w:val="00477CA6"/>
    <w:rsid w:val="00480B81"/>
    <w:rsid w:val="0048634A"/>
    <w:rsid w:val="004867EF"/>
    <w:rsid w:val="00486D2A"/>
    <w:rsid w:val="00487339"/>
    <w:rsid w:val="00487C42"/>
    <w:rsid w:val="004915AF"/>
    <w:rsid w:val="004947C5"/>
    <w:rsid w:val="00494D05"/>
    <w:rsid w:val="00495457"/>
    <w:rsid w:val="004961F3"/>
    <w:rsid w:val="00497432"/>
    <w:rsid w:val="00497EE7"/>
    <w:rsid w:val="004A0107"/>
    <w:rsid w:val="004A0CC1"/>
    <w:rsid w:val="004A1436"/>
    <w:rsid w:val="004A1E1F"/>
    <w:rsid w:val="004A2809"/>
    <w:rsid w:val="004A2874"/>
    <w:rsid w:val="004A570D"/>
    <w:rsid w:val="004A7703"/>
    <w:rsid w:val="004B1AF5"/>
    <w:rsid w:val="004B2CD4"/>
    <w:rsid w:val="004B4333"/>
    <w:rsid w:val="004B70C2"/>
    <w:rsid w:val="004B7CF5"/>
    <w:rsid w:val="004C0294"/>
    <w:rsid w:val="004C0A91"/>
    <w:rsid w:val="004C319F"/>
    <w:rsid w:val="004D0921"/>
    <w:rsid w:val="004D0E36"/>
    <w:rsid w:val="004D1E04"/>
    <w:rsid w:val="004D26BD"/>
    <w:rsid w:val="004D280B"/>
    <w:rsid w:val="004D3BFA"/>
    <w:rsid w:val="004E09DC"/>
    <w:rsid w:val="004E0AF3"/>
    <w:rsid w:val="004E3329"/>
    <w:rsid w:val="004F0B6C"/>
    <w:rsid w:val="004F2A02"/>
    <w:rsid w:val="004F3BAF"/>
    <w:rsid w:val="004F56E0"/>
    <w:rsid w:val="00500F8D"/>
    <w:rsid w:val="0050174A"/>
    <w:rsid w:val="005030BC"/>
    <w:rsid w:val="00503213"/>
    <w:rsid w:val="00504821"/>
    <w:rsid w:val="00505615"/>
    <w:rsid w:val="0050627F"/>
    <w:rsid w:val="005065C7"/>
    <w:rsid w:val="00510260"/>
    <w:rsid w:val="00510462"/>
    <w:rsid w:val="00510F6D"/>
    <w:rsid w:val="00511204"/>
    <w:rsid w:val="00511461"/>
    <w:rsid w:val="0051153B"/>
    <w:rsid w:val="00512E89"/>
    <w:rsid w:val="00514001"/>
    <w:rsid w:val="005141DF"/>
    <w:rsid w:val="0051467B"/>
    <w:rsid w:val="00514D81"/>
    <w:rsid w:val="005154F1"/>
    <w:rsid w:val="005155AC"/>
    <w:rsid w:val="0051640B"/>
    <w:rsid w:val="00516730"/>
    <w:rsid w:val="005200CA"/>
    <w:rsid w:val="00524184"/>
    <w:rsid w:val="0052479E"/>
    <w:rsid w:val="0052559A"/>
    <w:rsid w:val="00526167"/>
    <w:rsid w:val="00535313"/>
    <w:rsid w:val="00541FE7"/>
    <w:rsid w:val="0054289D"/>
    <w:rsid w:val="00542AB0"/>
    <w:rsid w:val="005431FA"/>
    <w:rsid w:val="005432AE"/>
    <w:rsid w:val="00546A05"/>
    <w:rsid w:val="00547B3B"/>
    <w:rsid w:val="005522E1"/>
    <w:rsid w:val="00556058"/>
    <w:rsid w:val="005565D4"/>
    <w:rsid w:val="0055679E"/>
    <w:rsid w:val="00557463"/>
    <w:rsid w:val="00557C07"/>
    <w:rsid w:val="00561D72"/>
    <w:rsid w:val="00564092"/>
    <w:rsid w:val="005670A8"/>
    <w:rsid w:val="005672B6"/>
    <w:rsid w:val="00567CDD"/>
    <w:rsid w:val="00571D03"/>
    <w:rsid w:val="00575069"/>
    <w:rsid w:val="005755B2"/>
    <w:rsid w:val="00575A47"/>
    <w:rsid w:val="00580A35"/>
    <w:rsid w:val="00582461"/>
    <w:rsid w:val="0058247F"/>
    <w:rsid w:val="00583E14"/>
    <w:rsid w:val="00584CB3"/>
    <w:rsid w:val="00586464"/>
    <w:rsid w:val="0058753D"/>
    <w:rsid w:val="00590C14"/>
    <w:rsid w:val="00590F4E"/>
    <w:rsid w:val="00591B6D"/>
    <w:rsid w:val="0059212E"/>
    <w:rsid w:val="005921C4"/>
    <w:rsid w:val="0059781F"/>
    <w:rsid w:val="005A0C10"/>
    <w:rsid w:val="005A1D4D"/>
    <w:rsid w:val="005A5EF3"/>
    <w:rsid w:val="005A66F4"/>
    <w:rsid w:val="005A6712"/>
    <w:rsid w:val="005A754A"/>
    <w:rsid w:val="005B0A58"/>
    <w:rsid w:val="005B4468"/>
    <w:rsid w:val="005B4F22"/>
    <w:rsid w:val="005B6254"/>
    <w:rsid w:val="005B7BE1"/>
    <w:rsid w:val="005B7E77"/>
    <w:rsid w:val="005C0BD9"/>
    <w:rsid w:val="005C0F85"/>
    <w:rsid w:val="005C1CA7"/>
    <w:rsid w:val="005C22BC"/>
    <w:rsid w:val="005C29F6"/>
    <w:rsid w:val="005C371E"/>
    <w:rsid w:val="005C3925"/>
    <w:rsid w:val="005C40B5"/>
    <w:rsid w:val="005C45D8"/>
    <w:rsid w:val="005C60DB"/>
    <w:rsid w:val="005D2037"/>
    <w:rsid w:val="005D2CEC"/>
    <w:rsid w:val="005D36E1"/>
    <w:rsid w:val="005D4B81"/>
    <w:rsid w:val="005D5580"/>
    <w:rsid w:val="005D63AC"/>
    <w:rsid w:val="005D704D"/>
    <w:rsid w:val="005D760A"/>
    <w:rsid w:val="005D7E59"/>
    <w:rsid w:val="005E06AC"/>
    <w:rsid w:val="005E0C84"/>
    <w:rsid w:val="005E0CA8"/>
    <w:rsid w:val="005E1118"/>
    <w:rsid w:val="005E1B0A"/>
    <w:rsid w:val="005E1E65"/>
    <w:rsid w:val="005E3CCD"/>
    <w:rsid w:val="005F0699"/>
    <w:rsid w:val="005F0E40"/>
    <w:rsid w:val="005F1707"/>
    <w:rsid w:val="005F1F0F"/>
    <w:rsid w:val="005F3453"/>
    <w:rsid w:val="005F4CDE"/>
    <w:rsid w:val="005F5CE6"/>
    <w:rsid w:val="005F68CA"/>
    <w:rsid w:val="005F6DFC"/>
    <w:rsid w:val="0060009E"/>
    <w:rsid w:val="0060086D"/>
    <w:rsid w:val="00601A44"/>
    <w:rsid w:val="00602C70"/>
    <w:rsid w:val="006046B0"/>
    <w:rsid w:val="00605370"/>
    <w:rsid w:val="006054CE"/>
    <w:rsid w:val="00605853"/>
    <w:rsid w:val="00611619"/>
    <w:rsid w:val="0061219A"/>
    <w:rsid w:val="00614D52"/>
    <w:rsid w:val="0061512F"/>
    <w:rsid w:val="00616412"/>
    <w:rsid w:val="00624481"/>
    <w:rsid w:val="00624B71"/>
    <w:rsid w:val="00624EA2"/>
    <w:rsid w:val="00626208"/>
    <w:rsid w:val="0062639B"/>
    <w:rsid w:val="0062761C"/>
    <w:rsid w:val="00630C7D"/>
    <w:rsid w:val="006322C1"/>
    <w:rsid w:val="00632CF6"/>
    <w:rsid w:val="00633318"/>
    <w:rsid w:val="006358E4"/>
    <w:rsid w:val="00637B1B"/>
    <w:rsid w:val="006415E1"/>
    <w:rsid w:val="00641F68"/>
    <w:rsid w:val="00644A81"/>
    <w:rsid w:val="0064566D"/>
    <w:rsid w:val="00645D99"/>
    <w:rsid w:val="00646142"/>
    <w:rsid w:val="006463AC"/>
    <w:rsid w:val="00647595"/>
    <w:rsid w:val="0065053A"/>
    <w:rsid w:val="00650C19"/>
    <w:rsid w:val="00651009"/>
    <w:rsid w:val="006513E3"/>
    <w:rsid w:val="006562D1"/>
    <w:rsid w:val="00656A3D"/>
    <w:rsid w:val="00660561"/>
    <w:rsid w:val="006614C1"/>
    <w:rsid w:val="006615C5"/>
    <w:rsid w:val="006618FA"/>
    <w:rsid w:val="00661925"/>
    <w:rsid w:val="006619C1"/>
    <w:rsid w:val="006629F0"/>
    <w:rsid w:val="00663690"/>
    <w:rsid w:val="006636E8"/>
    <w:rsid w:val="00663C26"/>
    <w:rsid w:val="0066570F"/>
    <w:rsid w:val="006658F1"/>
    <w:rsid w:val="00666D09"/>
    <w:rsid w:val="00670293"/>
    <w:rsid w:val="0067149A"/>
    <w:rsid w:val="00680A08"/>
    <w:rsid w:val="00680DD3"/>
    <w:rsid w:val="00681931"/>
    <w:rsid w:val="006819CC"/>
    <w:rsid w:val="0068450B"/>
    <w:rsid w:val="0068528C"/>
    <w:rsid w:val="0068794C"/>
    <w:rsid w:val="006903CD"/>
    <w:rsid w:val="00693653"/>
    <w:rsid w:val="006943E0"/>
    <w:rsid w:val="00694576"/>
    <w:rsid w:val="0069559F"/>
    <w:rsid w:val="00695CBE"/>
    <w:rsid w:val="00696F4A"/>
    <w:rsid w:val="00697B62"/>
    <w:rsid w:val="00697FD5"/>
    <w:rsid w:val="006A051C"/>
    <w:rsid w:val="006A1C10"/>
    <w:rsid w:val="006A1E53"/>
    <w:rsid w:val="006B00D5"/>
    <w:rsid w:val="006B0999"/>
    <w:rsid w:val="006B5C65"/>
    <w:rsid w:val="006B5D8F"/>
    <w:rsid w:val="006C1EC0"/>
    <w:rsid w:val="006C3C6E"/>
    <w:rsid w:val="006C44A5"/>
    <w:rsid w:val="006C6693"/>
    <w:rsid w:val="006D00B3"/>
    <w:rsid w:val="006D0504"/>
    <w:rsid w:val="006D130C"/>
    <w:rsid w:val="006D19E4"/>
    <w:rsid w:val="006D24B2"/>
    <w:rsid w:val="006D5AE3"/>
    <w:rsid w:val="006D60F8"/>
    <w:rsid w:val="006D6107"/>
    <w:rsid w:val="006D69F3"/>
    <w:rsid w:val="006D77DF"/>
    <w:rsid w:val="006D77EC"/>
    <w:rsid w:val="006E1423"/>
    <w:rsid w:val="006E217B"/>
    <w:rsid w:val="006E42A5"/>
    <w:rsid w:val="006E4733"/>
    <w:rsid w:val="006E6D9A"/>
    <w:rsid w:val="006F139B"/>
    <w:rsid w:val="006F188F"/>
    <w:rsid w:val="006F235F"/>
    <w:rsid w:val="006F279B"/>
    <w:rsid w:val="006F2F4C"/>
    <w:rsid w:val="006F2F93"/>
    <w:rsid w:val="006F4009"/>
    <w:rsid w:val="006F50B6"/>
    <w:rsid w:val="006F5691"/>
    <w:rsid w:val="00700D61"/>
    <w:rsid w:val="0070144C"/>
    <w:rsid w:val="00702474"/>
    <w:rsid w:val="00704266"/>
    <w:rsid w:val="00706928"/>
    <w:rsid w:val="007078BF"/>
    <w:rsid w:val="007124AE"/>
    <w:rsid w:val="00713275"/>
    <w:rsid w:val="007136FC"/>
    <w:rsid w:val="007153CC"/>
    <w:rsid w:val="00715976"/>
    <w:rsid w:val="00715A66"/>
    <w:rsid w:val="00717839"/>
    <w:rsid w:val="007211B1"/>
    <w:rsid w:val="007219C9"/>
    <w:rsid w:val="00721E85"/>
    <w:rsid w:val="0072291B"/>
    <w:rsid w:val="007266B3"/>
    <w:rsid w:val="0073025E"/>
    <w:rsid w:val="00730E05"/>
    <w:rsid w:val="007372DD"/>
    <w:rsid w:val="00737340"/>
    <w:rsid w:val="0074149C"/>
    <w:rsid w:val="00744BFF"/>
    <w:rsid w:val="00745FC7"/>
    <w:rsid w:val="007501E1"/>
    <w:rsid w:val="007525B3"/>
    <w:rsid w:val="00753DA6"/>
    <w:rsid w:val="00754E96"/>
    <w:rsid w:val="00755B6A"/>
    <w:rsid w:val="00757DC5"/>
    <w:rsid w:val="007610A9"/>
    <w:rsid w:val="007615FA"/>
    <w:rsid w:val="007625CD"/>
    <w:rsid w:val="0076466A"/>
    <w:rsid w:val="0076592C"/>
    <w:rsid w:val="00766EF4"/>
    <w:rsid w:val="0076770B"/>
    <w:rsid w:val="0077273F"/>
    <w:rsid w:val="00773E1E"/>
    <w:rsid w:val="00774BEC"/>
    <w:rsid w:val="00775203"/>
    <w:rsid w:val="00775FFE"/>
    <w:rsid w:val="0077731E"/>
    <w:rsid w:val="0077748B"/>
    <w:rsid w:val="00783795"/>
    <w:rsid w:val="00787D34"/>
    <w:rsid w:val="007913C6"/>
    <w:rsid w:val="00791DCC"/>
    <w:rsid w:val="007922E6"/>
    <w:rsid w:val="007956C5"/>
    <w:rsid w:val="00795768"/>
    <w:rsid w:val="00796249"/>
    <w:rsid w:val="00797551"/>
    <w:rsid w:val="0079794B"/>
    <w:rsid w:val="007A0573"/>
    <w:rsid w:val="007A0641"/>
    <w:rsid w:val="007A19E2"/>
    <w:rsid w:val="007A30B6"/>
    <w:rsid w:val="007A322F"/>
    <w:rsid w:val="007A748E"/>
    <w:rsid w:val="007B10DF"/>
    <w:rsid w:val="007B336B"/>
    <w:rsid w:val="007B3EED"/>
    <w:rsid w:val="007B5AA2"/>
    <w:rsid w:val="007C065F"/>
    <w:rsid w:val="007C0790"/>
    <w:rsid w:val="007C28E9"/>
    <w:rsid w:val="007C2DE9"/>
    <w:rsid w:val="007C3D04"/>
    <w:rsid w:val="007C3D07"/>
    <w:rsid w:val="007C5095"/>
    <w:rsid w:val="007D19AD"/>
    <w:rsid w:val="007D2A67"/>
    <w:rsid w:val="007D2E15"/>
    <w:rsid w:val="007D36E1"/>
    <w:rsid w:val="007D4488"/>
    <w:rsid w:val="007D49D3"/>
    <w:rsid w:val="007D681F"/>
    <w:rsid w:val="007E09CE"/>
    <w:rsid w:val="007E2FEE"/>
    <w:rsid w:val="007F0838"/>
    <w:rsid w:val="007F1EF5"/>
    <w:rsid w:val="007F3F0D"/>
    <w:rsid w:val="007F553F"/>
    <w:rsid w:val="007F74EB"/>
    <w:rsid w:val="0080068F"/>
    <w:rsid w:val="00802E41"/>
    <w:rsid w:val="008033B0"/>
    <w:rsid w:val="0080372B"/>
    <w:rsid w:val="00803730"/>
    <w:rsid w:val="0081025A"/>
    <w:rsid w:val="0081169F"/>
    <w:rsid w:val="008118A5"/>
    <w:rsid w:val="008119D2"/>
    <w:rsid w:val="008141CF"/>
    <w:rsid w:val="008224C7"/>
    <w:rsid w:val="00824DAB"/>
    <w:rsid w:val="0083049D"/>
    <w:rsid w:val="00830500"/>
    <w:rsid w:val="008326B0"/>
    <w:rsid w:val="00832A17"/>
    <w:rsid w:val="0083356D"/>
    <w:rsid w:val="00835718"/>
    <w:rsid w:val="00837A40"/>
    <w:rsid w:val="00837DF6"/>
    <w:rsid w:val="0084062B"/>
    <w:rsid w:val="008411C2"/>
    <w:rsid w:val="008418F1"/>
    <w:rsid w:val="0084219C"/>
    <w:rsid w:val="00845B1A"/>
    <w:rsid w:val="00846F58"/>
    <w:rsid w:val="008544B4"/>
    <w:rsid w:val="00860572"/>
    <w:rsid w:val="0086090A"/>
    <w:rsid w:val="00860929"/>
    <w:rsid w:val="00863079"/>
    <w:rsid w:val="008664DA"/>
    <w:rsid w:val="00866859"/>
    <w:rsid w:val="00867687"/>
    <w:rsid w:val="00867FCE"/>
    <w:rsid w:val="0087052D"/>
    <w:rsid w:val="00870CA6"/>
    <w:rsid w:val="00870E29"/>
    <w:rsid w:val="008739E1"/>
    <w:rsid w:val="0087609D"/>
    <w:rsid w:val="008824A8"/>
    <w:rsid w:val="008848C9"/>
    <w:rsid w:val="00884ED8"/>
    <w:rsid w:val="00886687"/>
    <w:rsid w:val="00887099"/>
    <w:rsid w:val="008902BE"/>
    <w:rsid w:val="00890806"/>
    <w:rsid w:val="008952BC"/>
    <w:rsid w:val="00895788"/>
    <w:rsid w:val="00896C61"/>
    <w:rsid w:val="008A318B"/>
    <w:rsid w:val="008A355D"/>
    <w:rsid w:val="008A45B3"/>
    <w:rsid w:val="008A4A40"/>
    <w:rsid w:val="008A6F14"/>
    <w:rsid w:val="008B0449"/>
    <w:rsid w:val="008B256D"/>
    <w:rsid w:val="008B2B92"/>
    <w:rsid w:val="008B2C1A"/>
    <w:rsid w:val="008B3117"/>
    <w:rsid w:val="008B5FA9"/>
    <w:rsid w:val="008C193E"/>
    <w:rsid w:val="008C5031"/>
    <w:rsid w:val="008C5B33"/>
    <w:rsid w:val="008C7D76"/>
    <w:rsid w:val="008D18FC"/>
    <w:rsid w:val="008D2E0F"/>
    <w:rsid w:val="008D31BB"/>
    <w:rsid w:val="008D4036"/>
    <w:rsid w:val="008D414E"/>
    <w:rsid w:val="008D4F78"/>
    <w:rsid w:val="008D53B0"/>
    <w:rsid w:val="008E019A"/>
    <w:rsid w:val="008E0573"/>
    <w:rsid w:val="008E1922"/>
    <w:rsid w:val="008E4090"/>
    <w:rsid w:val="008E595F"/>
    <w:rsid w:val="008E6B9A"/>
    <w:rsid w:val="008F0747"/>
    <w:rsid w:val="008F15CA"/>
    <w:rsid w:val="008F19D1"/>
    <w:rsid w:val="008F54E3"/>
    <w:rsid w:val="008F7CC2"/>
    <w:rsid w:val="009023C9"/>
    <w:rsid w:val="00903959"/>
    <w:rsid w:val="00903D0C"/>
    <w:rsid w:val="00905148"/>
    <w:rsid w:val="00905707"/>
    <w:rsid w:val="0090570C"/>
    <w:rsid w:val="00906A5C"/>
    <w:rsid w:val="00906FED"/>
    <w:rsid w:val="009070BB"/>
    <w:rsid w:val="00907DC0"/>
    <w:rsid w:val="00912282"/>
    <w:rsid w:val="00914987"/>
    <w:rsid w:val="009153AC"/>
    <w:rsid w:val="00915DAA"/>
    <w:rsid w:val="00916B91"/>
    <w:rsid w:val="00920228"/>
    <w:rsid w:val="0092077D"/>
    <w:rsid w:val="00923C44"/>
    <w:rsid w:val="00923C62"/>
    <w:rsid w:val="00926D43"/>
    <w:rsid w:val="00930181"/>
    <w:rsid w:val="00930182"/>
    <w:rsid w:val="009304C0"/>
    <w:rsid w:val="0093102E"/>
    <w:rsid w:val="009321EA"/>
    <w:rsid w:val="0093299C"/>
    <w:rsid w:val="00933189"/>
    <w:rsid w:val="00935057"/>
    <w:rsid w:val="00935F8F"/>
    <w:rsid w:val="00940942"/>
    <w:rsid w:val="00940A89"/>
    <w:rsid w:val="009414B7"/>
    <w:rsid w:val="009420E1"/>
    <w:rsid w:val="00942B40"/>
    <w:rsid w:val="00942EE2"/>
    <w:rsid w:val="00946670"/>
    <w:rsid w:val="00946FE5"/>
    <w:rsid w:val="00950406"/>
    <w:rsid w:val="0095130D"/>
    <w:rsid w:val="009521F3"/>
    <w:rsid w:val="00956E19"/>
    <w:rsid w:val="00957C32"/>
    <w:rsid w:val="00960A39"/>
    <w:rsid w:val="009621F7"/>
    <w:rsid w:val="00964019"/>
    <w:rsid w:val="00976372"/>
    <w:rsid w:val="00980DB1"/>
    <w:rsid w:val="00981D5A"/>
    <w:rsid w:val="009831E3"/>
    <w:rsid w:val="00986B31"/>
    <w:rsid w:val="00987AB7"/>
    <w:rsid w:val="0099128F"/>
    <w:rsid w:val="00994ED8"/>
    <w:rsid w:val="00995ECE"/>
    <w:rsid w:val="00997C0C"/>
    <w:rsid w:val="009A0C37"/>
    <w:rsid w:val="009A2694"/>
    <w:rsid w:val="009A2723"/>
    <w:rsid w:val="009A4144"/>
    <w:rsid w:val="009A54BA"/>
    <w:rsid w:val="009A7B9B"/>
    <w:rsid w:val="009B0204"/>
    <w:rsid w:val="009B23FF"/>
    <w:rsid w:val="009B3595"/>
    <w:rsid w:val="009B3B68"/>
    <w:rsid w:val="009B6E94"/>
    <w:rsid w:val="009C28FE"/>
    <w:rsid w:val="009C29F9"/>
    <w:rsid w:val="009C3824"/>
    <w:rsid w:val="009C3ADB"/>
    <w:rsid w:val="009C3D95"/>
    <w:rsid w:val="009C46D6"/>
    <w:rsid w:val="009C53EF"/>
    <w:rsid w:val="009D17DA"/>
    <w:rsid w:val="009D32C0"/>
    <w:rsid w:val="009D4762"/>
    <w:rsid w:val="009E0F21"/>
    <w:rsid w:val="009E42ED"/>
    <w:rsid w:val="009E51BE"/>
    <w:rsid w:val="009E72AA"/>
    <w:rsid w:val="009F0195"/>
    <w:rsid w:val="009F0554"/>
    <w:rsid w:val="009F2507"/>
    <w:rsid w:val="009F389E"/>
    <w:rsid w:val="009F3C19"/>
    <w:rsid w:val="009F4CC2"/>
    <w:rsid w:val="009F50F2"/>
    <w:rsid w:val="009F5F87"/>
    <w:rsid w:val="009F67E5"/>
    <w:rsid w:val="009F7070"/>
    <w:rsid w:val="00A015F3"/>
    <w:rsid w:val="00A023D7"/>
    <w:rsid w:val="00A026C2"/>
    <w:rsid w:val="00A03198"/>
    <w:rsid w:val="00A03B81"/>
    <w:rsid w:val="00A05234"/>
    <w:rsid w:val="00A0576C"/>
    <w:rsid w:val="00A05F87"/>
    <w:rsid w:val="00A06200"/>
    <w:rsid w:val="00A065F9"/>
    <w:rsid w:val="00A1000C"/>
    <w:rsid w:val="00A11DEC"/>
    <w:rsid w:val="00A16FD8"/>
    <w:rsid w:val="00A22228"/>
    <w:rsid w:val="00A23485"/>
    <w:rsid w:val="00A253BE"/>
    <w:rsid w:val="00A25607"/>
    <w:rsid w:val="00A25F15"/>
    <w:rsid w:val="00A27A0D"/>
    <w:rsid w:val="00A302FB"/>
    <w:rsid w:val="00A329AD"/>
    <w:rsid w:val="00A36CAE"/>
    <w:rsid w:val="00A40CF0"/>
    <w:rsid w:val="00A4402C"/>
    <w:rsid w:val="00A459FE"/>
    <w:rsid w:val="00A46C0E"/>
    <w:rsid w:val="00A476D4"/>
    <w:rsid w:val="00A51201"/>
    <w:rsid w:val="00A51CBE"/>
    <w:rsid w:val="00A53752"/>
    <w:rsid w:val="00A55FFF"/>
    <w:rsid w:val="00A570E0"/>
    <w:rsid w:val="00A602AB"/>
    <w:rsid w:val="00A61BEA"/>
    <w:rsid w:val="00A66236"/>
    <w:rsid w:val="00A6697D"/>
    <w:rsid w:val="00A70A2F"/>
    <w:rsid w:val="00A72541"/>
    <w:rsid w:val="00A7321B"/>
    <w:rsid w:val="00A733F8"/>
    <w:rsid w:val="00A76AD4"/>
    <w:rsid w:val="00A77E40"/>
    <w:rsid w:val="00A805C8"/>
    <w:rsid w:val="00A8231F"/>
    <w:rsid w:val="00A83349"/>
    <w:rsid w:val="00A834D3"/>
    <w:rsid w:val="00A84FC3"/>
    <w:rsid w:val="00A86FEF"/>
    <w:rsid w:val="00A9058D"/>
    <w:rsid w:val="00A91519"/>
    <w:rsid w:val="00A91D0A"/>
    <w:rsid w:val="00A95781"/>
    <w:rsid w:val="00A964DE"/>
    <w:rsid w:val="00A97B64"/>
    <w:rsid w:val="00AA2ACB"/>
    <w:rsid w:val="00AA2EE5"/>
    <w:rsid w:val="00AB0F5C"/>
    <w:rsid w:val="00AB17BC"/>
    <w:rsid w:val="00AB21F8"/>
    <w:rsid w:val="00AB27B3"/>
    <w:rsid w:val="00AB4D96"/>
    <w:rsid w:val="00AB7BCB"/>
    <w:rsid w:val="00AC0ADF"/>
    <w:rsid w:val="00AC0BB6"/>
    <w:rsid w:val="00AC0D17"/>
    <w:rsid w:val="00AC0F52"/>
    <w:rsid w:val="00AC112F"/>
    <w:rsid w:val="00AC118D"/>
    <w:rsid w:val="00AC2C82"/>
    <w:rsid w:val="00AC48DF"/>
    <w:rsid w:val="00AD0BD4"/>
    <w:rsid w:val="00AD1748"/>
    <w:rsid w:val="00AD2149"/>
    <w:rsid w:val="00AD5451"/>
    <w:rsid w:val="00AE2B78"/>
    <w:rsid w:val="00AE2F9A"/>
    <w:rsid w:val="00AE4112"/>
    <w:rsid w:val="00AE5274"/>
    <w:rsid w:val="00AE615D"/>
    <w:rsid w:val="00AF03CA"/>
    <w:rsid w:val="00AF3B15"/>
    <w:rsid w:val="00AF4C1C"/>
    <w:rsid w:val="00AF4D52"/>
    <w:rsid w:val="00AF4D53"/>
    <w:rsid w:val="00AF5663"/>
    <w:rsid w:val="00B00123"/>
    <w:rsid w:val="00B009FD"/>
    <w:rsid w:val="00B00C09"/>
    <w:rsid w:val="00B0133D"/>
    <w:rsid w:val="00B12626"/>
    <w:rsid w:val="00B12CF9"/>
    <w:rsid w:val="00B14110"/>
    <w:rsid w:val="00B15937"/>
    <w:rsid w:val="00B15A35"/>
    <w:rsid w:val="00B15E4A"/>
    <w:rsid w:val="00B1763A"/>
    <w:rsid w:val="00B178A2"/>
    <w:rsid w:val="00B209E8"/>
    <w:rsid w:val="00B22EF4"/>
    <w:rsid w:val="00B247DA"/>
    <w:rsid w:val="00B24CD1"/>
    <w:rsid w:val="00B31DA3"/>
    <w:rsid w:val="00B34904"/>
    <w:rsid w:val="00B407DB"/>
    <w:rsid w:val="00B41B11"/>
    <w:rsid w:val="00B42ED8"/>
    <w:rsid w:val="00B457FE"/>
    <w:rsid w:val="00B46A5F"/>
    <w:rsid w:val="00B47045"/>
    <w:rsid w:val="00B507C7"/>
    <w:rsid w:val="00B51006"/>
    <w:rsid w:val="00B531AB"/>
    <w:rsid w:val="00B55368"/>
    <w:rsid w:val="00B554B0"/>
    <w:rsid w:val="00B60E83"/>
    <w:rsid w:val="00B6147D"/>
    <w:rsid w:val="00B626D1"/>
    <w:rsid w:val="00B6279A"/>
    <w:rsid w:val="00B6330E"/>
    <w:rsid w:val="00B66495"/>
    <w:rsid w:val="00B66F64"/>
    <w:rsid w:val="00B6726C"/>
    <w:rsid w:val="00B673BC"/>
    <w:rsid w:val="00B70E2B"/>
    <w:rsid w:val="00B71D80"/>
    <w:rsid w:val="00B80067"/>
    <w:rsid w:val="00B82534"/>
    <w:rsid w:val="00B85459"/>
    <w:rsid w:val="00B85E6F"/>
    <w:rsid w:val="00B864E4"/>
    <w:rsid w:val="00B8730A"/>
    <w:rsid w:val="00B87706"/>
    <w:rsid w:val="00B9004D"/>
    <w:rsid w:val="00B91A49"/>
    <w:rsid w:val="00B929FA"/>
    <w:rsid w:val="00B94C2E"/>
    <w:rsid w:val="00B9647C"/>
    <w:rsid w:val="00B970F0"/>
    <w:rsid w:val="00B971C6"/>
    <w:rsid w:val="00B9764C"/>
    <w:rsid w:val="00BA0F34"/>
    <w:rsid w:val="00BA60C5"/>
    <w:rsid w:val="00BA7220"/>
    <w:rsid w:val="00BB0235"/>
    <w:rsid w:val="00BB04B7"/>
    <w:rsid w:val="00BB2086"/>
    <w:rsid w:val="00BB2761"/>
    <w:rsid w:val="00BB46C3"/>
    <w:rsid w:val="00BB4B5D"/>
    <w:rsid w:val="00BB5A04"/>
    <w:rsid w:val="00BB5B3E"/>
    <w:rsid w:val="00BB60F2"/>
    <w:rsid w:val="00BB7302"/>
    <w:rsid w:val="00BC2C1E"/>
    <w:rsid w:val="00BC2E0C"/>
    <w:rsid w:val="00BC4AA0"/>
    <w:rsid w:val="00BC4DAA"/>
    <w:rsid w:val="00BC4FF7"/>
    <w:rsid w:val="00BD25E9"/>
    <w:rsid w:val="00BD4992"/>
    <w:rsid w:val="00BD4CCB"/>
    <w:rsid w:val="00BD4E48"/>
    <w:rsid w:val="00BD55ED"/>
    <w:rsid w:val="00BD581C"/>
    <w:rsid w:val="00BD6A92"/>
    <w:rsid w:val="00BD7862"/>
    <w:rsid w:val="00BE2D2C"/>
    <w:rsid w:val="00BE63D8"/>
    <w:rsid w:val="00BE6750"/>
    <w:rsid w:val="00BE71CD"/>
    <w:rsid w:val="00BF0D6D"/>
    <w:rsid w:val="00BF1765"/>
    <w:rsid w:val="00BF25DA"/>
    <w:rsid w:val="00BF2702"/>
    <w:rsid w:val="00BF5682"/>
    <w:rsid w:val="00BF6784"/>
    <w:rsid w:val="00BF6ED4"/>
    <w:rsid w:val="00BF7A62"/>
    <w:rsid w:val="00BF7D4A"/>
    <w:rsid w:val="00C00E95"/>
    <w:rsid w:val="00C02399"/>
    <w:rsid w:val="00C02676"/>
    <w:rsid w:val="00C03024"/>
    <w:rsid w:val="00C032DC"/>
    <w:rsid w:val="00C03D7E"/>
    <w:rsid w:val="00C05003"/>
    <w:rsid w:val="00C066D4"/>
    <w:rsid w:val="00C07D96"/>
    <w:rsid w:val="00C11065"/>
    <w:rsid w:val="00C12D04"/>
    <w:rsid w:val="00C139B8"/>
    <w:rsid w:val="00C14975"/>
    <w:rsid w:val="00C17157"/>
    <w:rsid w:val="00C17686"/>
    <w:rsid w:val="00C20507"/>
    <w:rsid w:val="00C215A4"/>
    <w:rsid w:val="00C21F56"/>
    <w:rsid w:val="00C225CD"/>
    <w:rsid w:val="00C23A23"/>
    <w:rsid w:val="00C2478F"/>
    <w:rsid w:val="00C24E59"/>
    <w:rsid w:val="00C25E71"/>
    <w:rsid w:val="00C26865"/>
    <w:rsid w:val="00C27583"/>
    <w:rsid w:val="00C27E34"/>
    <w:rsid w:val="00C31AAF"/>
    <w:rsid w:val="00C33D02"/>
    <w:rsid w:val="00C33D8E"/>
    <w:rsid w:val="00C34224"/>
    <w:rsid w:val="00C3425E"/>
    <w:rsid w:val="00C34C36"/>
    <w:rsid w:val="00C3553D"/>
    <w:rsid w:val="00C35BF7"/>
    <w:rsid w:val="00C40394"/>
    <w:rsid w:val="00C40527"/>
    <w:rsid w:val="00C4506D"/>
    <w:rsid w:val="00C45094"/>
    <w:rsid w:val="00C45428"/>
    <w:rsid w:val="00C4793D"/>
    <w:rsid w:val="00C531AF"/>
    <w:rsid w:val="00C53BE3"/>
    <w:rsid w:val="00C55F9E"/>
    <w:rsid w:val="00C56B07"/>
    <w:rsid w:val="00C56D11"/>
    <w:rsid w:val="00C57CCE"/>
    <w:rsid w:val="00C57F62"/>
    <w:rsid w:val="00C6310A"/>
    <w:rsid w:val="00C63AF2"/>
    <w:rsid w:val="00C70855"/>
    <w:rsid w:val="00C74483"/>
    <w:rsid w:val="00C81644"/>
    <w:rsid w:val="00C81880"/>
    <w:rsid w:val="00C84232"/>
    <w:rsid w:val="00C86215"/>
    <w:rsid w:val="00C87549"/>
    <w:rsid w:val="00C90271"/>
    <w:rsid w:val="00C92482"/>
    <w:rsid w:val="00C93C3C"/>
    <w:rsid w:val="00C95BA6"/>
    <w:rsid w:val="00C97552"/>
    <w:rsid w:val="00CA119B"/>
    <w:rsid w:val="00CA18E9"/>
    <w:rsid w:val="00CA200D"/>
    <w:rsid w:val="00CA2DE0"/>
    <w:rsid w:val="00CA46ED"/>
    <w:rsid w:val="00CA62EE"/>
    <w:rsid w:val="00CA67B5"/>
    <w:rsid w:val="00CA76CD"/>
    <w:rsid w:val="00CA7DE6"/>
    <w:rsid w:val="00CB00E5"/>
    <w:rsid w:val="00CB3F57"/>
    <w:rsid w:val="00CB4195"/>
    <w:rsid w:val="00CB6AE0"/>
    <w:rsid w:val="00CC1178"/>
    <w:rsid w:val="00CC11AB"/>
    <w:rsid w:val="00CC315A"/>
    <w:rsid w:val="00CC664F"/>
    <w:rsid w:val="00CC7F8C"/>
    <w:rsid w:val="00CD08C1"/>
    <w:rsid w:val="00CD11C7"/>
    <w:rsid w:val="00CD3610"/>
    <w:rsid w:val="00CD774B"/>
    <w:rsid w:val="00CD77A2"/>
    <w:rsid w:val="00CE0E37"/>
    <w:rsid w:val="00CE38B0"/>
    <w:rsid w:val="00CE5237"/>
    <w:rsid w:val="00CE5418"/>
    <w:rsid w:val="00CE558D"/>
    <w:rsid w:val="00CF05F5"/>
    <w:rsid w:val="00CF1670"/>
    <w:rsid w:val="00CF2E3B"/>
    <w:rsid w:val="00CF2F58"/>
    <w:rsid w:val="00CF3982"/>
    <w:rsid w:val="00CF44B4"/>
    <w:rsid w:val="00CF6EE0"/>
    <w:rsid w:val="00D00E27"/>
    <w:rsid w:val="00D07AA9"/>
    <w:rsid w:val="00D10D3A"/>
    <w:rsid w:val="00D1190B"/>
    <w:rsid w:val="00D13059"/>
    <w:rsid w:val="00D13294"/>
    <w:rsid w:val="00D135AD"/>
    <w:rsid w:val="00D17A4B"/>
    <w:rsid w:val="00D17CE5"/>
    <w:rsid w:val="00D20FA0"/>
    <w:rsid w:val="00D2111D"/>
    <w:rsid w:val="00D213DF"/>
    <w:rsid w:val="00D22635"/>
    <w:rsid w:val="00D22C6C"/>
    <w:rsid w:val="00D248F4"/>
    <w:rsid w:val="00D27748"/>
    <w:rsid w:val="00D30E20"/>
    <w:rsid w:val="00D31506"/>
    <w:rsid w:val="00D31959"/>
    <w:rsid w:val="00D34746"/>
    <w:rsid w:val="00D34749"/>
    <w:rsid w:val="00D355B7"/>
    <w:rsid w:val="00D366FA"/>
    <w:rsid w:val="00D36A27"/>
    <w:rsid w:val="00D3783F"/>
    <w:rsid w:val="00D37F11"/>
    <w:rsid w:val="00D415D8"/>
    <w:rsid w:val="00D43723"/>
    <w:rsid w:val="00D52FBA"/>
    <w:rsid w:val="00D539F3"/>
    <w:rsid w:val="00D54090"/>
    <w:rsid w:val="00D55164"/>
    <w:rsid w:val="00D55523"/>
    <w:rsid w:val="00D55F8C"/>
    <w:rsid w:val="00D60603"/>
    <w:rsid w:val="00D60742"/>
    <w:rsid w:val="00D61B77"/>
    <w:rsid w:val="00D61BB2"/>
    <w:rsid w:val="00D61C8B"/>
    <w:rsid w:val="00D625CC"/>
    <w:rsid w:val="00D62ACC"/>
    <w:rsid w:val="00D62B1C"/>
    <w:rsid w:val="00D65652"/>
    <w:rsid w:val="00D65DAB"/>
    <w:rsid w:val="00D6699C"/>
    <w:rsid w:val="00D67DB3"/>
    <w:rsid w:val="00D71EE4"/>
    <w:rsid w:val="00D71F00"/>
    <w:rsid w:val="00D723C4"/>
    <w:rsid w:val="00D74552"/>
    <w:rsid w:val="00D7624E"/>
    <w:rsid w:val="00D81982"/>
    <w:rsid w:val="00D83DF5"/>
    <w:rsid w:val="00D8450C"/>
    <w:rsid w:val="00D845D6"/>
    <w:rsid w:val="00D84B7D"/>
    <w:rsid w:val="00D87D2B"/>
    <w:rsid w:val="00D96450"/>
    <w:rsid w:val="00D97529"/>
    <w:rsid w:val="00DA148C"/>
    <w:rsid w:val="00DA1820"/>
    <w:rsid w:val="00DA183D"/>
    <w:rsid w:val="00DA1D1E"/>
    <w:rsid w:val="00DA3A42"/>
    <w:rsid w:val="00DA3FC9"/>
    <w:rsid w:val="00DA3FE2"/>
    <w:rsid w:val="00DA57CC"/>
    <w:rsid w:val="00DA608A"/>
    <w:rsid w:val="00DA6A81"/>
    <w:rsid w:val="00DB2A74"/>
    <w:rsid w:val="00DB7791"/>
    <w:rsid w:val="00DB7BF9"/>
    <w:rsid w:val="00DC0973"/>
    <w:rsid w:val="00DC3719"/>
    <w:rsid w:val="00DC3908"/>
    <w:rsid w:val="00DC45C8"/>
    <w:rsid w:val="00DC4D46"/>
    <w:rsid w:val="00DC5DD6"/>
    <w:rsid w:val="00DD4AC2"/>
    <w:rsid w:val="00DD7BB3"/>
    <w:rsid w:val="00DE07C6"/>
    <w:rsid w:val="00DE159F"/>
    <w:rsid w:val="00DE6496"/>
    <w:rsid w:val="00DE6862"/>
    <w:rsid w:val="00DE79D3"/>
    <w:rsid w:val="00DF0A54"/>
    <w:rsid w:val="00DF397A"/>
    <w:rsid w:val="00DF54A3"/>
    <w:rsid w:val="00DF6E7A"/>
    <w:rsid w:val="00E022DB"/>
    <w:rsid w:val="00E02CB4"/>
    <w:rsid w:val="00E04D38"/>
    <w:rsid w:val="00E0569E"/>
    <w:rsid w:val="00E07AD2"/>
    <w:rsid w:val="00E10082"/>
    <w:rsid w:val="00E119E2"/>
    <w:rsid w:val="00E120D5"/>
    <w:rsid w:val="00E1229C"/>
    <w:rsid w:val="00E1376C"/>
    <w:rsid w:val="00E137F4"/>
    <w:rsid w:val="00E13D54"/>
    <w:rsid w:val="00E153F0"/>
    <w:rsid w:val="00E20C12"/>
    <w:rsid w:val="00E22638"/>
    <w:rsid w:val="00E246A2"/>
    <w:rsid w:val="00E24B61"/>
    <w:rsid w:val="00E25BC8"/>
    <w:rsid w:val="00E326EF"/>
    <w:rsid w:val="00E35431"/>
    <w:rsid w:val="00E36C4D"/>
    <w:rsid w:val="00E373CD"/>
    <w:rsid w:val="00E4230F"/>
    <w:rsid w:val="00E428FB"/>
    <w:rsid w:val="00E44881"/>
    <w:rsid w:val="00E45AD7"/>
    <w:rsid w:val="00E51AE9"/>
    <w:rsid w:val="00E5496E"/>
    <w:rsid w:val="00E550B5"/>
    <w:rsid w:val="00E55A1C"/>
    <w:rsid w:val="00E56B5E"/>
    <w:rsid w:val="00E60DD6"/>
    <w:rsid w:val="00E60E1F"/>
    <w:rsid w:val="00E61BBF"/>
    <w:rsid w:val="00E62F59"/>
    <w:rsid w:val="00E62FDC"/>
    <w:rsid w:val="00E641C5"/>
    <w:rsid w:val="00E659E6"/>
    <w:rsid w:val="00E67D3B"/>
    <w:rsid w:val="00E70B99"/>
    <w:rsid w:val="00E7171C"/>
    <w:rsid w:val="00E72155"/>
    <w:rsid w:val="00E73838"/>
    <w:rsid w:val="00E7605A"/>
    <w:rsid w:val="00E7647F"/>
    <w:rsid w:val="00E83600"/>
    <w:rsid w:val="00E8595A"/>
    <w:rsid w:val="00E86D00"/>
    <w:rsid w:val="00E87CE7"/>
    <w:rsid w:val="00E87E37"/>
    <w:rsid w:val="00E87FE4"/>
    <w:rsid w:val="00E907AC"/>
    <w:rsid w:val="00E92797"/>
    <w:rsid w:val="00E92E06"/>
    <w:rsid w:val="00E93BDF"/>
    <w:rsid w:val="00E94610"/>
    <w:rsid w:val="00E958EB"/>
    <w:rsid w:val="00E96C82"/>
    <w:rsid w:val="00E97634"/>
    <w:rsid w:val="00EA0140"/>
    <w:rsid w:val="00EA1EE8"/>
    <w:rsid w:val="00EA2934"/>
    <w:rsid w:val="00EA50C7"/>
    <w:rsid w:val="00EA5279"/>
    <w:rsid w:val="00EA6CA1"/>
    <w:rsid w:val="00EB0CA2"/>
    <w:rsid w:val="00EB1DDD"/>
    <w:rsid w:val="00EB1F2E"/>
    <w:rsid w:val="00EB21FD"/>
    <w:rsid w:val="00EB22A4"/>
    <w:rsid w:val="00EB25CB"/>
    <w:rsid w:val="00EB3206"/>
    <w:rsid w:val="00EB4C39"/>
    <w:rsid w:val="00EB4DA2"/>
    <w:rsid w:val="00EB4E68"/>
    <w:rsid w:val="00EB63B2"/>
    <w:rsid w:val="00EB78C1"/>
    <w:rsid w:val="00EC0FF6"/>
    <w:rsid w:val="00EC4AEB"/>
    <w:rsid w:val="00EC4DFF"/>
    <w:rsid w:val="00EC566E"/>
    <w:rsid w:val="00EC71E0"/>
    <w:rsid w:val="00ED130E"/>
    <w:rsid w:val="00ED54DF"/>
    <w:rsid w:val="00ED5B29"/>
    <w:rsid w:val="00ED635C"/>
    <w:rsid w:val="00ED7B49"/>
    <w:rsid w:val="00ED7FAA"/>
    <w:rsid w:val="00EE2C6C"/>
    <w:rsid w:val="00EE37DE"/>
    <w:rsid w:val="00EE3E84"/>
    <w:rsid w:val="00EE460F"/>
    <w:rsid w:val="00EE482F"/>
    <w:rsid w:val="00EE5514"/>
    <w:rsid w:val="00EE61DE"/>
    <w:rsid w:val="00EF019C"/>
    <w:rsid w:val="00EF0322"/>
    <w:rsid w:val="00EF0581"/>
    <w:rsid w:val="00EF0DE8"/>
    <w:rsid w:val="00EF5DA7"/>
    <w:rsid w:val="00F00191"/>
    <w:rsid w:val="00F009E4"/>
    <w:rsid w:val="00F00BEE"/>
    <w:rsid w:val="00F00F76"/>
    <w:rsid w:val="00F10193"/>
    <w:rsid w:val="00F10EC8"/>
    <w:rsid w:val="00F11DD5"/>
    <w:rsid w:val="00F11F0B"/>
    <w:rsid w:val="00F13910"/>
    <w:rsid w:val="00F1460C"/>
    <w:rsid w:val="00F15D12"/>
    <w:rsid w:val="00F176DB"/>
    <w:rsid w:val="00F20367"/>
    <w:rsid w:val="00F20C44"/>
    <w:rsid w:val="00F20CA0"/>
    <w:rsid w:val="00F22DB2"/>
    <w:rsid w:val="00F23690"/>
    <w:rsid w:val="00F24B3C"/>
    <w:rsid w:val="00F25416"/>
    <w:rsid w:val="00F2587B"/>
    <w:rsid w:val="00F25FE0"/>
    <w:rsid w:val="00F26AD6"/>
    <w:rsid w:val="00F30DFC"/>
    <w:rsid w:val="00F33847"/>
    <w:rsid w:val="00F3456C"/>
    <w:rsid w:val="00F35A8B"/>
    <w:rsid w:val="00F36F92"/>
    <w:rsid w:val="00F37C57"/>
    <w:rsid w:val="00F37D76"/>
    <w:rsid w:val="00F37FD9"/>
    <w:rsid w:val="00F44E79"/>
    <w:rsid w:val="00F46BC3"/>
    <w:rsid w:val="00F4763C"/>
    <w:rsid w:val="00F50B12"/>
    <w:rsid w:val="00F52361"/>
    <w:rsid w:val="00F5345C"/>
    <w:rsid w:val="00F534F7"/>
    <w:rsid w:val="00F5351D"/>
    <w:rsid w:val="00F5373B"/>
    <w:rsid w:val="00F53F59"/>
    <w:rsid w:val="00F5433C"/>
    <w:rsid w:val="00F54AB3"/>
    <w:rsid w:val="00F55AD8"/>
    <w:rsid w:val="00F56349"/>
    <w:rsid w:val="00F61496"/>
    <w:rsid w:val="00F61D4B"/>
    <w:rsid w:val="00F63974"/>
    <w:rsid w:val="00F65B7E"/>
    <w:rsid w:val="00F67032"/>
    <w:rsid w:val="00F6710B"/>
    <w:rsid w:val="00F67987"/>
    <w:rsid w:val="00F71575"/>
    <w:rsid w:val="00F715E8"/>
    <w:rsid w:val="00F7175B"/>
    <w:rsid w:val="00F74289"/>
    <w:rsid w:val="00F7519A"/>
    <w:rsid w:val="00F755C8"/>
    <w:rsid w:val="00F76801"/>
    <w:rsid w:val="00F76AEF"/>
    <w:rsid w:val="00F8037E"/>
    <w:rsid w:val="00F817A5"/>
    <w:rsid w:val="00F81B6D"/>
    <w:rsid w:val="00F83403"/>
    <w:rsid w:val="00F854EA"/>
    <w:rsid w:val="00F87732"/>
    <w:rsid w:val="00F9021B"/>
    <w:rsid w:val="00F903AF"/>
    <w:rsid w:val="00F9171B"/>
    <w:rsid w:val="00F924BD"/>
    <w:rsid w:val="00F928F9"/>
    <w:rsid w:val="00F93288"/>
    <w:rsid w:val="00F95FED"/>
    <w:rsid w:val="00F97C3F"/>
    <w:rsid w:val="00FA4DCA"/>
    <w:rsid w:val="00FA5110"/>
    <w:rsid w:val="00FB13D1"/>
    <w:rsid w:val="00FB13EA"/>
    <w:rsid w:val="00FB1631"/>
    <w:rsid w:val="00FB2021"/>
    <w:rsid w:val="00FB2C7F"/>
    <w:rsid w:val="00FB4D5A"/>
    <w:rsid w:val="00FB5D5D"/>
    <w:rsid w:val="00FB5E7B"/>
    <w:rsid w:val="00FB6CC3"/>
    <w:rsid w:val="00FC0305"/>
    <w:rsid w:val="00FC0F82"/>
    <w:rsid w:val="00FC26EF"/>
    <w:rsid w:val="00FC3538"/>
    <w:rsid w:val="00FC40F4"/>
    <w:rsid w:val="00FC567C"/>
    <w:rsid w:val="00FC6CD4"/>
    <w:rsid w:val="00FD344B"/>
    <w:rsid w:val="00FD3573"/>
    <w:rsid w:val="00FD5356"/>
    <w:rsid w:val="00FE43B9"/>
    <w:rsid w:val="00FF4F95"/>
    <w:rsid w:val="00FF7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7BDD1C61"/>
  <w15:docId w15:val="{1F82E82B-3100-4BB2-A3E0-3C0CD92BB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06D"/>
    <w:pPr>
      <w:spacing w:after="252" w:line="480" w:lineRule="auto"/>
    </w:pPr>
    <w:rPr>
      <w:rFonts w:ascii="Times New Roman" w:eastAsia="Times New Roman" w:hAnsi="Times New Roman" w:cs="Times New Roman"/>
      <w:color w:val="000000"/>
      <w:sz w:val="24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262" w:line="249" w:lineRule="auto"/>
      <w:ind w:left="268" w:hanging="10"/>
      <w:outlineLvl w:val="0"/>
    </w:pPr>
    <w:rPr>
      <w:rFonts w:ascii="Times New Roman" w:eastAsia="Times New Roman" w:hAnsi="Times New Roman" w:cs="Times New Roman"/>
      <w:b/>
      <w:color w:val="000000"/>
      <w:sz w:val="24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262" w:line="249" w:lineRule="auto"/>
      <w:ind w:left="268" w:hanging="10"/>
      <w:outlineLvl w:val="1"/>
    </w:pPr>
    <w:rPr>
      <w:rFonts w:ascii="Times New Roman" w:eastAsia="Times New Roman" w:hAnsi="Times New Roman" w:cs="Times New Roman"/>
      <w:b/>
      <w:color w:val="000000"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38B7"/>
    <w:pPr>
      <w:keepNext/>
      <w:keepLines/>
      <w:spacing w:before="40" w:after="0"/>
      <w:outlineLvl w:val="2"/>
    </w:pPr>
    <w:rPr>
      <w:rFonts w:eastAsiaTheme="majorEastAsia" w:cstheme="majorBidi"/>
      <w:i/>
      <w:color w:val="auto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458B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58B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Heading1Char">
    <w:name w:val="Heading 1 Char"/>
    <w:link w:val="Heading1"/>
    <w:uiPriority w:val="9"/>
    <w:rPr>
      <w:rFonts w:ascii="Times New Roman" w:eastAsia="Times New Roman" w:hAnsi="Times New Roman" w:cs="Times New Roman"/>
      <w:b/>
      <w:color w:val="000000"/>
      <w:sz w:val="24"/>
    </w:rPr>
  </w:style>
  <w:style w:type="paragraph" w:styleId="TOC1">
    <w:name w:val="toc 1"/>
    <w:hidden/>
    <w:uiPriority w:val="39"/>
    <w:pPr>
      <w:spacing w:after="252"/>
      <w:ind w:left="25" w:right="29" w:hanging="10"/>
    </w:pPr>
    <w:rPr>
      <w:rFonts w:ascii="Times New Roman" w:eastAsia="Times New Roman" w:hAnsi="Times New Roman" w:cs="Times New Roman"/>
      <w:color w:val="000000"/>
      <w:sz w:val="24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626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26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26D1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6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6D1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msonormal0">
    <w:name w:val="msonormal"/>
    <w:basedOn w:val="Normal"/>
    <w:rsid w:val="00B864E4"/>
    <w:pPr>
      <w:spacing w:before="100" w:beforeAutospacing="1" w:after="100" w:afterAutospacing="1" w:line="240" w:lineRule="auto"/>
    </w:pPr>
    <w:rPr>
      <w:color w:val="auto"/>
      <w:szCs w:val="24"/>
    </w:rPr>
  </w:style>
  <w:style w:type="paragraph" w:customStyle="1" w:styleId="html-x">
    <w:name w:val="html-x"/>
    <w:basedOn w:val="Normal"/>
    <w:rsid w:val="00B864E4"/>
    <w:pPr>
      <w:spacing w:before="100" w:beforeAutospacing="1" w:after="100" w:afterAutospacing="1" w:line="240" w:lineRule="auto"/>
    </w:pPr>
    <w:rPr>
      <w:color w:val="auto"/>
      <w:szCs w:val="24"/>
    </w:rPr>
  </w:style>
  <w:style w:type="character" w:styleId="Hyperlink">
    <w:name w:val="Hyperlink"/>
    <w:basedOn w:val="DefaultParagraphFont"/>
    <w:uiPriority w:val="99"/>
    <w:unhideWhenUsed/>
    <w:rsid w:val="00B864E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864E4"/>
    <w:rPr>
      <w:color w:val="800080"/>
      <w:u w:val="single"/>
    </w:rPr>
  </w:style>
  <w:style w:type="character" w:customStyle="1" w:styleId="html-italic">
    <w:name w:val="html-italic"/>
    <w:basedOn w:val="DefaultParagraphFont"/>
    <w:rsid w:val="00B864E4"/>
  </w:style>
  <w:style w:type="paragraph" w:customStyle="1" w:styleId="html-xx">
    <w:name w:val="html-xx"/>
    <w:basedOn w:val="Normal"/>
    <w:rsid w:val="00B864E4"/>
    <w:pPr>
      <w:spacing w:before="100" w:beforeAutospacing="1" w:after="100" w:afterAutospacing="1" w:line="240" w:lineRule="auto"/>
    </w:pPr>
    <w:rPr>
      <w:color w:val="auto"/>
      <w:szCs w:val="24"/>
    </w:rPr>
  </w:style>
  <w:style w:type="paragraph" w:customStyle="1" w:styleId="html-xxx">
    <w:name w:val="html-xxx"/>
    <w:basedOn w:val="Normal"/>
    <w:rsid w:val="00B864E4"/>
    <w:pPr>
      <w:spacing w:before="100" w:beforeAutospacing="1" w:after="100" w:afterAutospacing="1" w:line="240" w:lineRule="auto"/>
    </w:pPr>
    <w:rPr>
      <w:color w:val="auto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F6DFC"/>
    <w:rPr>
      <w:color w:val="605E5C"/>
      <w:shd w:val="clear" w:color="auto" w:fill="E1DFDD"/>
    </w:rPr>
  </w:style>
  <w:style w:type="paragraph" w:customStyle="1" w:styleId="referencescopy1">
    <w:name w:val="referencescopy1"/>
    <w:basedOn w:val="Normal"/>
    <w:rsid w:val="00032679"/>
    <w:pPr>
      <w:spacing w:before="100" w:beforeAutospacing="1" w:after="100" w:afterAutospacing="1" w:line="240" w:lineRule="auto"/>
    </w:pPr>
    <w:rPr>
      <w:color w:val="auto"/>
      <w:szCs w:val="24"/>
    </w:rPr>
  </w:style>
  <w:style w:type="paragraph" w:customStyle="1" w:styleId="referencescopy2">
    <w:name w:val="referencescopy2"/>
    <w:basedOn w:val="Normal"/>
    <w:rsid w:val="00032679"/>
    <w:pPr>
      <w:spacing w:before="100" w:beforeAutospacing="1" w:after="100" w:afterAutospacing="1" w:line="240" w:lineRule="auto"/>
    </w:pPr>
    <w:rPr>
      <w:color w:val="auto"/>
      <w:szCs w:val="24"/>
    </w:rPr>
  </w:style>
  <w:style w:type="paragraph" w:customStyle="1" w:styleId="Default">
    <w:name w:val="Default"/>
    <w:rsid w:val="00C17686"/>
    <w:pPr>
      <w:autoSpaceDE w:val="0"/>
      <w:autoSpaceDN w:val="0"/>
      <w:adjustRightInd w:val="0"/>
      <w:spacing w:after="0" w:line="240" w:lineRule="auto"/>
    </w:pPr>
    <w:rPr>
      <w:rFonts w:ascii="Optima" w:hAnsi="Optima" w:cs="Optima"/>
      <w:color w:val="000000"/>
      <w:sz w:val="24"/>
      <w:szCs w:val="24"/>
    </w:rPr>
  </w:style>
  <w:style w:type="paragraph" w:customStyle="1" w:styleId="Pa0">
    <w:name w:val="Pa0"/>
    <w:basedOn w:val="Default"/>
    <w:next w:val="Default"/>
    <w:uiPriority w:val="99"/>
    <w:rsid w:val="00C17686"/>
    <w:pPr>
      <w:spacing w:line="401" w:lineRule="atLeast"/>
    </w:pPr>
    <w:rPr>
      <w:rFonts w:cstheme="minorBidi"/>
      <w:color w:val="auto"/>
    </w:rPr>
  </w:style>
  <w:style w:type="character" w:customStyle="1" w:styleId="A0">
    <w:name w:val="A0"/>
    <w:uiPriority w:val="99"/>
    <w:rsid w:val="00C17686"/>
    <w:rPr>
      <w:rFonts w:cs="Optima"/>
      <w:b/>
      <w:bCs/>
      <w:color w:val="000000"/>
      <w:sz w:val="38"/>
      <w:szCs w:val="38"/>
    </w:rPr>
  </w:style>
  <w:style w:type="character" w:customStyle="1" w:styleId="A1">
    <w:name w:val="A1"/>
    <w:uiPriority w:val="99"/>
    <w:rsid w:val="00C17686"/>
    <w:rPr>
      <w:rFonts w:cs="Optima"/>
      <w:b/>
      <w:bCs/>
      <w:color w:val="000000"/>
      <w:sz w:val="20"/>
      <w:szCs w:val="20"/>
    </w:rPr>
  </w:style>
  <w:style w:type="paragraph" w:customStyle="1" w:styleId="Pa1">
    <w:name w:val="Pa1"/>
    <w:basedOn w:val="Default"/>
    <w:next w:val="Default"/>
    <w:uiPriority w:val="99"/>
    <w:rsid w:val="00C17686"/>
    <w:pPr>
      <w:spacing w:line="141" w:lineRule="atLeast"/>
    </w:pPr>
    <w:rPr>
      <w:rFonts w:cstheme="minorBidi"/>
      <w:color w:val="auto"/>
    </w:rPr>
  </w:style>
  <w:style w:type="paragraph" w:customStyle="1" w:styleId="Pa3">
    <w:name w:val="Pa3"/>
    <w:basedOn w:val="Default"/>
    <w:next w:val="Default"/>
    <w:uiPriority w:val="99"/>
    <w:rsid w:val="00C17686"/>
    <w:pPr>
      <w:spacing w:line="141" w:lineRule="atLeast"/>
    </w:pPr>
    <w:rPr>
      <w:rFonts w:cstheme="minorBidi"/>
      <w:color w:val="auto"/>
    </w:rPr>
  </w:style>
  <w:style w:type="character" w:customStyle="1" w:styleId="A4">
    <w:name w:val="A4"/>
    <w:uiPriority w:val="99"/>
    <w:rsid w:val="00C17686"/>
    <w:rPr>
      <w:rFonts w:cs="Optima"/>
      <w:color w:val="000000"/>
      <w:sz w:val="12"/>
      <w:szCs w:val="12"/>
    </w:rPr>
  </w:style>
  <w:style w:type="paragraph" w:customStyle="1" w:styleId="Pa8">
    <w:name w:val="Pa8"/>
    <w:basedOn w:val="Default"/>
    <w:next w:val="Default"/>
    <w:uiPriority w:val="99"/>
    <w:rsid w:val="00C17686"/>
    <w:pPr>
      <w:spacing w:line="201" w:lineRule="atLeast"/>
    </w:pPr>
    <w:rPr>
      <w:rFonts w:cstheme="minorBidi"/>
      <w:color w:val="auto"/>
    </w:rPr>
  </w:style>
  <w:style w:type="paragraph" w:customStyle="1" w:styleId="Pa9">
    <w:name w:val="Pa9"/>
    <w:basedOn w:val="Default"/>
    <w:next w:val="Default"/>
    <w:uiPriority w:val="99"/>
    <w:rsid w:val="00C17686"/>
    <w:pPr>
      <w:spacing w:line="161" w:lineRule="atLeast"/>
    </w:pPr>
    <w:rPr>
      <w:rFonts w:cstheme="minorBidi"/>
      <w:color w:val="auto"/>
    </w:rPr>
  </w:style>
  <w:style w:type="character" w:customStyle="1" w:styleId="A5">
    <w:name w:val="A5"/>
    <w:uiPriority w:val="99"/>
    <w:rsid w:val="00C17686"/>
    <w:rPr>
      <w:rFonts w:ascii="KQWVGC+Optima-Regular" w:hAnsi="KQWVGC+Optima-Regular" w:cs="KQWVGC+Optima-Regular"/>
      <w:color w:val="000000"/>
      <w:sz w:val="16"/>
      <w:szCs w:val="16"/>
    </w:rPr>
  </w:style>
  <w:style w:type="character" w:customStyle="1" w:styleId="A6">
    <w:name w:val="A6"/>
    <w:uiPriority w:val="99"/>
    <w:rsid w:val="00C17686"/>
    <w:rPr>
      <w:rFonts w:ascii="KQWVGC+Optima-Regular" w:hAnsi="KQWVGC+Optima-Regular" w:cs="KQWVGC+Optima-Regular"/>
      <w:color w:val="000000"/>
      <w:sz w:val="16"/>
      <w:szCs w:val="16"/>
    </w:rPr>
  </w:style>
  <w:style w:type="paragraph" w:customStyle="1" w:styleId="Pa11">
    <w:name w:val="Pa11"/>
    <w:basedOn w:val="Default"/>
    <w:next w:val="Default"/>
    <w:uiPriority w:val="99"/>
    <w:rsid w:val="00C17686"/>
    <w:pPr>
      <w:spacing w:line="201" w:lineRule="atLeast"/>
    </w:pPr>
    <w:rPr>
      <w:rFonts w:cstheme="minorBidi"/>
      <w:color w:val="auto"/>
    </w:rPr>
  </w:style>
  <w:style w:type="paragraph" w:customStyle="1" w:styleId="Pa12">
    <w:name w:val="Pa12"/>
    <w:basedOn w:val="Default"/>
    <w:next w:val="Default"/>
    <w:uiPriority w:val="99"/>
    <w:rsid w:val="00C17686"/>
    <w:pPr>
      <w:spacing w:line="201" w:lineRule="atLeast"/>
    </w:pPr>
    <w:rPr>
      <w:rFonts w:cstheme="minorBidi"/>
      <w:color w:val="auto"/>
    </w:rPr>
  </w:style>
  <w:style w:type="paragraph" w:customStyle="1" w:styleId="Pa13">
    <w:name w:val="Pa13"/>
    <w:basedOn w:val="Default"/>
    <w:next w:val="Default"/>
    <w:uiPriority w:val="99"/>
    <w:rsid w:val="00C17686"/>
    <w:pPr>
      <w:spacing w:line="181" w:lineRule="atLeast"/>
    </w:pPr>
    <w:rPr>
      <w:rFonts w:cstheme="minorBidi"/>
      <w:color w:val="auto"/>
    </w:rPr>
  </w:style>
  <w:style w:type="paragraph" w:customStyle="1" w:styleId="Pa15">
    <w:name w:val="Pa15"/>
    <w:basedOn w:val="Default"/>
    <w:next w:val="Default"/>
    <w:uiPriority w:val="99"/>
    <w:rsid w:val="00C17686"/>
    <w:pPr>
      <w:spacing w:line="201" w:lineRule="atLeast"/>
    </w:pPr>
    <w:rPr>
      <w:rFonts w:cstheme="minorBidi"/>
      <w:color w:val="auto"/>
    </w:rPr>
  </w:style>
  <w:style w:type="character" w:customStyle="1" w:styleId="A9">
    <w:name w:val="A9"/>
    <w:uiPriority w:val="99"/>
    <w:rsid w:val="00C17686"/>
    <w:rPr>
      <w:rFonts w:ascii="KQWVGC+Optima-Regular" w:hAnsi="KQWVGC+Optima-Regular" w:cs="KQWVGC+Optima-Regular"/>
      <w:color w:val="000000"/>
      <w:sz w:val="20"/>
      <w:szCs w:val="20"/>
      <w:u w:val="single"/>
    </w:rPr>
  </w:style>
  <w:style w:type="paragraph" w:customStyle="1" w:styleId="Pa16">
    <w:name w:val="Pa16"/>
    <w:basedOn w:val="Default"/>
    <w:next w:val="Default"/>
    <w:uiPriority w:val="99"/>
    <w:rsid w:val="00C17686"/>
    <w:pPr>
      <w:spacing w:line="201" w:lineRule="atLeast"/>
    </w:pPr>
    <w:rPr>
      <w:rFonts w:cstheme="minorBidi"/>
      <w:color w:val="auto"/>
    </w:rPr>
  </w:style>
  <w:style w:type="character" w:customStyle="1" w:styleId="A8">
    <w:name w:val="A8"/>
    <w:uiPriority w:val="99"/>
    <w:rsid w:val="00C17686"/>
    <w:rPr>
      <w:rFonts w:ascii="KQWVGC+Optima-Regular" w:hAnsi="KQWVGC+Optima-Regular" w:cs="KQWVGC+Optima-Regular"/>
      <w:color w:val="000000"/>
      <w:sz w:val="18"/>
      <w:szCs w:val="18"/>
    </w:rPr>
  </w:style>
  <w:style w:type="character" w:customStyle="1" w:styleId="A3">
    <w:name w:val="A3"/>
    <w:uiPriority w:val="99"/>
    <w:rsid w:val="00C17686"/>
    <w:rPr>
      <w:rFonts w:ascii="KQWVGC+Optima-Regular" w:hAnsi="KQWVGC+Optima-Regular" w:cs="KQWVGC+Optima-Regular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007551"/>
    <w:pPr>
      <w:ind w:left="720"/>
      <w:contextualSpacing/>
    </w:pPr>
  </w:style>
  <w:style w:type="character" w:customStyle="1" w:styleId="A10">
    <w:name w:val="A10"/>
    <w:uiPriority w:val="99"/>
    <w:rsid w:val="004D280B"/>
    <w:rPr>
      <w:rFonts w:cs="KQWVGC+Optima-Regular"/>
      <w:color w:val="000000"/>
      <w:sz w:val="14"/>
      <w:szCs w:val="14"/>
      <w:u w:val="single"/>
    </w:rPr>
  </w:style>
  <w:style w:type="table" w:customStyle="1" w:styleId="PlainTable51">
    <w:name w:val="Plain Table 51"/>
    <w:basedOn w:val="TableNormal"/>
    <w:uiPriority w:val="99"/>
    <w:rsid w:val="00BF7D4A"/>
    <w:pPr>
      <w:spacing w:after="0" w:line="240" w:lineRule="auto"/>
    </w:pPr>
    <w:rPr>
      <w:sz w:val="20"/>
      <w:szCs w:val="20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Table">
    <w:name w:val="Table"/>
    <w:basedOn w:val="NoSpacing"/>
    <w:link w:val="TableChar"/>
    <w:qFormat/>
    <w:rsid w:val="006F5691"/>
    <w:pPr>
      <w:spacing w:line="480" w:lineRule="auto"/>
      <w:ind w:left="0" w:firstLine="0"/>
    </w:pPr>
    <w:rPr>
      <w:rFonts w:eastAsiaTheme="majorEastAsia" w:cstheme="majorBidi"/>
      <w:b/>
      <w:iCs/>
      <w:color w:val="auto"/>
      <w:sz w:val="22"/>
      <w:szCs w:val="20"/>
      <w:lang w:eastAsia="en-US"/>
    </w:rPr>
  </w:style>
  <w:style w:type="character" w:customStyle="1" w:styleId="TableChar">
    <w:name w:val="Table Char"/>
    <w:basedOn w:val="DefaultParagraphFont"/>
    <w:link w:val="Table"/>
    <w:rsid w:val="006F5691"/>
    <w:rPr>
      <w:rFonts w:ascii="Times New Roman" w:eastAsiaTheme="majorEastAsia" w:hAnsi="Times New Roman" w:cstheme="majorBidi"/>
      <w:b/>
      <w:iCs/>
      <w:szCs w:val="20"/>
      <w:lang w:eastAsia="en-US"/>
    </w:rPr>
  </w:style>
  <w:style w:type="paragraph" w:styleId="NoSpacing">
    <w:name w:val="No Spacing"/>
    <w:uiPriority w:val="1"/>
    <w:qFormat/>
    <w:rsid w:val="00BF7D4A"/>
    <w:pPr>
      <w:spacing w:after="0" w:line="240" w:lineRule="auto"/>
      <w:ind w:left="268" w:hanging="10"/>
    </w:pPr>
    <w:rPr>
      <w:rFonts w:ascii="Times New Roman" w:eastAsia="Times New Roman" w:hAnsi="Times New Roman" w:cs="Times New Roman"/>
      <w:color w:val="000000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838B7"/>
    <w:rPr>
      <w:rFonts w:ascii="Times New Roman" w:eastAsiaTheme="majorEastAsia" w:hAnsi="Times New Roman" w:cstheme="majorBidi"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458B4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58B4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NormalWeb">
    <w:name w:val="Normal (Web)"/>
    <w:basedOn w:val="Normal"/>
    <w:uiPriority w:val="99"/>
    <w:semiHidden/>
    <w:unhideWhenUsed/>
    <w:rsid w:val="002458B4"/>
    <w:pPr>
      <w:spacing w:before="100" w:beforeAutospacing="1" w:after="100" w:afterAutospacing="1" w:line="240" w:lineRule="auto"/>
    </w:pPr>
    <w:rPr>
      <w:color w:val="auto"/>
      <w:szCs w:val="24"/>
    </w:rPr>
  </w:style>
  <w:style w:type="character" w:styleId="Emphasis">
    <w:name w:val="Emphasis"/>
    <w:basedOn w:val="DefaultParagraphFont"/>
    <w:uiPriority w:val="20"/>
    <w:qFormat/>
    <w:rsid w:val="002458B4"/>
    <w:rPr>
      <w:i/>
      <w:iCs/>
    </w:rPr>
  </w:style>
  <w:style w:type="character" w:styleId="Strong">
    <w:name w:val="Strong"/>
    <w:basedOn w:val="DefaultParagraphFont"/>
    <w:uiPriority w:val="22"/>
    <w:qFormat/>
    <w:rsid w:val="002458B4"/>
    <w:rPr>
      <w:b/>
      <w:bCs/>
    </w:rPr>
  </w:style>
  <w:style w:type="paragraph" w:customStyle="1" w:styleId="c-article-author-listitem">
    <w:name w:val="c-article-author-list__item"/>
    <w:basedOn w:val="Normal"/>
    <w:rsid w:val="007922E6"/>
    <w:pPr>
      <w:spacing w:before="100" w:beforeAutospacing="1" w:after="100" w:afterAutospacing="1" w:line="240" w:lineRule="auto"/>
    </w:pPr>
    <w:rPr>
      <w:color w:val="auto"/>
      <w:szCs w:val="24"/>
    </w:rPr>
  </w:style>
  <w:style w:type="paragraph" w:customStyle="1" w:styleId="c-article-info-details">
    <w:name w:val="c-article-info-details"/>
    <w:basedOn w:val="Normal"/>
    <w:rsid w:val="007922E6"/>
    <w:pPr>
      <w:spacing w:before="100" w:beforeAutospacing="1" w:after="100" w:afterAutospacing="1" w:line="240" w:lineRule="auto"/>
    </w:pPr>
    <w:rPr>
      <w:color w:val="auto"/>
      <w:szCs w:val="24"/>
    </w:rPr>
  </w:style>
  <w:style w:type="character" w:customStyle="1" w:styleId="u-visually-hidden">
    <w:name w:val="u-visually-hidden"/>
    <w:basedOn w:val="DefaultParagraphFont"/>
    <w:rsid w:val="007922E6"/>
  </w:style>
  <w:style w:type="paragraph" w:customStyle="1" w:styleId="c-article-metrics-barcount">
    <w:name w:val="c-article-metrics-bar__count"/>
    <w:basedOn w:val="Normal"/>
    <w:rsid w:val="007922E6"/>
    <w:pPr>
      <w:spacing w:before="100" w:beforeAutospacing="1" w:after="100" w:afterAutospacing="1" w:line="240" w:lineRule="auto"/>
    </w:pPr>
    <w:rPr>
      <w:color w:val="auto"/>
      <w:szCs w:val="24"/>
    </w:rPr>
  </w:style>
  <w:style w:type="character" w:customStyle="1" w:styleId="c-article-metrics-barlabel">
    <w:name w:val="c-article-metrics-bar__label"/>
    <w:basedOn w:val="DefaultParagraphFont"/>
    <w:rsid w:val="007922E6"/>
  </w:style>
  <w:style w:type="paragraph" w:customStyle="1" w:styleId="c-article-metrics-baritem">
    <w:name w:val="c-article-metrics-bar__item"/>
    <w:basedOn w:val="Normal"/>
    <w:rsid w:val="007922E6"/>
    <w:pPr>
      <w:spacing w:before="100" w:beforeAutospacing="1" w:after="100" w:afterAutospacing="1" w:line="240" w:lineRule="auto"/>
    </w:pPr>
    <w:rPr>
      <w:color w:val="auto"/>
      <w:szCs w:val="24"/>
    </w:rPr>
  </w:style>
  <w:style w:type="paragraph" w:customStyle="1" w:styleId="c-article-metrics-bardetails">
    <w:name w:val="c-article-metrics-bar__details"/>
    <w:basedOn w:val="Normal"/>
    <w:rsid w:val="007922E6"/>
    <w:pPr>
      <w:spacing w:before="100" w:beforeAutospacing="1" w:after="100" w:afterAutospacing="1" w:line="240" w:lineRule="auto"/>
    </w:pPr>
    <w:rPr>
      <w:color w:val="auto"/>
      <w:szCs w:val="24"/>
    </w:rPr>
  </w:style>
  <w:style w:type="character" w:customStyle="1" w:styleId="u-small-caps">
    <w:name w:val="u-small-caps"/>
    <w:basedOn w:val="DefaultParagraphFont"/>
    <w:rsid w:val="007922E6"/>
  </w:style>
  <w:style w:type="character" w:styleId="HTMLDefinition">
    <w:name w:val="HTML Definition"/>
    <w:basedOn w:val="DefaultParagraphFont"/>
    <w:uiPriority w:val="99"/>
    <w:semiHidden/>
    <w:unhideWhenUsed/>
    <w:rsid w:val="007922E6"/>
    <w:rPr>
      <w:i/>
      <w:iCs/>
    </w:rPr>
  </w:style>
  <w:style w:type="paragraph" w:customStyle="1" w:styleId="c-article-referencesitem">
    <w:name w:val="c-article-references__item"/>
    <w:basedOn w:val="Normal"/>
    <w:rsid w:val="007922E6"/>
    <w:pPr>
      <w:spacing w:before="100" w:beforeAutospacing="1" w:after="100" w:afterAutospacing="1" w:line="240" w:lineRule="auto"/>
    </w:pPr>
    <w:rPr>
      <w:color w:val="auto"/>
      <w:szCs w:val="24"/>
    </w:rPr>
  </w:style>
  <w:style w:type="paragraph" w:customStyle="1" w:styleId="c-article-referencestext">
    <w:name w:val="c-article-references__text"/>
    <w:basedOn w:val="Normal"/>
    <w:rsid w:val="007922E6"/>
    <w:pPr>
      <w:spacing w:before="100" w:beforeAutospacing="1" w:after="100" w:afterAutospacing="1" w:line="240" w:lineRule="auto"/>
    </w:pPr>
    <w:rPr>
      <w:color w:val="auto"/>
      <w:szCs w:val="24"/>
    </w:rPr>
  </w:style>
  <w:style w:type="paragraph" w:customStyle="1" w:styleId="c-article-referenceslinks">
    <w:name w:val="c-article-references__links"/>
    <w:basedOn w:val="Normal"/>
    <w:rsid w:val="007922E6"/>
    <w:pPr>
      <w:spacing w:before="100" w:beforeAutospacing="1" w:after="100" w:afterAutospacing="1" w:line="240" w:lineRule="auto"/>
    </w:pPr>
    <w:rPr>
      <w:color w:val="auto"/>
      <w:szCs w:val="24"/>
    </w:rPr>
  </w:style>
  <w:style w:type="paragraph" w:customStyle="1" w:styleId="c-article-referencesdownload">
    <w:name w:val="c-article-references__download"/>
    <w:basedOn w:val="Normal"/>
    <w:rsid w:val="007922E6"/>
    <w:pPr>
      <w:spacing w:before="100" w:beforeAutospacing="1" w:after="100" w:afterAutospacing="1" w:line="240" w:lineRule="auto"/>
    </w:pPr>
    <w:rPr>
      <w:color w:val="auto"/>
      <w:szCs w:val="24"/>
    </w:rPr>
  </w:style>
  <w:style w:type="character" w:customStyle="1" w:styleId="c-article-author-informationsubtitle">
    <w:name w:val="c-article-author-information__subtitle"/>
    <w:basedOn w:val="DefaultParagraphFont"/>
    <w:rsid w:val="007922E6"/>
  </w:style>
  <w:style w:type="paragraph" w:customStyle="1" w:styleId="c-article-author-informationitem">
    <w:name w:val="c-article-author-information__item"/>
    <w:basedOn w:val="Normal"/>
    <w:rsid w:val="007922E6"/>
    <w:pPr>
      <w:spacing w:before="100" w:beforeAutospacing="1" w:after="100" w:afterAutospacing="1" w:line="240" w:lineRule="auto"/>
    </w:pPr>
    <w:rPr>
      <w:color w:val="auto"/>
      <w:szCs w:val="24"/>
    </w:rPr>
  </w:style>
  <w:style w:type="paragraph" w:customStyle="1" w:styleId="c-article-author-affiliationaddress">
    <w:name w:val="c-article-author-affiliation__address"/>
    <w:basedOn w:val="Normal"/>
    <w:rsid w:val="007922E6"/>
    <w:pPr>
      <w:spacing w:before="100" w:beforeAutospacing="1" w:after="100" w:afterAutospacing="1" w:line="240" w:lineRule="auto"/>
    </w:pPr>
    <w:rPr>
      <w:color w:val="auto"/>
      <w:szCs w:val="24"/>
    </w:rPr>
  </w:style>
  <w:style w:type="paragraph" w:customStyle="1" w:styleId="c-article-author-affiliationauthors-list">
    <w:name w:val="c-article-author-affiliation__authors-list"/>
    <w:basedOn w:val="Normal"/>
    <w:rsid w:val="007922E6"/>
    <w:pPr>
      <w:spacing w:before="100" w:beforeAutospacing="1" w:after="100" w:afterAutospacing="1" w:line="240" w:lineRule="auto"/>
    </w:pPr>
    <w:rPr>
      <w:color w:val="auto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512E89"/>
    <w:pPr>
      <w:spacing w:before="240" w:after="0" w:line="259" w:lineRule="auto"/>
      <w:ind w:left="0" w:firstLine="0"/>
      <w:outlineLvl w:val="9"/>
    </w:pPr>
    <w:rPr>
      <w:rFonts w:eastAsiaTheme="majorEastAsia" w:cstheme="majorBidi"/>
      <w:b w:val="0"/>
      <w:color w:val="auto"/>
      <w:szCs w:val="3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83356D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83356D"/>
    <w:pPr>
      <w:spacing w:after="100"/>
      <w:ind w:left="480"/>
    </w:pPr>
  </w:style>
  <w:style w:type="paragraph" w:styleId="Footer">
    <w:name w:val="footer"/>
    <w:basedOn w:val="Normal"/>
    <w:link w:val="FooterChar"/>
    <w:uiPriority w:val="99"/>
    <w:unhideWhenUsed/>
    <w:rsid w:val="007C2DE9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/>
      <w:color w:val="auto"/>
      <w:sz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C2DE9"/>
    <w:rPr>
      <w:rFonts w:cs="Times New Roman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A01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140"/>
    <w:rPr>
      <w:rFonts w:ascii="Times New Roman" w:eastAsia="Times New Roman" w:hAnsi="Times New Roman" w:cs="Times New Roman"/>
      <w:color w:val="000000"/>
      <w:sz w:val="24"/>
    </w:rPr>
  </w:style>
  <w:style w:type="character" w:styleId="PlaceholderText">
    <w:name w:val="Placeholder Text"/>
    <w:basedOn w:val="DefaultParagraphFont"/>
    <w:uiPriority w:val="99"/>
    <w:semiHidden/>
    <w:rsid w:val="009A2694"/>
    <w:rPr>
      <w:color w:val="808080"/>
    </w:rPr>
  </w:style>
  <w:style w:type="character" w:customStyle="1" w:styleId="addr-line">
    <w:name w:val="addr-line"/>
    <w:basedOn w:val="DefaultParagraphFont"/>
    <w:rsid w:val="00906A5C"/>
  </w:style>
  <w:style w:type="character" w:customStyle="1" w:styleId="phone">
    <w:name w:val="phone"/>
    <w:basedOn w:val="DefaultParagraphFont"/>
    <w:rsid w:val="00906A5C"/>
  </w:style>
  <w:style w:type="character" w:customStyle="1" w:styleId="fax">
    <w:name w:val="fax"/>
    <w:basedOn w:val="DefaultParagraphFont"/>
    <w:rsid w:val="00906A5C"/>
  </w:style>
  <w:style w:type="paragraph" w:customStyle="1" w:styleId="EndNoteBibliographyTitle">
    <w:name w:val="EndNote Bibliography Title"/>
    <w:basedOn w:val="Normal"/>
    <w:link w:val="EndNoteBibliographyTitleChar"/>
    <w:rsid w:val="00906A5C"/>
    <w:pPr>
      <w:spacing w:after="0" w:line="259" w:lineRule="auto"/>
      <w:jc w:val="center"/>
    </w:pPr>
    <w:rPr>
      <w:rFonts w:eastAsiaTheme="minorEastAsia"/>
      <w:noProof/>
      <w:color w:val="auto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6A5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06A5C"/>
    <w:pPr>
      <w:spacing w:after="160"/>
      <w:jc w:val="both"/>
    </w:pPr>
    <w:rPr>
      <w:rFonts w:eastAsiaTheme="minorEastAsia"/>
      <w:noProof/>
      <w:color w:val="auto"/>
    </w:rPr>
  </w:style>
  <w:style w:type="character" w:customStyle="1" w:styleId="EndNoteBibliographyChar">
    <w:name w:val="EndNote Bibliography Char"/>
    <w:basedOn w:val="DefaultParagraphFont"/>
    <w:link w:val="EndNoteBibliography"/>
    <w:rsid w:val="00906A5C"/>
    <w:rPr>
      <w:rFonts w:ascii="Times New Roman" w:hAnsi="Times New Roman" w:cs="Times New Roman"/>
      <w:noProof/>
      <w:sz w:val="24"/>
    </w:rPr>
  </w:style>
  <w:style w:type="table" w:styleId="TableGrid0">
    <w:name w:val="Table Grid"/>
    <w:basedOn w:val="TableNormal"/>
    <w:uiPriority w:val="59"/>
    <w:rsid w:val="00906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gsb">
    <w:name w:val="gnkrckgcgsb"/>
    <w:basedOn w:val="DefaultParagraphFont"/>
    <w:rsid w:val="00906A5C"/>
  </w:style>
  <w:style w:type="table" w:customStyle="1" w:styleId="TableGrid1">
    <w:name w:val="Table Grid1"/>
    <w:basedOn w:val="TableNormal"/>
    <w:next w:val="TableGrid0"/>
    <w:uiPriority w:val="39"/>
    <w:rsid w:val="00906A5C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0"/>
    <w:uiPriority w:val="39"/>
    <w:rsid w:val="00906A5C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0"/>
    <w:uiPriority w:val="39"/>
    <w:rsid w:val="00906A5C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0"/>
    <w:uiPriority w:val="39"/>
    <w:rsid w:val="00906A5C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0"/>
    <w:uiPriority w:val="39"/>
    <w:rsid w:val="00906A5C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0"/>
    <w:uiPriority w:val="39"/>
    <w:rsid w:val="00906A5C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0"/>
    <w:uiPriority w:val="39"/>
    <w:rsid w:val="00906A5C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0"/>
    <w:uiPriority w:val="39"/>
    <w:rsid w:val="00906A5C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0"/>
    <w:uiPriority w:val="39"/>
    <w:rsid w:val="00906A5C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6A5C"/>
    <w:pPr>
      <w:spacing w:after="0" w:line="240" w:lineRule="auto"/>
    </w:pPr>
    <w:rPr>
      <w:rFonts w:ascii="Segoe UI" w:eastAsiaTheme="minorEastAsia" w:hAnsi="Segoe UI" w:cs="Segoe UI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A5C"/>
    <w:rPr>
      <w:rFonts w:ascii="Segoe UI" w:hAnsi="Segoe UI" w:cs="Segoe UI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906A5C"/>
    <w:pPr>
      <w:widowControl w:val="0"/>
      <w:spacing w:after="0" w:line="240" w:lineRule="auto"/>
    </w:pPr>
    <w:rPr>
      <w:rFonts w:asciiTheme="minorHAnsi" w:eastAsiaTheme="minorHAnsi" w:hAnsiTheme="minorHAnsi" w:cstheme="minorBidi"/>
      <w:color w:val="auto"/>
      <w:sz w:val="22"/>
      <w:lang w:eastAsia="en-US"/>
    </w:rPr>
  </w:style>
  <w:style w:type="paragraph" w:styleId="Revision">
    <w:name w:val="Revision"/>
    <w:hidden/>
    <w:uiPriority w:val="99"/>
    <w:semiHidden/>
    <w:rsid w:val="00906A5C"/>
    <w:pPr>
      <w:spacing w:after="0" w:line="240" w:lineRule="auto"/>
    </w:p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906A5C"/>
    <w:rPr>
      <w:color w:val="605E5C"/>
      <w:shd w:val="clear" w:color="auto" w:fill="E1DFDD"/>
    </w:rPr>
  </w:style>
  <w:style w:type="paragraph" w:styleId="TOC4">
    <w:name w:val="toc 4"/>
    <w:basedOn w:val="Normal"/>
    <w:next w:val="Normal"/>
    <w:autoRedefine/>
    <w:uiPriority w:val="39"/>
    <w:unhideWhenUsed/>
    <w:rsid w:val="007525B3"/>
    <w:pPr>
      <w:spacing w:after="100" w:line="259" w:lineRule="auto"/>
      <w:ind w:left="660"/>
    </w:pPr>
    <w:rPr>
      <w:rFonts w:asciiTheme="minorHAnsi" w:eastAsiaTheme="minorEastAsia" w:hAnsiTheme="minorHAnsi" w:cstheme="minorBidi"/>
      <w:color w:val="auto"/>
      <w:kern w:val="2"/>
      <w:sz w:val="22"/>
      <w14:ligatures w14:val="standardContextual"/>
    </w:rPr>
  </w:style>
  <w:style w:type="paragraph" w:styleId="TOC5">
    <w:name w:val="toc 5"/>
    <w:basedOn w:val="Normal"/>
    <w:next w:val="Normal"/>
    <w:autoRedefine/>
    <w:uiPriority w:val="39"/>
    <w:unhideWhenUsed/>
    <w:rsid w:val="007525B3"/>
    <w:pPr>
      <w:spacing w:after="100" w:line="259" w:lineRule="auto"/>
      <w:ind w:left="880"/>
    </w:pPr>
    <w:rPr>
      <w:rFonts w:asciiTheme="minorHAnsi" w:eastAsiaTheme="minorEastAsia" w:hAnsiTheme="minorHAnsi" w:cstheme="minorBidi"/>
      <w:color w:val="auto"/>
      <w:kern w:val="2"/>
      <w:sz w:val="22"/>
      <w14:ligatures w14:val="standardContextual"/>
    </w:rPr>
  </w:style>
  <w:style w:type="paragraph" w:styleId="TOC6">
    <w:name w:val="toc 6"/>
    <w:basedOn w:val="Normal"/>
    <w:next w:val="Normal"/>
    <w:autoRedefine/>
    <w:uiPriority w:val="39"/>
    <w:unhideWhenUsed/>
    <w:rsid w:val="007525B3"/>
    <w:pPr>
      <w:spacing w:after="100" w:line="259" w:lineRule="auto"/>
      <w:ind w:left="1100"/>
    </w:pPr>
    <w:rPr>
      <w:rFonts w:asciiTheme="minorHAnsi" w:eastAsiaTheme="minorEastAsia" w:hAnsiTheme="minorHAnsi" w:cstheme="minorBidi"/>
      <w:color w:val="auto"/>
      <w:kern w:val="2"/>
      <w:sz w:val="22"/>
      <w14:ligatures w14:val="standardContextual"/>
    </w:rPr>
  </w:style>
  <w:style w:type="paragraph" w:styleId="TOC7">
    <w:name w:val="toc 7"/>
    <w:basedOn w:val="Normal"/>
    <w:next w:val="Normal"/>
    <w:autoRedefine/>
    <w:uiPriority w:val="39"/>
    <w:unhideWhenUsed/>
    <w:rsid w:val="007525B3"/>
    <w:pPr>
      <w:spacing w:after="100" w:line="259" w:lineRule="auto"/>
      <w:ind w:left="1320"/>
    </w:pPr>
    <w:rPr>
      <w:rFonts w:asciiTheme="minorHAnsi" w:eastAsiaTheme="minorEastAsia" w:hAnsiTheme="minorHAnsi" w:cstheme="minorBidi"/>
      <w:color w:val="auto"/>
      <w:kern w:val="2"/>
      <w:sz w:val="22"/>
      <w14:ligatures w14:val="standardContextual"/>
    </w:rPr>
  </w:style>
  <w:style w:type="paragraph" w:styleId="TOC8">
    <w:name w:val="toc 8"/>
    <w:basedOn w:val="Normal"/>
    <w:next w:val="Normal"/>
    <w:autoRedefine/>
    <w:uiPriority w:val="39"/>
    <w:unhideWhenUsed/>
    <w:rsid w:val="007525B3"/>
    <w:pPr>
      <w:spacing w:after="100" w:line="259" w:lineRule="auto"/>
      <w:ind w:left="1540"/>
    </w:pPr>
    <w:rPr>
      <w:rFonts w:asciiTheme="minorHAnsi" w:eastAsiaTheme="minorEastAsia" w:hAnsiTheme="minorHAnsi" w:cstheme="minorBidi"/>
      <w:color w:val="auto"/>
      <w:kern w:val="2"/>
      <w:sz w:val="22"/>
      <w14:ligatures w14:val="standardContextual"/>
    </w:rPr>
  </w:style>
  <w:style w:type="paragraph" w:styleId="TOC9">
    <w:name w:val="toc 9"/>
    <w:basedOn w:val="Normal"/>
    <w:next w:val="Normal"/>
    <w:autoRedefine/>
    <w:uiPriority w:val="39"/>
    <w:unhideWhenUsed/>
    <w:rsid w:val="007525B3"/>
    <w:pPr>
      <w:spacing w:after="100" w:line="259" w:lineRule="auto"/>
      <w:ind w:left="1760"/>
    </w:pPr>
    <w:rPr>
      <w:rFonts w:asciiTheme="minorHAnsi" w:eastAsiaTheme="minorEastAsia" w:hAnsiTheme="minorHAnsi" w:cstheme="minorBidi"/>
      <w:color w:val="auto"/>
      <w:kern w:val="2"/>
      <w:sz w:val="22"/>
      <w14:ligatures w14:val="standardContextual"/>
    </w:rPr>
  </w:style>
  <w:style w:type="paragraph" w:styleId="Bibliography">
    <w:name w:val="Bibliography"/>
    <w:basedOn w:val="Normal"/>
    <w:next w:val="Normal"/>
    <w:uiPriority w:val="37"/>
    <w:unhideWhenUsed/>
    <w:rsid w:val="00FB6CC3"/>
    <w:pPr>
      <w:spacing w:after="160" w:line="259" w:lineRule="auto"/>
    </w:pPr>
    <w:rPr>
      <w:rFonts w:asciiTheme="minorHAnsi" w:eastAsiaTheme="minorEastAsia" w:hAnsiTheme="minorHAnsi" w:cstheme="minorBidi"/>
      <w:color w:val="auto"/>
      <w:sz w:val="22"/>
    </w:rPr>
  </w:style>
  <w:style w:type="paragraph" w:customStyle="1" w:styleId="Abstract">
    <w:name w:val="Abstract"/>
    <w:basedOn w:val="Normal"/>
    <w:rsid w:val="00CB6AE0"/>
    <w:pPr>
      <w:spacing w:before="120" w:after="0" w:line="240" w:lineRule="auto"/>
      <w:ind w:firstLine="360"/>
    </w:pPr>
    <w:rPr>
      <w:color w:val="auto"/>
      <w:sz w:val="20"/>
      <w:szCs w:val="20"/>
      <w:lang w:eastAsia="en-US"/>
    </w:rPr>
  </w:style>
  <w:style w:type="paragraph" w:customStyle="1" w:styleId="AbstractTitle">
    <w:name w:val="Abstract_Title"/>
    <w:basedOn w:val="H1"/>
    <w:rsid w:val="00CB6AE0"/>
    <w:rPr>
      <w:sz w:val="20"/>
    </w:rPr>
  </w:style>
  <w:style w:type="paragraph" w:customStyle="1" w:styleId="Ack">
    <w:name w:val="Ack"/>
    <w:basedOn w:val="Normal"/>
    <w:rsid w:val="00CB6AE0"/>
    <w:pPr>
      <w:spacing w:before="120" w:after="0" w:line="240" w:lineRule="auto"/>
      <w:ind w:firstLine="720"/>
    </w:pPr>
    <w:rPr>
      <w:color w:val="auto"/>
      <w:sz w:val="20"/>
      <w:szCs w:val="20"/>
      <w:lang w:eastAsia="en-US"/>
    </w:rPr>
  </w:style>
  <w:style w:type="paragraph" w:customStyle="1" w:styleId="H2">
    <w:name w:val="H2"/>
    <w:basedOn w:val="Normal"/>
    <w:rsid w:val="00CB6AE0"/>
    <w:pPr>
      <w:keepNext/>
      <w:spacing w:before="240" w:after="0" w:line="240" w:lineRule="auto"/>
      <w:jc w:val="center"/>
      <w:outlineLvl w:val="1"/>
    </w:pPr>
    <w:rPr>
      <w:b/>
      <w:color w:val="auto"/>
      <w:kern w:val="28"/>
      <w:szCs w:val="20"/>
      <w:lang w:eastAsia="en-US"/>
    </w:rPr>
  </w:style>
  <w:style w:type="paragraph" w:customStyle="1" w:styleId="AckTitle">
    <w:name w:val="Ack_Title"/>
    <w:basedOn w:val="H2"/>
    <w:rsid w:val="00CB6AE0"/>
    <w:rPr>
      <w:caps/>
    </w:rPr>
  </w:style>
  <w:style w:type="paragraph" w:customStyle="1" w:styleId="Authors">
    <w:name w:val="Authors"/>
    <w:rsid w:val="00CB6AE0"/>
    <w:pPr>
      <w:spacing w:before="240" w:after="0" w:line="240" w:lineRule="auto"/>
      <w:jc w:val="center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H1">
    <w:name w:val="H1"/>
    <w:basedOn w:val="Normal"/>
    <w:rsid w:val="00CB6AE0"/>
    <w:pPr>
      <w:keepNext/>
      <w:spacing w:before="240" w:after="0" w:line="240" w:lineRule="auto"/>
      <w:jc w:val="center"/>
      <w:outlineLvl w:val="0"/>
    </w:pPr>
    <w:rPr>
      <w:b/>
      <w:caps/>
      <w:color w:val="auto"/>
      <w:kern w:val="28"/>
      <w:sz w:val="28"/>
      <w:szCs w:val="20"/>
      <w:lang w:eastAsia="en-US"/>
    </w:rPr>
  </w:style>
  <w:style w:type="paragraph" w:customStyle="1" w:styleId="ArticleTitle">
    <w:name w:val="Article_Title"/>
    <w:basedOn w:val="Normal"/>
    <w:rsid w:val="00CB6AE0"/>
    <w:pPr>
      <w:keepNext/>
      <w:spacing w:before="240" w:after="120" w:line="240" w:lineRule="auto"/>
      <w:jc w:val="center"/>
      <w:outlineLvl w:val="0"/>
    </w:pPr>
    <w:rPr>
      <w:b/>
      <w:color w:val="auto"/>
      <w:kern w:val="28"/>
      <w:sz w:val="28"/>
      <w:szCs w:val="20"/>
      <w:lang w:eastAsia="en-US"/>
    </w:rPr>
  </w:style>
  <w:style w:type="paragraph" w:customStyle="1" w:styleId="Affiliations">
    <w:name w:val="Affiliations"/>
    <w:basedOn w:val="Normal"/>
    <w:rsid w:val="00CB6AE0"/>
    <w:pPr>
      <w:spacing w:before="240" w:after="0" w:line="240" w:lineRule="auto"/>
    </w:pPr>
    <w:rPr>
      <w:color w:val="auto"/>
      <w:sz w:val="20"/>
      <w:szCs w:val="20"/>
      <w:lang w:eastAsia="en-US"/>
    </w:rPr>
  </w:style>
  <w:style w:type="paragraph" w:customStyle="1" w:styleId="BibReference">
    <w:name w:val="Bib_Reference"/>
    <w:rsid w:val="00CB6AE0"/>
    <w:pPr>
      <w:spacing w:before="120" w:after="0" w:line="240" w:lineRule="auto"/>
      <w:ind w:left="360" w:hanging="360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BibTitle">
    <w:name w:val="Bib_Title"/>
    <w:basedOn w:val="Normal"/>
    <w:rsid w:val="00CB6AE0"/>
    <w:pPr>
      <w:keepNext/>
      <w:spacing w:before="240" w:after="0" w:line="240" w:lineRule="auto"/>
      <w:jc w:val="center"/>
      <w:outlineLvl w:val="0"/>
    </w:pPr>
    <w:rPr>
      <w:b/>
      <w:caps/>
      <w:color w:val="auto"/>
      <w:kern w:val="28"/>
      <w:szCs w:val="20"/>
      <w:lang w:eastAsia="en-US"/>
    </w:rPr>
  </w:style>
  <w:style w:type="paragraph" w:customStyle="1" w:styleId="Equation">
    <w:name w:val="Equation"/>
    <w:rsid w:val="00CB6AE0"/>
    <w:pPr>
      <w:spacing w:before="120" w:after="0" w:line="240" w:lineRule="auto"/>
      <w:ind w:left="1440" w:right="1440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FigureLegend">
    <w:name w:val="Figure_Legend"/>
    <w:basedOn w:val="Normal"/>
    <w:rsid w:val="00CB6AE0"/>
    <w:pPr>
      <w:spacing w:before="240" w:after="0" w:line="240" w:lineRule="auto"/>
    </w:pPr>
    <w:rPr>
      <w:color w:val="auto"/>
      <w:szCs w:val="20"/>
      <w:lang w:eastAsia="en-US"/>
    </w:rPr>
  </w:style>
  <w:style w:type="paragraph" w:customStyle="1" w:styleId="H3">
    <w:name w:val="H3"/>
    <w:basedOn w:val="Normal"/>
    <w:rsid w:val="00CB6AE0"/>
    <w:pPr>
      <w:keepNext/>
      <w:spacing w:before="240" w:after="0" w:line="240" w:lineRule="auto"/>
      <w:outlineLvl w:val="2"/>
    </w:pPr>
    <w:rPr>
      <w:b/>
      <w:color w:val="auto"/>
      <w:kern w:val="28"/>
      <w:szCs w:val="20"/>
      <w:lang w:eastAsia="en-US"/>
    </w:rPr>
  </w:style>
  <w:style w:type="paragraph" w:customStyle="1" w:styleId="H4">
    <w:name w:val="H4"/>
    <w:basedOn w:val="Normal"/>
    <w:rsid w:val="00CB6AE0"/>
    <w:pPr>
      <w:keepNext/>
      <w:spacing w:before="240" w:after="0" w:line="240" w:lineRule="auto"/>
      <w:outlineLvl w:val="3"/>
    </w:pPr>
    <w:rPr>
      <w:b/>
      <w:color w:val="auto"/>
      <w:kern w:val="28"/>
      <w:sz w:val="20"/>
      <w:szCs w:val="20"/>
      <w:lang w:eastAsia="en-US"/>
    </w:rPr>
  </w:style>
  <w:style w:type="paragraph" w:customStyle="1" w:styleId="Keywords">
    <w:name w:val="Keywords"/>
    <w:rsid w:val="00CB6AE0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LeftRunhead">
    <w:name w:val="Left_Runhead"/>
    <w:rsid w:val="00CB6AE0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ParaText">
    <w:name w:val="Para_Text"/>
    <w:link w:val="ParaTextChar"/>
    <w:rsid w:val="00CB6AE0"/>
    <w:pPr>
      <w:spacing w:before="120" w:after="0" w:line="240" w:lineRule="auto"/>
      <w:ind w:firstLine="360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TableBody">
    <w:name w:val="Table_Body"/>
    <w:basedOn w:val="Normal"/>
    <w:rsid w:val="00CB6AE0"/>
    <w:pPr>
      <w:spacing w:after="0" w:line="240" w:lineRule="auto"/>
    </w:pPr>
    <w:rPr>
      <w:color w:val="auto"/>
      <w:sz w:val="20"/>
      <w:szCs w:val="20"/>
      <w:lang w:eastAsia="en-US"/>
    </w:rPr>
  </w:style>
  <w:style w:type="paragraph" w:customStyle="1" w:styleId="Abbreviations">
    <w:name w:val="Abbreviations"/>
    <w:basedOn w:val="Normal"/>
    <w:rsid w:val="00CB6AE0"/>
    <w:pPr>
      <w:spacing w:before="120" w:after="0" w:line="240" w:lineRule="auto"/>
    </w:pPr>
    <w:rPr>
      <w:color w:val="auto"/>
      <w:sz w:val="20"/>
      <w:szCs w:val="20"/>
      <w:lang w:eastAsia="en-US"/>
    </w:rPr>
  </w:style>
  <w:style w:type="paragraph" w:customStyle="1" w:styleId="TableFootnote">
    <w:name w:val="Table_Footnote"/>
    <w:basedOn w:val="Normal"/>
    <w:rsid w:val="00CB6AE0"/>
    <w:pPr>
      <w:spacing w:before="120" w:after="0" w:line="240" w:lineRule="auto"/>
    </w:pPr>
    <w:rPr>
      <w:b/>
      <w:color w:val="auto"/>
      <w:sz w:val="20"/>
      <w:szCs w:val="20"/>
      <w:lang w:eastAsia="en-US"/>
    </w:rPr>
  </w:style>
  <w:style w:type="paragraph" w:customStyle="1" w:styleId="FlushLeft">
    <w:name w:val="Flush_Left"/>
    <w:rsid w:val="00CB6AE0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TableHead">
    <w:name w:val="Table_Head"/>
    <w:basedOn w:val="Normal"/>
    <w:rsid w:val="00CB6AE0"/>
    <w:pPr>
      <w:spacing w:after="0" w:line="240" w:lineRule="auto"/>
      <w:jc w:val="center"/>
    </w:pPr>
    <w:rPr>
      <w:b/>
      <w:color w:val="auto"/>
      <w:sz w:val="20"/>
      <w:szCs w:val="20"/>
      <w:lang w:eastAsia="en-US"/>
    </w:rPr>
  </w:style>
  <w:style w:type="paragraph" w:customStyle="1" w:styleId="TableTitle">
    <w:name w:val="Table_Title"/>
    <w:basedOn w:val="Normal"/>
    <w:rsid w:val="00CB6AE0"/>
    <w:pPr>
      <w:spacing w:before="240" w:after="0" w:line="240" w:lineRule="auto"/>
    </w:pPr>
    <w:rPr>
      <w:b/>
      <w:color w:val="auto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CB6AE0"/>
  </w:style>
  <w:style w:type="paragraph" w:customStyle="1" w:styleId="List1">
    <w:name w:val="List_1"/>
    <w:rsid w:val="00CB6AE0"/>
    <w:pPr>
      <w:spacing w:before="120" w:after="0" w:line="240" w:lineRule="auto"/>
      <w:ind w:left="720" w:hanging="360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ListNUM">
    <w:name w:val="List_NUM"/>
    <w:rsid w:val="00CB6AE0"/>
    <w:pPr>
      <w:spacing w:after="0" w:line="240" w:lineRule="auto"/>
      <w:ind w:left="720" w:hanging="360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MTEquationSection">
    <w:name w:val="MTEquationSection"/>
    <w:basedOn w:val="DefaultParagraphFont"/>
    <w:rsid w:val="00CB6AE0"/>
    <w:rPr>
      <w:b/>
      <w:vanish w:val="0"/>
      <w:color w:val="FF0000"/>
    </w:rPr>
  </w:style>
  <w:style w:type="paragraph" w:customStyle="1" w:styleId="MTDisplayEquation">
    <w:name w:val="MTDisplayEquation"/>
    <w:basedOn w:val="ParaText"/>
    <w:next w:val="Normal"/>
    <w:link w:val="MTDisplayEquationChar"/>
    <w:rsid w:val="00CB6AE0"/>
    <w:pPr>
      <w:tabs>
        <w:tab w:val="center" w:pos="4680"/>
        <w:tab w:val="right" w:pos="9360"/>
      </w:tabs>
    </w:pPr>
  </w:style>
  <w:style w:type="character" w:customStyle="1" w:styleId="ParaTextChar">
    <w:name w:val="Para_Text Char"/>
    <w:basedOn w:val="DefaultParagraphFont"/>
    <w:link w:val="ParaText"/>
    <w:rsid w:val="00CB6AE0"/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MTDisplayEquationChar">
    <w:name w:val="MTDisplayEquation Char"/>
    <w:basedOn w:val="ParaTextChar"/>
    <w:link w:val="MTDisplayEquation"/>
    <w:rsid w:val="00CB6AE0"/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cf01">
    <w:name w:val="cf01"/>
    <w:basedOn w:val="DefaultParagraphFont"/>
    <w:rsid w:val="00CB6AE0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8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0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572478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99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415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57456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1890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721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904777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7295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82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516908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3371630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12" w:space="15" w:color="D5D5D5"/>
                            <w:left w:val="single" w:sz="12" w:space="8" w:color="D5D5D5"/>
                            <w:bottom w:val="single" w:sz="12" w:space="15" w:color="D5D5D5"/>
                            <w:right w:val="single" w:sz="12" w:space="8" w:color="D5D5D5"/>
                          </w:divBdr>
                          <w:divsChild>
                            <w:div w:id="830753481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4814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8164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898635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195091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261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89687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5802432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12" w:space="15" w:color="D5D5D5"/>
                            <w:left w:val="single" w:sz="12" w:space="8" w:color="D5D5D5"/>
                            <w:bottom w:val="single" w:sz="12" w:space="15" w:color="D5D5D5"/>
                            <w:right w:val="single" w:sz="12" w:space="8" w:color="D5D5D5"/>
                          </w:divBdr>
                        </w:div>
                        <w:div w:id="959654757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12" w:space="15" w:color="D5D5D5"/>
                            <w:left w:val="single" w:sz="12" w:space="8" w:color="D5D5D5"/>
                            <w:bottom w:val="single" w:sz="12" w:space="15" w:color="D5D5D5"/>
                            <w:right w:val="single" w:sz="12" w:space="8" w:color="D5D5D5"/>
                          </w:divBdr>
                        </w:div>
                        <w:div w:id="1551066491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12" w:space="15" w:color="D5D5D5"/>
                            <w:left w:val="single" w:sz="12" w:space="8" w:color="D5D5D5"/>
                            <w:bottom w:val="single" w:sz="12" w:space="15" w:color="D5D5D5"/>
                            <w:right w:val="single" w:sz="12" w:space="8" w:color="D5D5D5"/>
                          </w:divBdr>
                          <w:divsChild>
                            <w:div w:id="1683123240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2775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2444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29654410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12" w:space="15" w:color="D5D5D5"/>
                            <w:left w:val="single" w:sz="12" w:space="8" w:color="D5D5D5"/>
                            <w:bottom w:val="single" w:sz="12" w:space="15" w:color="D5D5D5"/>
                            <w:right w:val="single" w:sz="12" w:space="8" w:color="D5D5D5"/>
                          </w:divBdr>
                        </w:div>
                        <w:div w:id="631643378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12" w:space="15" w:color="D5D5D5"/>
                            <w:left w:val="single" w:sz="12" w:space="8" w:color="D5D5D5"/>
                            <w:bottom w:val="single" w:sz="12" w:space="15" w:color="D5D5D5"/>
                            <w:right w:val="single" w:sz="12" w:space="8" w:color="D5D5D5"/>
                          </w:divBdr>
                          <w:divsChild>
                            <w:div w:id="1763843071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0460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1739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21031807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12" w:space="15" w:color="D5D5D5"/>
                            <w:left w:val="single" w:sz="12" w:space="8" w:color="D5D5D5"/>
                            <w:bottom w:val="single" w:sz="12" w:space="15" w:color="D5D5D5"/>
                            <w:right w:val="single" w:sz="12" w:space="8" w:color="D5D5D5"/>
                          </w:divBdr>
                          <w:divsChild>
                            <w:div w:id="1798452158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3913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563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11584847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12" w:space="15" w:color="D5D5D5"/>
                            <w:left w:val="single" w:sz="12" w:space="8" w:color="D5D5D5"/>
                            <w:bottom w:val="single" w:sz="12" w:space="15" w:color="D5D5D5"/>
                            <w:right w:val="single" w:sz="12" w:space="8" w:color="D5D5D5"/>
                          </w:divBdr>
                        </w:div>
                        <w:div w:id="1058673305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12" w:space="15" w:color="D5D5D5"/>
                            <w:left w:val="single" w:sz="12" w:space="8" w:color="D5D5D5"/>
                            <w:bottom w:val="single" w:sz="12" w:space="15" w:color="D5D5D5"/>
                            <w:right w:val="single" w:sz="12" w:space="8" w:color="D5D5D5"/>
                          </w:divBdr>
                          <w:divsChild>
                            <w:div w:id="1932200789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164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8702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6520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709016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321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296127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581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689996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4306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455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586044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9591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45031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849794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821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48924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2693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085096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294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55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7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08229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743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47336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89918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32094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0908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77227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51776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9905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64134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27410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86386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4618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3891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9036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40646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54569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0334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98520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27550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94485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16826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10899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86612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55815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361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1507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1776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43288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29802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1431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05066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25768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01599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23827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55595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93066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3324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8960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84519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9978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9087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74808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19492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0717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66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42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05A8E7-7693-4AAF-B388-735AE6D548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96</Words>
  <Characters>283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 Yu</dc:creator>
  <cp:keywords/>
  <cp:lastModifiedBy>Li Tian</cp:lastModifiedBy>
  <cp:revision>11</cp:revision>
  <cp:lastPrinted>2023-10-18T16:56:00Z</cp:lastPrinted>
  <dcterms:created xsi:type="dcterms:W3CDTF">2023-11-02T18:24:00Z</dcterms:created>
  <dcterms:modified xsi:type="dcterms:W3CDTF">2024-03-19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djx5qZt9"/&gt;&lt;style id="" hasBibliography="0" bibliographyStyleHasBeenSet="0"/&gt;&lt;prefs/&gt;&lt;/data&gt;</vt:lpwstr>
  </property>
  <property fmtid="{D5CDD505-2E9C-101B-9397-08002B2CF9AE}" pid="3" name="GrammarlyDocumentId">
    <vt:lpwstr>adc7cbae83e091adcdd6a26eaf661e164735066784d75273c6d519c53ef1649d</vt:lpwstr>
  </property>
</Properties>
</file>